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613470" w14:textId="72578238" w:rsidR="00126C84" w:rsidRPr="004B4041" w:rsidRDefault="00126C84" w:rsidP="0000362C">
      <w:pPr>
        <w:wordWrap/>
        <w:adjustRightInd w:val="0"/>
        <w:snapToGrid w:val="0"/>
        <w:spacing w:after="0"/>
        <w:rPr>
          <w:rFonts w:eastAsiaTheme="minorEastAsia"/>
          <w:b/>
          <w:color w:val="000000" w:themeColor="text1"/>
        </w:rPr>
      </w:pPr>
      <w:r w:rsidRPr="004B4041">
        <w:rPr>
          <w:rFonts w:eastAsiaTheme="minorEastAsia" w:hint="eastAsia"/>
          <w:b/>
          <w:color w:val="000000" w:themeColor="text1"/>
        </w:rPr>
        <w:t>Supp</w:t>
      </w:r>
      <w:r w:rsidR="00032E05" w:rsidRPr="004B4041">
        <w:rPr>
          <w:rFonts w:eastAsiaTheme="minorEastAsia" w:hint="eastAsia"/>
          <w:b/>
          <w:color w:val="000000" w:themeColor="text1"/>
        </w:rPr>
        <w:t>l</w:t>
      </w:r>
      <w:r w:rsidR="00032E05" w:rsidRPr="004B4041">
        <w:rPr>
          <w:rFonts w:eastAsiaTheme="minorEastAsia"/>
          <w:b/>
          <w:color w:val="000000" w:themeColor="text1"/>
        </w:rPr>
        <w:t>emental</w:t>
      </w:r>
      <w:r w:rsidRPr="004B4041">
        <w:rPr>
          <w:rFonts w:eastAsiaTheme="minorEastAsia" w:hint="eastAsia"/>
          <w:b/>
          <w:color w:val="000000" w:themeColor="text1"/>
        </w:rPr>
        <w:t xml:space="preserve"> Information</w:t>
      </w:r>
    </w:p>
    <w:p w14:paraId="6C2582ED" w14:textId="77777777" w:rsidR="00126C84" w:rsidRPr="004B4041" w:rsidRDefault="00126C84" w:rsidP="0000362C">
      <w:pPr>
        <w:wordWrap/>
        <w:adjustRightInd w:val="0"/>
        <w:snapToGrid w:val="0"/>
        <w:spacing w:after="0"/>
        <w:rPr>
          <w:rFonts w:eastAsiaTheme="minorEastAsia"/>
          <w:color w:val="000000" w:themeColor="text1"/>
        </w:rPr>
      </w:pPr>
    </w:p>
    <w:p w14:paraId="1190DAF4" w14:textId="77777777" w:rsidR="00612595" w:rsidRPr="004B4041" w:rsidRDefault="00612595" w:rsidP="00612595">
      <w:pPr>
        <w:spacing w:line="340" w:lineRule="exact"/>
        <w:rPr>
          <w:b/>
          <w:bCs/>
          <w:color w:val="000000" w:themeColor="text1"/>
          <w:sz w:val="28"/>
          <w:szCs w:val="24"/>
        </w:rPr>
      </w:pPr>
      <w:r w:rsidRPr="004B4041">
        <w:rPr>
          <w:b/>
          <w:bCs/>
          <w:color w:val="000000" w:themeColor="text1"/>
          <w:sz w:val="28"/>
          <w:szCs w:val="24"/>
        </w:rPr>
        <w:t xml:space="preserve">A dual regulatory role of the PhoU protein in </w:t>
      </w:r>
      <w:r w:rsidRPr="004B4041">
        <w:rPr>
          <w:b/>
          <w:bCs/>
          <w:i/>
          <w:color w:val="000000" w:themeColor="text1"/>
          <w:sz w:val="28"/>
          <w:szCs w:val="24"/>
        </w:rPr>
        <w:t>Salmonella</w:t>
      </w:r>
      <w:r w:rsidRPr="004B4041">
        <w:rPr>
          <w:b/>
          <w:bCs/>
          <w:color w:val="000000" w:themeColor="text1"/>
          <w:sz w:val="28"/>
          <w:szCs w:val="24"/>
        </w:rPr>
        <w:t xml:space="preserve"> Typhimurium</w:t>
      </w:r>
    </w:p>
    <w:p w14:paraId="1BCAF8AE" w14:textId="1450454D" w:rsidR="00C6105B" w:rsidRPr="004B4041" w:rsidRDefault="00C6105B" w:rsidP="00C6105B">
      <w:pPr>
        <w:wordWrap/>
        <w:adjustRightInd w:val="0"/>
        <w:snapToGrid w:val="0"/>
        <w:spacing w:after="0"/>
        <w:rPr>
          <w:rFonts w:eastAsiaTheme="minorEastAsia"/>
          <w:b/>
          <w:i/>
          <w:color w:val="000000" w:themeColor="text1"/>
          <w:sz w:val="32"/>
        </w:rPr>
      </w:pPr>
      <w:r w:rsidRPr="004B4041">
        <w:rPr>
          <w:rFonts w:eastAsiaTheme="minorEastAsia" w:hint="eastAsia"/>
          <w:b/>
          <w:color w:val="000000" w:themeColor="text1"/>
          <w:sz w:val="32"/>
        </w:rPr>
        <w:t xml:space="preserve"> </w:t>
      </w:r>
    </w:p>
    <w:p w14:paraId="6F42296F" w14:textId="77777777" w:rsidR="0000362C" w:rsidRPr="004B4041" w:rsidRDefault="0000362C" w:rsidP="0000362C">
      <w:pPr>
        <w:wordWrap/>
        <w:adjustRightInd w:val="0"/>
        <w:snapToGrid w:val="0"/>
        <w:spacing w:after="0"/>
        <w:rPr>
          <w:bCs/>
          <w:color w:val="000000" w:themeColor="text1"/>
        </w:rPr>
      </w:pPr>
    </w:p>
    <w:p w14:paraId="4821FD45" w14:textId="4F23937C" w:rsidR="00ED2D13" w:rsidRPr="004B4041" w:rsidRDefault="00F74537" w:rsidP="0000362C">
      <w:pPr>
        <w:wordWrap/>
        <w:adjustRightInd w:val="0"/>
        <w:snapToGrid w:val="0"/>
        <w:spacing w:after="0"/>
        <w:rPr>
          <w:rFonts w:eastAsiaTheme="minorEastAsia"/>
          <w:color w:val="000000" w:themeColor="text1"/>
          <w:sz w:val="24"/>
          <w:szCs w:val="24"/>
        </w:rPr>
      </w:pPr>
      <w:r w:rsidRPr="004B4041">
        <w:rPr>
          <w:b/>
          <w:color w:val="000000" w:themeColor="text1"/>
          <w:sz w:val="24"/>
          <w:szCs w:val="24"/>
        </w:rPr>
        <w:t xml:space="preserve">Running </w:t>
      </w:r>
      <w:r w:rsidR="00B60792" w:rsidRPr="004B4041">
        <w:rPr>
          <w:rFonts w:eastAsiaTheme="minorEastAsia"/>
          <w:b/>
          <w:color w:val="000000" w:themeColor="text1"/>
          <w:sz w:val="24"/>
          <w:szCs w:val="24"/>
        </w:rPr>
        <w:t>T</w:t>
      </w:r>
      <w:r w:rsidRPr="004B4041">
        <w:rPr>
          <w:b/>
          <w:color w:val="000000" w:themeColor="text1"/>
          <w:sz w:val="24"/>
          <w:szCs w:val="24"/>
        </w:rPr>
        <w:t>itle:</w:t>
      </w:r>
      <w:r w:rsidRPr="004B4041">
        <w:rPr>
          <w:color w:val="000000" w:themeColor="text1"/>
          <w:sz w:val="24"/>
          <w:szCs w:val="24"/>
        </w:rPr>
        <w:t xml:space="preserve"> </w:t>
      </w:r>
      <w:r w:rsidR="00E576E3" w:rsidRPr="004B4041">
        <w:rPr>
          <w:rFonts w:ascii="Arial" w:eastAsia="바탕체" w:hAnsi="Arial"/>
          <w:color w:val="000000" w:themeColor="text1"/>
          <w:sz w:val="24"/>
          <w:szCs w:val="24"/>
        </w:rPr>
        <w:t xml:space="preserve">Dual regulatory role of the PhoU protein in </w:t>
      </w:r>
      <w:r w:rsidR="00E576E3" w:rsidRPr="004B4041">
        <w:rPr>
          <w:rFonts w:ascii="Arial" w:eastAsia="바탕체" w:hAnsi="Arial"/>
          <w:i/>
          <w:color w:val="000000" w:themeColor="text1"/>
          <w:sz w:val="24"/>
          <w:szCs w:val="24"/>
        </w:rPr>
        <w:t>Salmonella</w:t>
      </w:r>
      <w:r w:rsidR="00E576E3" w:rsidRPr="004B4041" w:rsidDel="00E576E3">
        <w:rPr>
          <w:rFonts w:ascii="Arial" w:eastAsia="바탕체" w:hAnsi="Arial"/>
          <w:color w:val="000000" w:themeColor="text1"/>
          <w:sz w:val="24"/>
          <w:szCs w:val="24"/>
        </w:rPr>
        <w:t xml:space="preserve"> </w:t>
      </w:r>
      <w:r w:rsidR="00612595" w:rsidRPr="004B4041" w:rsidDel="00612595">
        <w:rPr>
          <w:color w:val="000000" w:themeColor="text1"/>
          <w:sz w:val="24"/>
          <w:szCs w:val="24"/>
        </w:rPr>
        <w:t xml:space="preserve"> </w:t>
      </w:r>
    </w:p>
    <w:p w14:paraId="5AFE0A52" w14:textId="77777777" w:rsidR="00ED2D13" w:rsidRPr="004B4041" w:rsidRDefault="00ED2D13" w:rsidP="0000362C">
      <w:pPr>
        <w:wordWrap/>
        <w:adjustRightInd w:val="0"/>
        <w:snapToGrid w:val="0"/>
        <w:spacing w:after="0"/>
        <w:rPr>
          <w:color w:val="000000" w:themeColor="text1"/>
          <w:sz w:val="24"/>
          <w:szCs w:val="24"/>
        </w:rPr>
      </w:pPr>
    </w:p>
    <w:p w14:paraId="27778D8D" w14:textId="77777777" w:rsidR="00612595" w:rsidRPr="004B4041" w:rsidRDefault="00612595" w:rsidP="00612595">
      <w:pPr>
        <w:spacing w:line="340" w:lineRule="exact"/>
        <w:rPr>
          <w:rFonts w:ascii="Arial" w:hAnsi="Arial"/>
          <w:color w:val="000000" w:themeColor="text1"/>
          <w:sz w:val="24"/>
          <w:szCs w:val="24"/>
        </w:rPr>
      </w:pPr>
      <w:r w:rsidRPr="004B4041">
        <w:rPr>
          <w:rFonts w:ascii="Arial" w:hAnsi="Arial"/>
          <w:color w:val="000000" w:themeColor="text1"/>
          <w:sz w:val="24"/>
          <w:szCs w:val="24"/>
        </w:rPr>
        <w:t>Soomin Choi</w:t>
      </w:r>
      <w:r w:rsidRPr="004B4041">
        <w:rPr>
          <w:rFonts w:ascii="Arial" w:hAnsi="Arial"/>
          <w:color w:val="000000" w:themeColor="text1"/>
          <w:sz w:val="24"/>
          <w:szCs w:val="24"/>
          <w:vertAlign w:val="superscript"/>
        </w:rPr>
        <w:t>a,b</w:t>
      </w:r>
      <w:r w:rsidRPr="004B4041">
        <w:rPr>
          <w:rFonts w:ascii="Arial" w:hAnsi="Arial"/>
          <w:color w:val="000000" w:themeColor="text1"/>
          <w:sz w:val="24"/>
          <w:szCs w:val="24"/>
        </w:rPr>
        <w:t xml:space="preserve">, </w:t>
      </w:r>
      <w:r w:rsidRPr="004B4041">
        <w:rPr>
          <w:iCs/>
          <w:color w:val="000000" w:themeColor="text1"/>
          <w:sz w:val="24"/>
          <w:szCs w:val="24"/>
        </w:rPr>
        <w:t>Gyunghwa Jeong</w:t>
      </w:r>
      <w:r w:rsidRPr="004B4041">
        <w:rPr>
          <w:rFonts w:ascii="Arial" w:hAnsi="Arial"/>
          <w:color w:val="000000" w:themeColor="text1"/>
          <w:sz w:val="24"/>
          <w:szCs w:val="24"/>
          <w:vertAlign w:val="superscript"/>
        </w:rPr>
        <w:t>a,b</w:t>
      </w:r>
      <w:r w:rsidRPr="004B4041">
        <w:rPr>
          <w:rFonts w:ascii="Arial" w:hAnsi="Arial"/>
          <w:color w:val="000000" w:themeColor="text1"/>
          <w:sz w:val="24"/>
          <w:szCs w:val="24"/>
        </w:rPr>
        <w:t>, Eunna Choi</w:t>
      </w:r>
      <w:r w:rsidRPr="004B4041">
        <w:rPr>
          <w:rFonts w:ascii="Arial" w:hAnsi="Arial"/>
          <w:color w:val="000000" w:themeColor="text1"/>
          <w:sz w:val="24"/>
          <w:szCs w:val="24"/>
          <w:vertAlign w:val="superscript"/>
        </w:rPr>
        <w:t>a</w:t>
      </w:r>
      <w:r w:rsidRPr="004B4041">
        <w:rPr>
          <w:rFonts w:ascii="Arial" w:hAnsi="Arial"/>
          <w:color w:val="000000" w:themeColor="text1"/>
          <w:sz w:val="24"/>
          <w:szCs w:val="24"/>
        </w:rPr>
        <w:t>, Eun-Jin Lee</w:t>
      </w:r>
      <w:r w:rsidRPr="004B4041">
        <w:rPr>
          <w:rFonts w:ascii="Arial" w:hAnsi="Arial"/>
          <w:color w:val="000000" w:themeColor="text1"/>
          <w:sz w:val="24"/>
          <w:szCs w:val="24"/>
          <w:vertAlign w:val="superscript"/>
        </w:rPr>
        <w:t>a,</w:t>
      </w:r>
      <w:r w:rsidRPr="004B4041">
        <w:rPr>
          <w:rFonts w:ascii="Arial" w:hAnsi="Arial"/>
          <w:color w:val="000000" w:themeColor="text1"/>
          <w:sz w:val="24"/>
          <w:szCs w:val="24"/>
        </w:rPr>
        <w:t>#</w:t>
      </w:r>
    </w:p>
    <w:p w14:paraId="307E12A5" w14:textId="77777777" w:rsidR="00612595" w:rsidRPr="004B4041" w:rsidRDefault="00612595" w:rsidP="00612595">
      <w:pPr>
        <w:spacing w:after="0" w:line="340" w:lineRule="exact"/>
        <w:rPr>
          <w:rFonts w:ascii="Arial" w:hAnsi="Arial"/>
          <w:color w:val="000000" w:themeColor="text1"/>
          <w:sz w:val="24"/>
          <w:szCs w:val="24"/>
          <w:vertAlign w:val="superscript"/>
        </w:rPr>
      </w:pPr>
      <w:r w:rsidRPr="004B4041">
        <w:rPr>
          <w:rFonts w:ascii="Arial" w:hAnsi="Arial"/>
          <w:color w:val="000000" w:themeColor="text1"/>
          <w:sz w:val="24"/>
          <w:szCs w:val="24"/>
          <w:vertAlign w:val="superscript"/>
        </w:rPr>
        <w:t>a</w:t>
      </w:r>
      <w:r w:rsidRPr="004B4041">
        <w:rPr>
          <w:rFonts w:ascii="Arial" w:hAnsi="Arial"/>
          <w:color w:val="000000" w:themeColor="text1"/>
          <w:sz w:val="24"/>
          <w:szCs w:val="24"/>
        </w:rPr>
        <w:t xml:space="preserve"> Department of Life Sciences, School of Life Sciences and Biotechnology, Korea University, Seoul, South Korea</w:t>
      </w:r>
    </w:p>
    <w:p w14:paraId="6F9E1529" w14:textId="77777777" w:rsidR="00612595" w:rsidRPr="004B4041" w:rsidRDefault="00612595" w:rsidP="00612595">
      <w:pPr>
        <w:spacing w:line="340" w:lineRule="exact"/>
        <w:rPr>
          <w:rFonts w:ascii="Arial" w:hAnsi="Arial"/>
          <w:color w:val="000000" w:themeColor="text1"/>
          <w:sz w:val="24"/>
          <w:szCs w:val="24"/>
          <w:vertAlign w:val="superscript"/>
        </w:rPr>
      </w:pPr>
      <w:r w:rsidRPr="004B4041">
        <w:rPr>
          <w:rFonts w:ascii="Arial" w:hAnsi="Arial"/>
          <w:color w:val="000000" w:themeColor="text1"/>
          <w:sz w:val="24"/>
          <w:szCs w:val="24"/>
          <w:vertAlign w:val="superscript"/>
        </w:rPr>
        <w:t>b</w:t>
      </w:r>
      <w:r w:rsidRPr="004B4041">
        <w:rPr>
          <w:rFonts w:ascii="Arial" w:hAnsi="Arial"/>
          <w:color w:val="000000" w:themeColor="text1"/>
          <w:sz w:val="24"/>
          <w:szCs w:val="24"/>
        </w:rPr>
        <w:t xml:space="preserve"> These authors contributed equally to this work</w:t>
      </w:r>
    </w:p>
    <w:p w14:paraId="2C051739" w14:textId="77777777" w:rsidR="00472BE1" w:rsidRPr="004B4041" w:rsidRDefault="00472BE1" w:rsidP="00472BE1">
      <w:pPr>
        <w:wordWrap/>
        <w:adjustRightInd w:val="0"/>
        <w:snapToGrid w:val="0"/>
        <w:spacing w:after="0"/>
        <w:jc w:val="both"/>
        <w:rPr>
          <w:color w:val="000000" w:themeColor="text1"/>
          <w:sz w:val="24"/>
          <w:szCs w:val="24"/>
        </w:rPr>
      </w:pPr>
    </w:p>
    <w:p w14:paraId="430EF815" w14:textId="5BB63FF9" w:rsidR="00472BE1" w:rsidRPr="004B4041" w:rsidRDefault="00472BE1" w:rsidP="00612595">
      <w:pPr>
        <w:wordWrap/>
        <w:adjustRightInd w:val="0"/>
        <w:snapToGrid w:val="0"/>
        <w:spacing w:after="0"/>
        <w:jc w:val="both"/>
        <w:rPr>
          <w:rFonts w:eastAsiaTheme="minorEastAsia"/>
          <w:color w:val="000000" w:themeColor="text1"/>
          <w:sz w:val="24"/>
          <w:szCs w:val="24"/>
        </w:rPr>
      </w:pPr>
      <w:r w:rsidRPr="004B4041">
        <w:rPr>
          <w:color w:val="000000" w:themeColor="text1"/>
          <w:sz w:val="24"/>
          <w:szCs w:val="24"/>
        </w:rPr>
        <w:t>Correspondence</w:t>
      </w:r>
      <w:r w:rsidRPr="004B4041">
        <w:rPr>
          <w:color w:val="000000" w:themeColor="text1"/>
          <w:sz w:val="24"/>
          <w:szCs w:val="24"/>
        </w:rPr>
        <w:br/>
      </w:r>
      <w:r w:rsidR="00612595" w:rsidRPr="004B4041">
        <w:rPr>
          <w:rFonts w:ascii="Arial" w:eastAsiaTheme="minorEastAsia" w:hAnsi="Arial"/>
          <w:color w:val="000000" w:themeColor="text1"/>
          <w:sz w:val="24"/>
          <w:szCs w:val="24"/>
        </w:rPr>
        <w:t>Eun-Jin Lee, eunjinlee@korea.ac.kr</w:t>
      </w:r>
      <w:r w:rsidR="00612595" w:rsidRPr="004B4041" w:rsidDel="00210152">
        <w:rPr>
          <w:rFonts w:ascii="Arial" w:hAnsi="Arial"/>
          <w:color w:val="000000" w:themeColor="text1"/>
          <w:sz w:val="24"/>
          <w:szCs w:val="24"/>
        </w:rPr>
        <w:t xml:space="preserve"> </w:t>
      </w:r>
    </w:p>
    <w:p w14:paraId="3C479489" w14:textId="77777777" w:rsidR="00107CC1" w:rsidRPr="004B4041" w:rsidRDefault="00107CC1" w:rsidP="0000362C">
      <w:pPr>
        <w:wordWrap/>
        <w:adjustRightInd w:val="0"/>
        <w:snapToGrid w:val="0"/>
        <w:spacing w:after="0"/>
        <w:rPr>
          <w:rFonts w:eastAsiaTheme="minorEastAsia"/>
          <w:color w:val="000000" w:themeColor="text1"/>
          <w:sz w:val="24"/>
          <w:szCs w:val="24"/>
        </w:rPr>
      </w:pPr>
    </w:p>
    <w:p w14:paraId="211A0F82" w14:textId="77777777" w:rsidR="00107CC1" w:rsidRPr="004B4041" w:rsidRDefault="00107CC1" w:rsidP="0000362C">
      <w:pPr>
        <w:wordWrap/>
        <w:adjustRightInd w:val="0"/>
        <w:snapToGrid w:val="0"/>
        <w:spacing w:after="0"/>
        <w:rPr>
          <w:rFonts w:eastAsiaTheme="minorEastAsia"/>
          <w:color w:val="000000" w:themeColor="text1"/>
          <w:sz w:val="24"/>
          <w:szCs w:val="24"/>
        </w:rPr>
      </w:pPr>
    </w:p>
    <w:p w14:paraId="50ED10F5" w14:textId="77777777" w:rsidR="00107CC1" w:rsidRPr="004B4041" w:rsidRDefault="00107CC1" w:rsidP="0000362C">
      <w:pPr>
        <w:wordWrap/>
        <w:adjustRightInd w:val="0"/>
        <w:snapToGrid w:val="0"/>
        <w:spacing w:after="0"/>
        <w:rPr>
          <w:rFonts w:eastAsiaTheme="minorEastAsia"/>
          <w:color w:val="000000" w:themeColor="text1"/>
          <w:sz w:val="24"/>
          <w:szCs w:val="24"/>
        </w:rPr>
      </w:pPr>
    </w:p>
    <w:p w14:paraId="0801377A" w14:textId="2CC255A2" w:rsidR="00DB190B" w:rsidRPr="004B4041" w:rsidRDefault="00502C45" w:rsidP="0000362C">
      <w:pPr>
        <w:wordWrap/>
        <w:adjustRightInd w:val="0"/>
        <w:snapToGrid w:val="0"/>
        <w:spacing w:after="0"/>
        <w:rPr>
          <w:rFonts w:eastAsiaTheme="minorEastAsia"/>
          <w:b/>
          <w:color w:val="000000" w:themeColor="text1"/>
          <w:sz w:val="24"/>
          <w:szCs w:val="24"/>
        </w:rPr>
      </w:pPr>
      <w:r w:rsidRPr="004B4041">
        <w:rPr>
          <w:rFonts w:eastAsiaTheme="minorEastAsia"/>
          <w:b/>
          <w:color w:val="000000" w:themeColor="text1"/>
          <w:sz w:val="24"/>
          <w:szCs w:val="24"/>
        </w:rPr>
        <w:t>This file includes:</w:t>
      </w:r>
    </w:p>
    <w:p w14:paraId="1E95FD0F" w14:textId="5BFF6B10" w:rsidR="00516BC6" w:rsidRPr="004B4041" w:rsidRDefault="00516BC6" w:rsidP="00DB190B">
      <w:pPr>
        <w:wordWrap/>
        <w:adjustRightInd w:val="0"/>
        <w:snapToGrid w:val="0"/>
        <w:spacing w:after="0"/>
        <w:ind w:leftChars="100" w:left="200"/>
        <w:rPr>
          <w:rFonts w:eastAsiaTheme="minorEastAsia"/>
          <w:color w:val="000000" w:themeColor="text1"/>
          <w:sz w:val="24"/>
          <w:szCs w:val="24"/>
        </w:rPr>
      </w:pPr>
      <w:r w:rsidRPr="004B4041">
        <w:rPr>
          <w:rFonts w:eastAsiaTheme="minorEastAsia" w:hint="eastAsia"/>
          <w:color w:val="000000" w:themeColor="text1"/>
          <w:sz w:val="24"/>
          <w:szCs w:val="24"/>
        </w:rPr>
        <w:t>Supplemental text</w:t>
      </w:r>
      <w:r w:rsidR="00872E12" w:rsidRPr="004B4041">
        <w:rPr>
          <w:rFonts w:eastAsiaTheme="minorEastAsia"/>
          <w:color w:val="000000" w:themeColor="text1"/>
          <w:sz w:val="24"/>
          <w:szCs w:val="24"/>
        </w:rPr>
        <w:t xml:space="preserve"> (Text S1)</w:t>
      </w:r>
    </w:p>
    <w:p w14:paraId="101EFD13" w14:textId="18E1AEA4" w:rsidR="0094500C" w:rsidRPr="004B4041" w:rsidRDefault="00516BC6" w:rsidP="00502C45">
      <w:pPr>
        <w:wordWrap/>
        <w:adjustRightInd w:val="0"/>
        <w:snapToGrid w:val="0"/>
        <w:spacing w:after="0"/>
        <w:ind w:leftChars="100" w:left="200"/>
        <w:rPr>
          <w:rFonts w:eastAsiaTheme="minorEastAsia"/>
          <w:color w:val="000000" w:themeColor="text1"/>
          <w:sz w:val="24"/>
          <w:szCs w:val="24"/>
        </w:rPr>
      </w:pPr>
      <w:r w:rsidRPr="004B4041">
        <w:rPr>
          <w:rFonts w:eastAsiaTheme="minorEastAsia"/>
          <w:color w:val="000000" w:themeColor="text1"/>
          <w:sz w:val="24"/>
          <w:szCs w:val="24"/>
        </w:rPr>
        <w:t xml:space="preserve">Supplemental </w:t>
      </w:r>
      <w:r w:rsidR="001F08E1" w:rsidRPr="004B4041">
        <w:rPr>
          <w:rFonts w:eastAsiaTheme="minorEastAsia"/>
          <w:color w:val="000000" w:themeColor="text1"/>
          <w:sz w:val="24"/>
          <w:szCs w:val="24"/>
        </w:rPr>
        <w:t>r</w:t>
      </w:r>
      <w:r w:rsidR="0094500C" w:rsidRPr="004B4041">
        <w:rPr>
          <w:rFonts w:eastAsiaTheme="minorEastAsia"/>
          <w:color w:val="000000" w:themeColor="text1"/>
          <w:sz w:val="24"/>
          <w:szCs w:val="24"/>
        </w:rPr>
        <w:t>eferences</w:t>
      </w:r>
    </w:p>
    <w:p w14:paraId="3484D05B" w14:textId="77777777" w:rsidR="0084251A" w:rsidRPr="004B4041" w:rsidRDefault="0084251A" w:rsidP="0000362C">
      <w:pPr>
        <w:widowControl/>
        <w:wordWrap/>
        <w:autoSpaceDE/>
        <w:autoSpaceDN/>
        <w:adjustRightInd w:val="0"/>
        <w:snapToGrid w:val="0"/>
        <w:spacing w:after="0"/>
        <w:rPr>
          <w:b/>
          <w:color w:val="000000" w:themeColor="text1"/>
          <w:szCs w:val="20"/>
        </w:rPr>
      </w:pPr>
      <w:r w:rsidRPr="004B4041">
        <w:rPr>
          <w:b/>
          <w:color w:val="000000" w:themeColor="text1"/>
          <w:szCs w:val="20"/>
        </w:rPr>
        <w:br w:type="page"/>
      </w:r>
    </w:p>
    <w:p w14:paraId="0A9ED47E" w14:textId="29B36141" w:rsidR="004C3AEE" w:rsidRPr="004B4041" w:rsidRDefault="004C3AEE" w:rsidP="004C3AEE">
      <w:pPr>
        <w:pStyle w:val="Heading1"/>
        <w:spacing w:line="340" w:lineRule="atLeast"/>
        <w:rPr>
          <w:rFonts w:ascii="Arial" w:hAnsi="Arial" w:cs="Arial"/>
          <w:color w:val="000000" w:themeColor="text1"/>
          <w:lang w:eastAsia="ko-KR"/>
        </w:rPr>
      </w:pPr>
      <w:r w:rsidRPr="004B4041">
        <w:rPr>
          <w:rFonts w:ascii="Arial" w:hAnsi="Arial" w:cs="Arial" w:hint="eastAsia"/>
          <w:color w:val="000000" w:themeColor="text1"/>
          <w:lang w:eastAsia="ko-KR"/>
        </w:rPr>
        <w:lastRenderedPageBreak/>
        <w:t xml:space="preserve">Text S1. </w:t>
      </w:r>
      <w:r w:rsidRPr="004B4041">
        <w:rPr>
          <w:rFonts w:ascii="Arial" w:hAnsi="Arial" w:cs="Arial"/>
          <w:color w:val="000000" w:themeColor="text1"/>
          <w:lang w:eastAsia="ko-KR"/>
        </w:rPr>
        <w:t xml:space="preserve">Supplemental materials and methods </w:t>
      </w:r>
    </w:p>
    <w:p w14:paraId="46D02D16" w14:textId="77777777" w:rsidR="00872E12" w:rsidRPr="004B4041" w:rsidRDefault="00872E12">
      <w:pPr>
        <w:widowControl/>
        <w:wordWrap/>
        <w:autoSpaceDE/>
        <w:autoSpaceDN/>
        <w:spacing w:after="160" w:line="259" w:lineRule="auto"/>
        <w:jc w:val="both"/>
        <w:rPr>
          <w:rFonts w:ascii="Arial" w:eastAsiaTheme="minorEastAsia" w:hAnsi="Arial" w:cs="Arial"/>
          <w:color w:val="000000" w:themeColor="text1"/>
        </w:rPr>
      </w:pPr>
    </w:p>
    <w:p w14:paraId="3B5E82BA" w14:textId="77777777" w:rsidR="00872E12" w:rsidRPr="004B4041" w:rsidRDefault="00872E12" w:rsidP="007E3E74">
      <w:pPr>
        <w:spacing w:line="276" w:lineRule="auto"/>
        <w:rPr>
          <w:rFonts w:ascii="Arial" w:hAnsi="Arial"/>
          <w:b/>
          <w:color w:val="000000" w:themeColor="text1"/>
          <w:sz w:val="24"/>
          <w:szCs w:val="24"/>
        </w:rPr>
      </w:pPr>
      <w:r w:rsidRPr="004B4041">
        <w:rPr>
          <w:rFonts w:ascii="Arial" w:hAnsi="Arial"/>
          <w:b/>
          <w:color w:val="000000" w:themeColor="text1"/>
          <w:sz w:val="24"/>
          <w:szCs w:val="24"/>
        </w:rPr>
        <w:t>Plasmid construction</w:t>
      </w:r>
    </w:p>
    <w:p w14:paraId="33C9FC54" w14:textId="77777777" w:rsidR="00872E12" w:rsidRPr="004B4041" w:rsidRDefault="00872E12" w:rsidP="007E3E74">
      <w:pPr>
        <w:spacing w:line="276" w:lineRule="auto"/>
        <w:rPr>
          <w:rFonts w:ascii="Arial" w:hAnsi="Arial"/>
          <w:color w:val="000000" w:themeColor="text1"/>
          <w:sz w:val="24"/>
          <w:szCs w:val="24"/>
        </w:rPr>
      </w:pPr>
      <w:r w:rsidRPr="004B4041">
        <w:rPr>
          <w:rFonts w:ascii="Arial" w:hAnsi="Arial"/>
          <w:color w:val="000000" w:themeColor="text1"/>
          <w:sz w:val="24"/>
          <w:szCs w:val="24"/>
        </w:rPr>
        <w:t>For the bacterial two-hybrid assays, the plasmids pUT18-</w:t>
      </w:r>
      <w:r w:rsidRPr="004B4041">
        <w:rPr>
          <w:rFonts w:ascii="Arial" w:hAnsi="Arial"/>
          <w:i/>
          <w:iCs/>
          <w:color w:val="000000" w:themeColor="text1"/>
          <w:sz w:val="24"/>
          <w:szCs w:val="24"/>
        </w:rPr>
        <w:t>phoU</w:t>
      </w:r>
      <w:r w:rsidRPr="004B4041">
        <w:rPr>
          <w:rFonts w:ascii="Arial" w:hAnsi="Arial"/>
          <w:color w:val="000000" w:themeColor="text1"/>
          <w:sz w:val="24"/>
          <w:szCs w:val="24"/>
        </w:rPr>
        <w:t>, pUT18c-</w:t>
      </w:r>
      <w:r w:rsidRPr="004B4041">
        <w:rPr>
          <w:rFonts w:ascii="Arial" w:hAnsi="Arial"/>
          <w:i/>
          <w:iCs/>
          <w:color w:val="000000" w:themeColor="text1"/>
          <w:sz w:val="24"/>
          <w:szCs w:val="24"/>
        </w:rPr>
        <w:t>phoU</w:t>
      </w:r>
      <w:r w:rsidRPr="004B4041">
        <w:rPr>
          <w:rFonts w:ascii="Arial" w:hAnsi="Arial"/>
          <w:color w:val="000000" w:themeColor="text1"/>
          <w:sz w:val="24"/>
          <w:szCs w:val="24"/>
        </w:rPr>
        <w:t>, pUT18c-</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44</w:t>
      </w:r>
      <w:r w:rsidRPr="004B4041">
        <w:rPr>
          <w:rFonts w:ascii="Arial" w:hAnsi="Arial"/>
          <w:color w:val="000000" w:themeColor="text1"/>
          <w:sz w:val="24"/>
          <w:szCs w:val="24"/>
        </w:rPr>
        <w:t>, pUT18c-</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77</w:t>
      </w:r>
      <w:r w:rsidRPr="004B4041">
        <w:rPr>
          <w:rFonts w:ascii="Arial" w:hAnsi="Arial"/>
          <w:color w:val="000000" w:themeColor="text1"/>
          <w:sz w:val="24"/>
          <w:szCs w:val="24"/>
        </w:rPr>
        <w:t>, pUT18c-</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119</w:t>
      </w:r>
      <w:r w:rsidRPr="004B4041">
        <w:rPr>
          <w:rFonts w:ascii="Arial" w:hAnsi="Arial"/>
          <w:color w:val="000000" w:themeColor="text1"/>
          <w:sz w:val="24"/>
          <w:szCs w:val="24"/>
        </w:rPr>
        <w:t>, pUT18c-</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147</w:t>
      </w:r>
      <w:r w:rsidRPr="004B4041">
        <w:rPr>
          <w:rFonts w:ascii="Arial" w:hAnsi="Arial"/>
          <w:color w:val="000000" w:themeColor="text1"/>
          <w:sz w:val="24"/>
          <w:szCs w:val="24"/>
        </w:rPr>
        <w:t>, pUT18c-</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181</w:t>
      </w:r>
      <w:r w:rsidRPr="004B4041">
        <w:rPr>
          <w:rFonts w:ascii="Arial" w:hAnsi="Arial"/>
          <w:color w:val="000000" w:themeColor="text1"/>
          <w:sz w:val="24"/>
          <w:szCs w:val="24"/>
        </w:rPr>
        <w:t>, pUT18c-</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218</w:t>
      </w:r>
      <w:r w:rsidRPr="004B4041">
        <w:rPr>
          <w:rFonts w:ascii="Arial" w:hAnsi="Arial"/>
          <w:color w:val="000000" w:themeColor="text1"/>
          <w:sz w:val="24"/>
          <w:szCs w:val="24"/>
        </w:rPr>
        <w:t>, pUT18c-</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120</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Gln 120 Ala</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Gln 120 Gly</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Leu 124 Gly</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Leu 125 Ala</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Glu 181 Ala</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Glu 181 Gly</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sp 182 Ala</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 xml:space="preserve">Asp 182 Gly </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rg 184 Ala</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rg 184 Gly</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la 147 Glu</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la 147 Lys</w:t>
      </w:r>
      <w:r w:rsidRPr="004B4041">
        <w:rPr>
          <w:rFonts w:ascii="Arial" w:hAnsi="Arial"/>
          <w:color w:val="000000" w:themeColor="text1"/>
          <w:sz w:val="24"/>
          <w:szCs w:val="24"/>
        </w:rPr>
        <w:t>, and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rg 148 Ala</w:t>
      </w:r>
      <w:r w:rsidRPr="004B4041">
        <w:rPr>
          <w:rFonts w:ascii="Arial" w:hAnsi="Arial"/>
          <w:color w:val="000000" w:themeColor="text1"/>
          <w:sz w:val="24"/>
          <w:szCs w:val="24"/>
        </w:rPr>
        <w:t xml:space="preserve"> were constructed as follows: DNA fragments corresponding to the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44</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77</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119</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147</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181</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218</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120</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Leu 124 Gly</w:t>
      </w:r>
      <w:r w:rsidRPr="004B4041">
        <w:rPr>
          <w:rFonts w:ascii="Arial" w:hAnsi="Arial"/>
          <w:i/>
          <w:iCs/>
          <w:color w:val="000000" w:themeColor="text1"/>
          <w:sz w:val="24"/>
          <w:szCs w:val="24"/>
        </w:rPr>
        <w:t xml:space="preserve">, phoU </w:t>
      </w:r>
      <w:r w:rsidRPr="004B4041">
        <w:rPr>
          <w:rFonts w:ascii="Arial" w:hAnsi="Arial"/>
          <w:color w:val="000000" w:themeColor="text1"/>
          <w:sz w:val="24"/>
          <w:szCs w:val="24"/>
          <w:vertAlign w:val="superscript"/>
        </w:rPr>
        <w:t>Leu 125 Ala</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Glu 181 Ala</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Glu 181 Gly</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sp 182 Ala</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 xml:space="preserve">Asp 182 Gly </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la 147 Glu</w:t>
      </w:r>
      <w:r w:rsidRPr="004B4041">
        <w:rPr>
          <w:rFonts w:ascii="Arial" w:hAnsi="Arial"/>
          <w:color w:val="000000" w:themeColor="text1"/>
          <w:sz w:val="24"/>
          <w:szCs w:val="24"/>
        </w:rPr>
        <w:t xml:space="preserve">,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la 147 Lys</w:t>
      </w:r>
      <w:r w:rsidRPr="004B4041">
        <w:rPr>
          <w:rFonts w:ascii="Arial" w:hAnsi="Arial"/>
          <w:color w:val="000000" w:themeColor="text1"/>
          <w:sz w:val="24"/>
          <w:szCs w:val="24"/>
        </w:rPr>
        <w:t>,</w:t>
      </w:r>
      <w:r w:rsidRPr="004B4041">
        <w:rPr>
          <w:color w:val="000000" w:themeColor="text1"/>
          <w:sz w:val="24"/>
          <w:szCs w:val="24"/>
        </w:rPr>
        <w:t xml:space="preserve"> </w:t>
      </w:r>
      <w:r w:rsidRPr="004B4041">
        <w:rPr>
          <w:rFonts w:eastAsia="바탕체"/>
          <w:color w:val="000000" w:themeColor="text1"/>
          <w:sz w:val="24"/>
          <w:szCs w:val="24"/>
        </w:rPr>
        <w:t xml:space="preserve">and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rg 148 Ala</w:t>
      </w:r>
      <w:r w:rsidRPr="004B4041">
        <w:rPr>
          <w:rFonts w:ascii="Arial" w:hAnsi="Arial"/>
          <w:color w:val="000000" w:themeColor="text1"/>
          <w:sz w:val="24"/>
          <w:szCs w:val="24"/>
        </w:rPr>
        <w:t xml:space="preserve"> were ampliﬁed by PCR using the primer pairs, KHU155/KHU156 (for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KHU155/KHU823 (for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44</w:t>
      </w:r>
      <w:r w:rsidRPr="004B4041">
        <w:rPr>
          <w:rFonts w:ascii="Arial" w:hAnsi="Arial"/>
          <w:color w:val="000000" w:themeColor="text1"/>
          <w:sz w:val="24"/>
          <w:szCs w:val="24"/>
        </w:rPr>
        <w:t xml:space="preserve">), KHU155/KHU824 (for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77</w:t>
      </w:r>
      <w:r w:rsidRPr="004B4041">
        <w:rPr>
          <w:rFonts w:ascii="Arial" w:hAnsi="Arial"/>
          <w:color w:val="000000" w:themeColor="text1"/>
          <w:sz w:val="24"/>
          <w:szCs w:val="24"/>
        </w:rPr>
        <w:t xml:space="preserve">), KHU155/KHU825 (for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119</w:t>
      </w:r>
      <w:r w:rsidRPr="004B4041">
        <w:rPr>
          <w:rFonts w:ascii="Arial" w:hAnsi="Arial"/>
          <w:color w:val="000000" w:themeColor="text1"/>
          <w:sz w:val="24"/>
          <w:szCs w:val="24"/>
        </w:rPr>
        <w:t xml:space="preserve">), KHU155/KHU826 (for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147</w:t>
      </w:r>
      <w:r w:rsidRPr="004B4041">
        <w:rPr>
          <w:rFonts w:ascii="Arial" w:hAnsi="Arial"/>
          <w:color w:val="000000" w:themeColor="text1"/>
          <w:sz w:val="24"/>
          <w:szCs w:val="24"/>
        </w:rPr>
        <w:t xml:space="preserve">), KHU155/KHU827 (for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181</w:t>
      </w:r>
      <w:r w:rsidRPr="004B4041">
        <w:rPr>
          <w:rFonts w:ascii="Arial" w:hAnsi="Arial"/>
          <w:color w:val="000000" w:themeColor="text1"/>
          <w:sz w:val="24"/>
          <w:szCs w:val="24"/>
        </w:rPr>
        <w:t xml:space="preserve">), KHU155/KHU828 (for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218</w:t>
      </w:r>
      <w:r w:rsidRPr="004B4041">
        <w:rPr>
          <w:rFonts w:ascii="Arial" w:hAnsi="Arial"/>
          <w:color w:val="000000" w:themeColor="text1"/>
          <w:sz w:val="24"/>
          <w:szCs w:val="24"/>
        </w:rPr>
        <w:t xml:space="preserve">), KHU155/KHU981 (for </w:t>
      </w:r>
      <w:r w:rsidRPr="004B4041">
        <w:rPr>
          <w:rFonts w:ascii="Arial" w:hAnsi="Arial"/>
          <w:i/>
          <w:iCs/>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iCs/>
          <w:color w:val="000000" w:themeColor="text1"/>
          <w:sz w:val="24"/>
          <w:szCs w:val="24"/>
        </w:rPr>
        <w:t>1-120</w:t>
      </w:r>
      <w:r w:rsidRPr="004B4041">
        <w:rPr>
          <w:rFonts w:ascii="Arial" w:hAnsi="Arial"/>
          <w:color w:val="000000" w:themeColor="text1"/>
          <w:sz w:val="24"/>
          <w:szCs w:val="24"/>
        </w:rPr>
        <w:t xml:space="preserve">), KHU155/KHU788 and KHU787/KHU156 (for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Leu 124 Gly</w:t>
      </w:r>
      <w:r w:rsidRPr="004B4041">
        <w:rPr>
          <w:rFonts w:ascii="Arial" w:hAnsi="Arial"/>
          <w:color w:val="000000" w:themeColor="text1"/>
          <w:sz w:val="24"/>
          <w:szCs w:val="24"/>
        </w:rPr>
        <w:t xml:space="preserve">), KHU155/KHU784 and KHU783/KHU156 (for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Leu 125 Ala</w:t>
      </w:r>
      <w:r w:rsidRPr="004B4041">
        <w:rPr>
          <w:rFonts w:ascii="Arial" w:hAnsi="Arial"/>
          <w:color w:val="000000" w:themeColor="text1"/>
          <w:sz w:val="24"/>
          <w:szCs w:val="24"/>
        </w:rPr>
        <w:t xml:space="preserve">), KHU155/KHU770 and KHU769/KHU156 (for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Glu 181 Ala</w:t>
      </w:r>
      <w:r w:rsidRPr="004B4041">
        <w:rPr>
          <w:rFonts w:ascii="Arial" w:hAnsi="Arial"/>
          <w:color w:val="000000" w:themeColor="text1"/>
          <w:sz w:val="24"/>
          <w:szCs w:val="24"/>
        </w:rPr>
        <w:t xml:space="preserve">), KHU155/KHU772 and KHU771/KHU156 (for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Glu 181 Gly</w:t>
      </w:r>
      <w:r w:rsidRPr="004B4041">
        <w:rPr>
          <w:rFonts w:ascii="Arial" w:hAnsi="Arial"/>
          <w:color w:val="000000" w:themeColor="text1"/>
          <w:sz w:val="24"/>
          <w:szCs w:val="24"/>
        </w:rPr>
        <w:t>), KHU155/KHU774 and KHU773/KHU156 (for</w:t>
      </w:r>
      <w:r w:rsidRPr="004B4041">
        <w:rPr>
          <w:rFonts w:ascii="Arial" w:hAnsi="Arial"/>
          <w:i/>
          <w:iCs/>
          <w:color w:val="000000" w:themeColor="text1"/>
          <w:sz w:val="24"/>
          <w:szCs w:val="24"/>
        </w:rPr>
        <w:t xml:space="preserve"> phoU </w:t>
      </w:r>
      <w:r w:rsidRPr="004B4041">
        <w:rPr>
          <w:rFonts w:ascii="Arial" w:hAnsi="Arial"/>
          <w:color w:val="000000" w:themeColor="text1"/>
          <w:sz w:val="24"/>
          <w:szCs w:val="24"/>
          <w:vertAlign w:val="superscript"/>
        </w:rPr>
        <w:t>Asp 182 Ala</w:t>
      </w:r>
      <w:r w:rsidRPr="004B4041">
        <w:rPr>
          <w:rFonts w:ascii="Arial" w:hAnsi="Arial"/>
          <w:color w:val="000000" w:themeColor="text1"/>
          <w:sz w:val="24"/>
          <w:szCs w:val="24"/>
        </w:rPr>
        <w:t xml:space="preserve">), KHU155/KHU776 and KHU775/KHU156 (for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sp 182 Gly</w:t>
      </w:r>
      <w:r w:rsidRPr="004B4041">
        <w:rPr>
          <w:rFonts w:ascii="Arial" w:hAnsi="Arial"/>
          <w:color w:val="000000" w:themeColor="text1"/>
          <w:sz w:val="24"/>
          <w:szCs w:val="24"/>
        </w:rPr>
        <w:t xml:space="preserve">), KHU155/KU69 and KU68/KHU156 (for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la 147 Glu</w:t>
      </w:r>
      <w:r w:rsidRPr="004B4041">
        <w:rPr>
          <w:rFonts w:ascii="Arial" w:hAnsi="Arial"/>
          <w:color w:val="000000" w:themeColor="text1"/>
          <w:sz w:val="24"/>
          <w:szCs w:val="24"/>
        </w:rPr>
        <w:t xml:space="preserve">), KHU155/KU71 and KU70/KHU156 (for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la 147 Lys</w:t>
      </w:r>
      <w:r w:rsidRPr="004B4041">
        <w:rPr>
          <w:rFonts w:ascii="Arial" w:hAnsi="Arial"/>
          <w:color w:val="000000" w:themeColor="text1"/>
          <w:sz w:val="24"/>
          <w:szCs w:val="24"/>
        </w:rPr>
        <w:t xml:space="preserve">), and KHU155/KU73 and KU72/KHU156 (for </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rg 148 Ala</w:t>
      </w:r>
      <w:r w:rsidRPr="004B4041">
        <w:rPr>
          <w:rFonts w:ascii="Arial" w:hAnsi="Arial"/>
          <w:color w:val="000000" w:themeColor="text1"/>
          <w:sz w:val="24"/>
          <w:szCs w:val="24"/>
        </w:rPr>
        <w:t>), using 14028s genomic DNA as a template. For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Gln 120 Ala</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Gln 120 Gly</w:t>
      </w:r>
      <w:r w:rsidRPr="004B4041">
        <w:rPr>
          <w:rFonts w:ascii="Arial" w:hAnsi="Arial"/>
          <w:color w:val="000000" w:themeColor="text1"/>
          <w:sz w:val="24"/>
          <w:szCs w:val="24"/>
        </w:rPr>
        <w:t>,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rg 184 Ala</w:t>
      </w:r>
      <w:r w:rsidRPr="004B4041">
        <w:rPr>
          <w:rFonts w:ascii="Arial" w:hAnsi="Arial"/>
          <w:color w:val="000000" w:themeColor="text1"/>
          <w:sz w:val="24"/>
          <w:szCs w:val="24"/>
        </w:rPr>
        <w:t>, and pUT18c-</w:t>
      </w:r>
      <w:r w:rsidRPr="004B4041">
        <w:rPr>
          <w:rFonts w:ascii="Arial" w:hAnsi="Arial"/>
          <w:i/>
          <w:iCs/>
          <w:color w:val="000000" w:themeColor="text1"/>
          <w:sz w:val="24"/>
          <w:szCs w:val="24"/>
        </w:rPr>
        <w:t xml:space="preserve">phoU </w:t>
      </w:r>
      <w:r w:rsidRPr="004B4041">
        <w:rPr>
          <w:rFonts w:ascii="Arial" w:hAnsi="Arial"/>
          <w:color w:val="000000" w:themeColor="text1"/>
          <w:sz w:val="24"/>
          <w:szCs w:val="24"/>
          <w:vertAlign w:val="superscript"/>
        </w:rPr>
        <w:t>Arg 184 Gly</w:t>
      </w:r>
      <w:r w:rsidRPr="004B4041">
        <w:rPr>
          <w:rFonts w:ascii="Arial" w:hAnsi="Arial"/>
          <w:color w:val="000000" w:themeColor="text1"/>
          <w:sz w:val="24"/>
          <w:szCs w:val="24"/>
        </w:rPr>
        <w:t>, DNA fragments were ampliﬁed by PCR using the primer pairs KHU155/KHU156 and SM181, SM179, SM233, and SM235 genomic DNA as templates. After puriﬁcation, the PCR products were digested with BamHI and KpnI and cloned into pKT25, pUT18 or pUT18c plasmids digested with the same enzymes.</w:t>
      </w:r>
    </w:p>
    <w:p w14:paraId="66E1E56D" w14:textId="62571DAB" w:rsidR="00872E12" w:rsidRPr="004B4041" w:rsidRDefault="00872E12" w:rsidP="007E3E74">
      <w:pPr>
        <w:spacing w:line="276" w:lineRule="auto"/>
        <w:rPr>
          <w:rFonts w:ascii="Arial" w:hAnsi="Arial"/>
          <w:color w:val="000000" w:themeColor="text1"/>
          <w:sz w:val="24"/>
          <w:szCs w:val="24"/>
        </w:rPr>
      </w:pPr>
      <w:r w:rsidRPr="004B4041">
        <w:rPr>
          <w:rFonts w:ascii="Arial" w:hAnsi="Arial"/>
          <w:color w:val="000000" w:themeColor="text1"/>
          <w:sz w:val="24"/>
          <w:szCs w:val="24"/>
        </w:rPr>
        <w:t>The plasmids pBAD33-</w:t>
      </w:r>
      <w:r w:rsidRPr="004B4041">
        <w:rPr>
          <w:rFonts w:ascii="Arial" w:hAnsi="Arial"/>
          <w:i/>
          <w:iCs/>
          <w:color w:val="000000" w:themeColor="text1"/>
          <w:sz w:val="24"/>
          <w:szCs w:val="24"/>
        </w:rPr>
        <w:t>phoU</w:t>
      </w:r>
      <w:r w:rsidRPr="004B4041">
        <w:rPr>
          <w:rFonts w:ascii="Arial" w:hAnsi="Arial"/>
          <w:color w:val="000000" w:themeColor="text1"/>
          <w:sz w:val="24"/>
          <w:szCs w:val="24"/>
        </w:rPr>
        <w:t>-C-His, pBAD33-</w:t>
      </w:r>
      <w:r w:rsidRPr="004B4041">
        <w:rPr>
          <w:rFonts w:ascii="Arial" w:hAnsi="Arial"/>
          <w:i/>
          <w:iCs/>
          <w:color w:val="000000" w:themeColor="text1"/>
          <w:sz w:val="24"/>
          <w:szCs w:val="24"/>
        </w:rPr>
        <w:t xml:space="preserve">phoU </w:t>
      </w:r>
      <w:r w:rsidRPr="004B4041">
        <w:rPr>
          <w:rFonts w:ascii="Arial" w:hAnsi="Arial"/>
          <w:iCs/>
          <w:color w:val="000000" w:themeColor="text1"/>
          <w:sz w:val="24"/>
          <w:szCs w:val="24"/>
          <w:vertAlign w:val="superscript"/>
        </w:rPr>
        <w:t>Arg 184 Ala</w:t>
      </w:r>
      <w:r w:rsidRPr="004B4041">
        <w:rPr>
          <w:rFonts w:ascii="Arial" w:hAnsi="Arial"/>
          <w:color w:val="000000" w:themeColor="text1"/>
          <w:sz w:val="24"/>
          <w:szCs w:val="24"/>
        </w:rPr>
        <w:t>-C-His, and pBAD33-</w:t>
      </w:r>
      <w:r w:rsidRPr="004B4041">
        <w:rPr>
          <w:rFonts w:ascii="Arial" w:hAnsi="Arial"/>
          <w:i/>
          <w:iCs/>
          <w:color w:val="000000" w:themeColor="text1"/>
          <w:sz w:val="24"/>
          <w:szCs w:val="24"/>
        </w:rPr>
        <w:t xml:space="preserve">phoU </w:t>
      </w:r>
      <w:r w:rsidRPr="004B4041">
        <w:rPr>
          <w:rFonts w:ascii="Arial" w:hAnsi="Arial"/>
          <w:iCs/>
          <w:color w:val="000000" w:themeColor="text1"/>
          <w:sz w:val="24"/>
          <w:szCs w:val="24"/>
          <w:vertAlign w:val="superscript"/>
        </w:rPr>
        <w:t>Arg 184 Gly</w:t>
      </w:r>
      <w:r w:rsidRPr="004B4041">
        <w:rPr>
          <w:rFonts w:ascii="Arial" w:hAnsi="Arial"/>
          <w:color w:val="000000" w:themeColor="text1"/>
          <w:sz w:val="24"/>
          <w:szCs w:val="24"/>
        </w:rPr>
        <w:t>-C-His</w:t>
      </w:r>
      <w:r w:rsidRPr="004B4041">
        <w:rPr>
          <w:rFonts w:ascii="Arial" w:hAnsi="Arial"/>
          <w:color w:val="000000" w:themeColor="text1"/>
          <w:sz w:val="24"/>
          <w:szCs w:val="24"/>
          <w:vertAlign w:val="superscript"/>
        </w:rPr>
        <w:t xml:space="preserve"> </w:t>
      </w:r>
      <w:r w:rsidRPr="004B4041">
        <w:rPr>
          <w:rFonts w:ascii="Arial" w:hAnsi="Arial"/>
          <w:color w:val="000000" w:themeColor="text1"/>
          <w:sz w:val="24"/>
          <w:szCs w:val="24"/>
        </w:rPr>
        <w:t xml:space="preserve">were constructed as follows: PCR fragments corresponding to the </w:t>
      </w:r>
      <w:r w:rsidRPr="004B4041">
        <w:rPr>
          <w:rFonts w:ascii="Arial" w:hAnsi="Arial"/>
          <w:i/>
          <w:iCs/>
          <w:color w:val="000000" w:themeColor="text1"/>
          <w:sz w:val="24"/>
          <w:szCs w:val="24"/>
        </w:rPr>
        <w:t xml:space="preserve">phoU, phoU </w:t>
      </w:r>
      <w:r w:rsidRPr="004B4041">
        <w:rPr>
          <w:rFonts w:ascii="Arial" w:hAnsi="Arial"/>
          <w:iCs/>
          <w:color w:val="000000" w:themeColor="text1"/>
          <w:sz w:val="24"/>
          <w:szCs w:val="24"/>
          <w:vertAlign w:val="superscript"/>
        </w:rPr>
        <w:t>Arg 184 Ala</w:t>
      </w:r>
      <w:r w:rsidRPr="004B4041">
        <w:rPr>
          <w:rFonts w:ascii="Arial" w:hAnsi="Arial"/>
          <w:color w:val="000000" w:themeColor="text1"/>
          <w:sz w:val="24"/>
          <w:szCs w:val="24"/>
        </w:rPr>
        <w:t xml:space="preserve"> and </w:t>
      </w:r>
      <w:r w:rsidRPr="004B4041">
        <w:rPr>
          <w:rFonts w:ascii="Arial" w:hAnsi="Arial"/>
          <w:i/>
          <w:iCs/>
          <w:color w:val="000000" w:themeColor="text1"/>
          <w:sz w:val="24"/>
          <w:szCs w:val="24"/>
        </w:rPr>
        <w:t xml:space="preserve">phoU </w:t>
      </w:r>
      <w:r w:rsidRPr="004B4041">
        <w:rPr>
          <w:rFonts w:ascii="Arial" w:hAnsi="Arial"/>
          <w:iCs/>
          <w:color w:val="000000" w:themeColor="text1"/>
          <w:sz w:val="24"/>
          <w:szCs w:val="24"/>
          <w:vertAlign w:val="superscript"/>
        </w:rPr>
        <w:t>Arg 184 Gly</w:t>
      </w:r>
      <w:r w:rsidRPr="004B4041">
        <w:rPr>
          <w:rFonts w:ascii="Arial" w:hAnsi="Arial"/>
          <w:color w:val="000000" w:themeColor="text1"/>
          <w:sz w:val="24"/>
          <w:szCs w:val="24"/>
        </w:rPr>
        <w:t xml:space="preserve"> genes were generated by PCR with the primer pairs KHU767/KHU768 using 14028s (for </w:t>
      </w:r>
      <w:r w:rsidRPr="004B4041">
        <w:rPr>
          <w:rFonts w:ascii="Arial" w:hAnsi="Arial"/>
          <w:i/>
          <w:iCs/>
          <w:color w:val="000000" w:themeColor="text1"/>
          <w:sz w:val="24"/>
          <w:szCs w:val="24"/>
        </w:rPr>
        <w:t>phoU</w:t>
      </w:r>
      <w:r w:rsidRPr="004B4041">
        <w:rPr>
          <w:rFonts w:ascii="Arial" w:hAnsi="Arial"/>
          <w:color w:val="000000" w:themeColor="text1"/>
          <w:sz w:val="24"/>
          <w:szCs w:val="24"/>
        </w:rPr>
        <w:t>), SM233 (for</w:t>
      </w:r>
      <w:r w:rsidRPr="004B4041">
        <w:rPr>
          <w:rFonts w:ascii="Arial" w:hAnsi="Arial"/>
          <w:i/>
          <w:iCs/>
          <w:color w:val="000000" w:themeColor="text1"/>
          <w:sz w:val="24"/>
          <w:szCs w:val="24"/>
        </w:rPr>
        <w:t xml:space="preserve"> phoU </w:t>
      </w:r>
      <w:r w:rsidRPr="004B4041">
        <w:rPr>
          <w:rFonts w:ascii="Arial" w:hAnsi="Arial"/>
          <w:iCs/>
          <w:color w:val="000000" w:themeColor="text1"/>
          <w:sz w:val="24"/>
          <w:szCs w:val="24"/>
          <w:vertAlign w:val="superscript"/>
        </w:rPr>
        <w:t>Arg 184 Ala</w:t>
      </w:r>
      <w:r w:rsidRPr="004B4041">
        <w:rPr>
          <w:rFonts w:ascii="Arial" w:hAnsi="Arial"/>
          <w:color w:val="000000" w:themeColor="text1"/>
          <w:sz w:val="24"/>
          <w:szCs w:val="24"/>
        </w:rPr>
        <w:t>), and SM235 (for</w:t>
      </w:r>
      <w:r w:rsidRPr="004B4041">
        <w:rPr>
          <w:rFonts w:ascii="Arial" w:hAnsi="Arial"/>
          <w:i/>
          <w:iCs/>
          <w:color w:val="000000" w:themeColor="text1"/>
          <w:sz w:val="24"/>
          <w:szCs w:val="24"/>
        </w:rPr>
        <w:t xml:space="preserve"> phoU </w:t>
      </w:r>
      <w:r w:rsidRPr="004B4041">
        <w:rPr>
          <w:rFonts w:ascii="Arial" w:hAnsi="Arial"/>
          <w:iCs/>
          <w:color w:val="000000" w:themeColor="text1"/>
          <w:sz w:val="24"/>
          <w:szCs w:val="24"/>
          <w:vertAlign w:val="superscript"/>
        </w:rPr>
        <w:t>Arg 184 Gly</w:t>
      </w:r>
      <w:r w:rsidRPr="004B4041">
        <w:rPr>
          <w:rFonts w:ascii="Arial" w:hAnsi="Arial"/>
          <w:color w:val="000000" w:themeColor="text1"/>
          <w:sz w:val="24"/>
          <w:szCs w:val="24"/>
        </w:rPr>
        <w:t xml:space="preserve">) genomic DNAs as templates respectively. The amplified DNA fragments were digested with XbaI and HindIII (for </w:t>
      </w:r>
      <w:r w:rsidRPr="004B4041">
        <w:rPr>
          <w:rFonts w:ascii="Arial" w:hAnsi="Arial"/>
          <w:i/>
          <w:iCs/>
          <w:color w:val="000000" w:themeColor="text1"/>
          <w:sz w:val="24"/>
          <w:szCs w:val="24"/>
        </w:rPr>
        <w:t>phoU</w:t>
      </w:r>
      <w:r w:rsidRPr="004B4041">
        <w:rPr>
          <w:rFonts w:ascii="Arial" w:hAnsi="Arial"/>
          <w:color w:val="000000" w:themeColor="text1"/>
          <w:sz w:val="24"/>
          <w:szCs w:val="24"/>
        </w:rPr>
        <w:t>-C-His,</w:t>
      </w:r>
      <w:r w:rsidRPr="004B4041">
        <w:rPr>
          <w:rFonts w:ascii="Arial" w:hAnsi="Arial"/>
          <w:i/>
          <w:iCs/>
          <w:color w:val="000000" w:themeColor="text1"/>
          <w:sz w:val="24"/>
          <w:szCs w:val="24"/>
        </w:rPr>
        <w:t xml:space="preserve"> phoU </w:t>
      </w:r>
      <w:r w:rsidRPr="004B4041">
        <w:rPr>
          <w:rFonts w:ascii="Arial" w:hAnsi="Arial"/>
          <w:iCs/>
          <w:color w:val="000000" w:themeColor="text1"/>
          <w:sz w:val="24"/>
          <w:szCs w:val="24"/>
          <w:vertAlign w:val="superscript"/>
        </w:rPr>
        <w:t>Arg 184 Ala</w:t>
      </w:r>
      <w:r w:rsidRPr="004B4041">
        <w:rPr>
          <w:rFonts w:ascii="Arial" w:hAnsi="Arial"/>
          <w:color w:val="000000" w:themeColor="text1"/>
          <w:sz w:val="24"/>
          <w:szCs w:val="24"/>
        </w:rPr>
        <w:t>-C-His, and</w:t>
      </w:r>
      <w:r w:rsidRPr="004B4041">
        <w:rPr>
          <w:rFonts w:ascii="Arial" w:hAnsi="Arial"/>
          <w:i/>
          <w:iCs/>
          <w:color w:val="000000" w:themeColor="text1"/>
          <w:sz w:val="24"/>
          <w:szCs w:val="24"/>
        </w:rPr>
        <w:t xml:space="preserve"> phoU </w:t>
      </w:r>
      <w:r w:rsidRPr="004B4041">
        <w:rPr>
          <w:rFonts w:ascii="Arial" w:hAnsi="Arial"/>
          <w:iCs/>
          <w:color w:val="000000" w:themeColor="text1"/>
          <w:sz w:val="24"/>
          <w:szCs w:val="24"/>
          <w:vertAlign w:val="superscript"/>
        </w:rPr>
        <w:t>Arg 184 Gly</w:t>
      </w:r>
      <w:r w:rsidRPr="004B4041">
        <w:rPr>
          <w:rFonts w:ascii="Arial" w:hAnsi="Arial"/>
          <w:color w:val="000000" w:themeColor="text1"/>
          <w:sz w:val="24"/>
          <w:szCs w:val="24"/>
        </w:rPr>
        <w:t xml:space="preserve">-C-His), and cloned into pBAD33 digested with the same enzymes. </w:t>
      </w:r>
    </w:p>
    <w:p w14:paraId="35CCEED3" w14:textId="0D64481C" w:rsidR="00BE0AA8" w:rsidRPr="004B4041" w:rsidRDefault="003317B9" w:rsidP="00BE0AA8">
      <w:pPr>
        <w:spacing w:line="276" w:lineRule="auto"/>
        <w:rPr>
          <w:rFonts w:ascii="Arial" w:hAnsi="Arial"/>
          <w:color w:val="000000" w:themeColor="text1"/>
          <w:sz w:val="24"/>
          <w:szCs w:val="24"/>
        </w:rPr>
      </w:pPr>
      <w:r w:rsidRPr="004B4041">
        <w:rPr>
          <w:rFonts w:ascii="Arial" w:eastAsiaTheme="minorEastAsia" w:hAnsi="Arial" w:cs="Arial"/>
          <w:color w:val="000000" w:themeColor="text1"/>
          <w:sz w:val="24"/>
          <w:szCs w:val="24"/>
        </w:rPr>
        <w:t>The pTGFP-</w:t>
      </w:r>
      <w:r w:rsidRPr="004B4041">
        <w:rPr>
          <w:rFonts w:ascii="Arial" w:eastAsiaTheme="minorEastAsia" w:hAnsi="Arial" w:cs="Arial"/>
          <w:i/>
          <w:color w:val="000000" w:themeColor="text1"/>
          <w:sz w:val="24"/>
          <w:szCs w:val="24"/>
        </w:rPr>
        <w:t>phoR</w:t>
      </w:r>
      <w:r w:rsidRPr="004B4041">
        <w:rPr>
          <w:rFonts w:ascii="Arial" w:eastAsiaTheme="minorEastAsia" w:hAnsi="Arial" w:cs="Arial"/>
          <w:color w:val="000000" w:themeColor="text1"/>
          <w:sz w:val="24"/>
          <w:szCs w:val="24"/>
          <w:vertAlign w:val="superscript"/>
        </w:rPr>
        <w:t>HK</w:t>
      </w:r>
      <w:r w:rsidRPr="004B4041">
        <w:rPr>
          <w:rFonts w:ascii="Arial" w:eastAsiaTheme="minorEastAsia" w:hAnsi="Arial" w:cs="Arial"/>
          <w:color w:val="000000" w:themeColor="text1"/>
          <w:sz w:val="24"/>
          <w:szCs w:val="24"/>
        </w:rPr>
        <w:t xml:space="preserve"> plasmid</w:t>
      </w:r>
      <w:r w:rsidR="005C3B17" w:rsidRPr="004B4041">
        <w:rPr>
          <w:rFonts w:ascii="Arial" w:eastAsiaTheme="minorEastAsia" w:hAnsi="Arial" w:cs="Arial"/>
          <w:color w:val="000000" w:themeColor="text1"/>
          <w:sz w:val="24"/>
          <w:szCs w:val="24"/>
        </w:rPr>
        <w:t xml:space="preserve"> was constructed as follows: </w:t>
      </w:r>
      <w:r w:rsidR="00451BBA" w:rsidRPr="004B4041">
        <w:rPr>
          <w:rFonts w:ascii="Arial" w:eastAsiaTheme="minorEastAsia" w:hAnsi="Arial" w:cs="Arial"/>
          <w:color w:val="000000" w:themeColor="text1"/>
          <w:sz w:val="24"/>
          <w:szCs w:val="24"/>
        </w:rPr>
        <w:t>a PCR fragment</w:t>
      </w:r>
      <w:r w:rsidR="005C3B17" w:rsidRPr="004B4041">
        <w:rPr>
          <w:rFonts w:ascii="Arial" w:eastAsiaTheme="minorEastAsia" w:hAnsi="Arial" w:cs="Arial"/>
          <w:color w:val="000000" w:themeColor="text1"/>
          <w:sz w:val="24"/>
          <w:szCs w:val="24"/>
        </w:rPr>
        <w:t xml:space="preserve"> corresponding to PhoR HK domain (181-431 aa) </w:t>
      </w:r>
      <w:r w:rsidR="00451BBA" w:rsidRPr="004B4041">
        <w:rPr>
          <w:rFonts w:ascii="Arial" w:eastAsiaTheme="minorEastAsia" w:hAnsi="Arial" w:cs="Arial"/>
          <w:color w:val="000000" w:themeColor="text1"/>
          <w:sz w:val="24"/>
          <w:szCs w:val="24"/>
        </w:rPr>
        <w:t>was generated by PCR with primers KU451</w:t>
      </w:r>
      <w:r w:rsidR="00BE0AA8" w:rsidRPr="004B4041">
        <w:rPr>
          <w:rFonts w:ascii="Arial" w:eastAsiaTheme="minorEastAsia" w:hAnsi="Arial" w:cs="Arial"/>
          <w:color w:val="000000" w:themeColor="text1"/>
          <w:sz w:val="24"/>
          <w:szCs w:val="24"/>
        </w:rPr>
        <w:t xml:space="preserve"> and KHU451 using 14028s genomic DNA as a template. The amplified DNA fragments were digested with EcoRI and BamHI and cloned into pTGFP digested with the same enzymes. </w:t>
      </w:r>
      <w:r w:rsidR="00BE0AA8" w:rsidRPr="004B4041">
        <w:rPr>
          <w:rFonts w:ascii="Arial" w:hAnsi="Arial"/>
          <w:color w:val="000000" w:themeColor="text1"/>
          <w:sz w:val="24"/>
          <w:szCs w:val="24"/>
        </w:rPr>
        <w:t>The sequences of the resulting constructs were veriﬁed by DNA sequencing.</w:t>
      </w:r>
    </w:p>
    <w:p w14:paraId="29837873" w14:textId="6240B536" w:rsidR="003317B9" w:rsidRPr="004B4041" w:rsidRDefault="003317B9" w:rsidP="007E3E74">
      <w:pPr>
        <w:spacing w:line="276" w:lineRule="auto"/>
        <w:rPr>
          <w:rFonts w:ascii="Arial" w:hAnsi="Arial" w:cs="Arial"/>
          <w:color w:val="000000" w:themeColor="text1"/>
          <w:sz w:val="24"/>
          <w:szCs w:val="24"/>
        </w:rPr>
      </w:pPr>
    </w:p>
    <w:p w14:paraId="032B684F" w14:textId="77777777" w:rsidR="00872E12" w:rsidRPr="004B4041" w:rsidRDefault="00872E12" w:rsidP="007E3E74">
      <w:pPr>
        <w:spacing w:line="276" w:lineRule="auto"/>
        <w:rPr>
          <w:rFonts w:ascii="Arial" w:hAnsi="Arial"/>
          <w:color w:val="000000" w:themeColor="text1"/>
          <w:sz w:val="24"/>
          <w:szCs w:val="24"/>
        </w:rPr>
      </w:pPr>
    </w:p>
    <w:p w14:paraId="334D4CC8" w14:textId="77777777" w:rsidR="00872E12" w:rsidRPr="004B4041" w:rsidRDefault="00872E12" w:rsidP="007E3E74">
      <w:pPr>
        <w:spacing w:line="276" w:lineRule="auto"/>
        <w:rPr>
          <w:rFonts w:ascii="Arial" w:hAnsi="Arial"/>
          <w:b/>
          <w:color w:val="000000" w:themeColor="text1"/>
          <w:sz w:val="24"/>
          <w:szCs w:val="24"/>
        </w:rPr>
      </w:pPr>
      <w:r w:rsidRPr="004B4041">
        <w:rPr>
          <w:rFonts w:ascii="Arial" w:hAnsi="Arial"/>
          <w:b/>
          <w:color w:val="000000" w:themeColor="text1"/>
          <w:sz w:val="24"/>
          <w:szCs w:val="24"/>
        </w:rPr>
        <w:lastRenderedPageBreak/>
        <w:t xml:space="preserve">Construction of strains with chromosomal substitutions in the </w:t>
      </w:r>
      <w:r w:rsidRPr="004B4041">
        <w:rPr>
          <w:rFonts w:ascii="Arial" w:hAnsi="Arial"/>
          <w:b/>
          <w:i/>
          <w:color w:val="000000" w:themeColor="text1"/>
          <w:sz w:val="24"/>
          <w:szCs w:val="24"/>
        </w:rPr>
        <w:t>phoU</w:t>
      </w:r>
      <w:r w:rsidRPr="004B4041">
        <w:rPr>
          <w:rFonts w:ascii="Arial" w:hAnsi="Arial"/>
          <w:b/>
          <w:color w:val="000000" w:themeColor="text1"/>
          <w:sz w:val="24"/>
          <w:szCs w:val="24"/>
        </w:rPr>
        <w:t xml:space="preserve"> gene</w:t>
      </w:r>
    </w:p>
    <w:p w14:paraId="02170860" w14:textId="45FEC189" w:rsidR="00D54E06" w:rsidRPr="004B4041" w:rsidRDefault="00872E12" w:rsidP="007E3E74">
      <w:pPr>
        <w:spacing w:line="276" w:lineRule="auto"/>
        <w:rPr>
          <w:rFonts w:ascii="Arial" w:eastAsiaTheme="minorEastAsia" w:hAnsi="Arial"/>
          <w:color w:val="000000" w:themeColor="text1"/>
          <w:sz w:val="24"/>
          <w:szCs w:val="24"/>
        </w:rPr>
      </w:pPr>
      <w:r w:rsidRPr="004B4041">
        <w:rPr>
          <w:rFonts w:ascii="Arial" w:hAnsi="Arial"/>
          <w:color w:val="000000" w:themeColor="text1"/>
          <w:sz w:val="24"/>
          <w:szCs w:val="24"/>
        </w:rPr>
        <w:t xml:space="preserve">To generate strains with chromosomal mutations in the </w:t>
      </w:r>
      <w:r w:rsidRPr="004B4041">
        <w:rPr>
          <w:rFonts w:ascii="Arial" w:hAnsi="Arial"/>
          <w:i/>
          <w:color w:val="000000" w:themeColor="text1"/>
          <w:sz w:val="24"/>
          <w:szCs w:val="24"/>
        </w:rPr>
        <w:t>phoU</w:t>
      </w:r>
      <w:r w:rsidRPr="004B4041">
        <w:rPr>
          <w:rFonts w:ascii="Arial" w:hAnsi="Arial"/>
          <w:color w:val="000000" w:themeColor="text1"/>
          <w:sz w:val="24"/>
          <w:szCs w:val="24"/>
        </w:rPr>
        <w:t xml:space="preserve"> coding region, we used the fusaric acid-based counter selection method as described previously </w:t>
      </w:r>
      <w:r w:rsidRPr="004B4041">
        <w:rPr>
          <w:rFonts w:ascii="Arial" w:hAnsi="Arial"/>
          <w:color w:val="000000" w:themeColor="text1"/>
          <w:sz w:val="24"/>
          <w:szCs w:val="24"/>
        </w:rPr>
        <w:fldChar w:fldCharType="begin"/>
      </w:r>
      <w:r w:rsidR="00F14430" w:rsidRPr="004B4041">
        <w:rPr>
          <w:rFonts w:ascii="Arial" w:hAnsi="Arial"/>
          <w:color w:val="000000" w:themeColor="text1"/>
          <w:sz w:val="24"/>
          <w:szCs w:val="24"/>
        </w:rPr>
        <w:instrText xml:space="preserve"> ADDIN EN.CITE &lt;EndNote&gt;&lt;Cite&gt;&lt;Author&gt;Lee&lt;/Author&gt;&lt;Year&gt;2010&lt;/Year&gt;&lt;RecNum&gt;84&lt;/RecNum&gt;&lt;DisplayText&gt;(1)&lt;/DisplayText&gt;&lt;record&gt;&lt;rec-number&gt;84&lt;/rec-number&gt;&lt;foreign-keys&gt;&lt;key app="EN" db-id="asftftv0fxtxree5rfs5992daprwzdfwpdxv" timestamp="0"&gt;84&lt;/key&gt;&lt;/foreign-keys&gt;&lt;ref-type name="Journal Article"&gt;17&lt;/ref-type&gt;&lt;contributors&gt;&lt;authors&gt;&lt;author&gt;Lee, E. J.&lt;/author&gt;&lt;author&gt;Groisman, E. A.&lt;/author&gt;&lt;/authors&gt;&lt;/contributors&gt;&lt;auth-address&gt;Department of Molecular Microbiology, Howard Hughes Medical Institute, Washington University School of Medicine, Campus Box 8230, 660 S. Euclid Ave., St. Louis, MO 63110, USA.&lt;/auth-address&gt;&lt;titles&gt;&lt;title&gt;An antisense RNA that governs the expression kinetics of a multifunctional virulence gene&lt;/title&gt;&lt;secondary-title&gt;Mol Microbiol&lt;/secondary-title&gt;&lt;/titles&gt;&lt;periodical&gt;&lt;full-title&gt;Mol Microbiol&lt;/full-title&gt;&lt;/periodical&gt;&lt;pages&gt;1020-33&lt;/pages&gt;&lt;volume&gt;76&lt;/volume&gt;&lt;number&gt;4&lt;/number&gt;&lt;edition&gt;2010/04/20&lt;/edition&gt;&lt;keywords&gt;&lt;keyword&gt;Adenosine Triphosphatases/*genetics&lt;/keyword&gt;&lt;keyword&gt;Amino Acid Sequence&lt;/keyword&gt;&lt;keyword&gt;Animals&lt;/keyword&gt;&lt;keyword&gt;Bacterial Proteins/*genetics/metabolism&lt;/keyword&gt;&lt;keyword&gt;Base Sequence&lt;/keyword&gt;&lt;keyword&gt;Cation Transport Proteins/*genetics&lt;/keyword&gt;&lt;keyword&gt;*Gene Expression Regulation, Bacterial&lt;/keyword&gt;&lt;keyword&gt;Mice&lt;/keyword&gt;&lt;keyword&gt;Molecular Sequence Data&lt;/keyword&gt;&lt;keyword&gt;Promoter Regions, Genetic&lt;/keyword&gt;&lt;keyword&gt;RNA Stability&lt;/keyword&gt;&lt;keyword&gt;RNA, Antisense/genetics/*metabolism&lt;/keyword&gt;&lt;keyword&gt;Salmonella typhimurium/*genetics/pathogenicity&lt;/keyword&gt;&lt;keyword&gt;Virulence/genetics&lt;/keyword&gt;&lt;/keywords&gt;&lt;dates&gt;&lt;year&gt;2010&lt;/year&gt;&lt;pub-dates&gt;&lt;date&gt;May&lt;/date&gt;&lt;/pub-dates&gt;&lt;/dates&gt;&lt;isbn&gt;1365-2958 (Electronic)&amp;#xD;0950-382X (Linking)&lt;/isbn&gt;&lt;accession-num&gt;20398218&lt;/accession-num&gt;&lt;urls&gt;&lt;related-urls&gt;&lt;url&gt;&lt;style face="underline" font="default" size="100%"&gt;http://www.ncbi.nlm.nih.gov/entrez/query.fcgi?cmd=Retrieve&amp;amp;db=PubMed&amp;amp;dopt=Citation&amp;amp;list_uids=20398218&lt;/style&gt;&lt;/url&gt;&lt;/related-urls&gt;&lt;/urls&gt;&lt;language&gt;eng&lt;/language&gt;&lt;/record&gt;&lt;/Cite&gt;&lt;/EndNote&gt;</w:instrText>
      </w:r>
      <w:r w:rsidRPr="004B4041">
        <w:rPr>
          <w:rFonts w:ascii="Arial" w:hAnsi="Arial"/>
          <w:color w:val="000000" w:themeColor="text1"/>
          <w:sz w:val="24"/>
          <w:szCs w:val="24"/>
        </w:rPr>
        <w:fldChar w:fldCharType="separate"/>
      </w:r>
      <w:r w:rsidR="00F14430" w:rsidRPr="004B4041">
        <w:rPr>
          <w:rFonts w:ascii="Arial" w:hAnsi="Arial"/>
          <w:noProof/>
          <w:color w:val="000000" w:themeColor="text1"/>
          <w:sz w:val="24"/>
          <w:szCs w:val="24"/>
        </w:rPr>
        <w:t>(1)</w:t>
      </w:r>
      <w:r w:rsidRPr="004B4041">
        <w:rPr>
          <w:rFonts w:ascii="Arial" w:hAnsi="Arial"/>
          <w:color w:val="000000" w:themeColor="text1"/>
          <w:sz w:val="24"/>
          <w:szCs w:val="24"/>
        </w:rPr>
        <w:fldChar w:fldCharType="end"/>
      </w:r>
      <w:r w:rsidRPr="004B4041">
        <w:rPr>
          <w:rFonts w:ascii="Arial" w:hAnsi="Arial"/>
          <w:color w:val="000000" w:themeColor="text1"/>
          <w:sz w:val="24"/>
          <w:szCs w:val="24"/>
        </w:rPr>
        <w:t>. First, we introduced Tet</w:t>
      </w:r>
      <w:r w:rsidRPr="004B4041">
        <w:rPr>
          <w:rFonts w:ascii="Arial" w:hAnsi="Arial"/>
          <w:color w:val="000000" w:themeColor="text1"/>
          <w:sz w:val="24"/>
          <w:szCs w:val="24"/>
          <w:vertAlign w:val="superscript"/>
        </w:rPr>
        <w:t>R</w:t>
      </w:r>
      <w:r w:rsidRPr="004B4041">
        <w:rPr>
          <w:rFonts w:ascii="Arial" w:hAnsi="Arial"/>
          <w:color w:val="000000" w:themeColor="text1"/>
          <w:sz w:val="24"/>
          <w:szCs w:val="24"/>
        </w:rPr>
        <w:t xml:space="preserve"> cassettes in </w:t>
      </w:r>
      <w:r w:rsidR="006340D8" w:rsidRPr="004B4041">
        <w:rPr>
          <w:rFonts w:ascii="Arial" w:hAnsi="Arial"/>
          <w:color w:val="000000" w:themeColor="text1"/>
          <w:sz w:val="24"/>
          <w:szCs w:val="24"/>
        </w:rPr>
        <w:t xml:space="preserve">the coding </w:t>
      </w:r>
      <w:r w:rsidRPr="004B4041">
        <w:rPr>
          <w:rFonts w:ascii="Arial" w:hAnsi="Arial"/>
          <w:color w:val="000000" w:themeColor="text1"/>
          <w:sz w:val="24"/>
          <w:szCs w:val="24"/>
        </w:rPr>
        <w:t xml:space="preserve">region of the </w:t>
      </w:r>
      <w:r w:rsidRPr="004B4041">
        <w:rPr>
          <w:rFonts w:ascii="Arial" w:hAnsi="Arial"/>
          <w:i/>
          <w:color w:val="000000" w:themeColor="text1"/>
          <w:sz w:val="24"/>
          <w:szCs w:val="24"/>
        </w:rPr>
        <w:t>phoU</w:t>
      </w:r>
      <w:r w:rsidRPr="004B4041">
        <w:rPr>
          <w:rFonts w:ascii="Arial" w:hAnsi="Arial"/>
          <w:color w:val="000000" w:themeColor="text1"/>
          <w:sz w:val="24"/>
          <w:szCs w:val="24"/>
        </w:rPr>
        <w:t xml:space="preserve"> gene as follow</w:t>
      </w:r>
      <w:r w:rsidR="007B3878" w:rsidRPr="004B4041">
        <w:rPr>
          <w:rFonts w:ascii="Arial" w:hAnsi="Arial"/>
          <w:color w:val="000000" w:themeColor="text1"/>
          <w:sz w:val="24"/>
          <w:szCs w:val="24"/>
        </w:rPr>
        <w:t>s</w:t>
      </w:r>
      <w:r w:rsidRPr="004B4041">
        <w:rPr>
          <w:rFonts w:ascii="Arial" w:hAnsi="Arial"/>
          <w:color w:val="000000" w:themeColor="text1"/>
          <w:sz w:val="24"/>
          <w:szCs w:val="24"/>
        </w:rPr>
        <w:t xml:space="preserve">: we generated </w:t>
      </w:r>
      <w:r w:rsidR="007B3878" w:rsidRPr="004B4041">
        <w:rPr>
          <w:rFonts w:ascii="Arial" w:hAnsi="Arial"/>
          <w:color w:val="000000" w:themeColor="text1"/>
          <w:sz w:val="24"/>
          <w:szCs w:val="24"/>
        </w:rPr>
        <w:t xml:space="preserve">a </w:t>
      </w:r>
      <w:r w:rsidRPr="004B4041">
        <w:rPr>
          <w:rFonts w:ascii="Arial" w:hAnsi="Arial"/>
          <w:color w:val="000000" w:themeColor="text1"/>
          <w:sz w:val="24"/>
          <w:szCs w:val="24"/>
        </w:rPr>
        <w:t xml:space="preserve">PCR product harboring the </w:t>
      </w:r>
      <w:r w:rsidRPr="004B4041">
        <w:rPr>
          <w:rFonts w:ascii="Arial" w:hAnsi="Arial"/>
          <w:i/>
          <w:color w:val="000000" w:themeColor="text1"/>
          <w:sz w:val="24"/>
          <w:szCs w:val="24"/>
        </w:rPr>
        <w:t>tetRA</w:t>
      </w:r>
      <w:r w:rsidRPr="004B4041">
        <w:rPr>
          <w:rFonts w:ascii="Arial" w:hAnsi="Arial"/>
          <w:color w:val="000000" w:themeColor="text1"/>
          <w:sz w:val="24"/>
          <w:szCs w:val="24"/>
        </w:rPr>
        <w:t xml:space="preserve"> gene using primers KHU1012/KHU1013 and MS7953s chromosomal DNA as a template. The PCR product was purified using a QIAquick PCR purification kit (QIAGEN) and used to electroporate the 14028s chromosome containing plasmid pKD46 </w:t>
      </w:r>
      <w:r w:rsidRPr="004B4041">
        <w:rPr>
          <w:rFonts w:ascii="Arial" w:hAnsi="Arial"/>
          <w:color w:val="000000" w:themeColor="text1"/>
          <w:sz w:val="24"/>
          <w:szCs w:val="24"/>
        </w:rPr>
        <w:fldChar w:fldCharType="begin"/>
      </w:r>
      <w:r w:rsidR="00F14430" w:rsidRPr="004B4041">
        <w:rPr>
          <w:rFonts w:ascii="Arial" w:hAnsi="Arial"/>
          <w:color w:val="000000" w:themeColor="text1"/>
          <w:sz w:val="24"/>
          <w:szCs w:val="24"/>
        </w:rPr>
        <w:instrText xml:space="preserve"> ADDIN EN.CITE &lt;EndNote&gt;&lt;Cite&gt;&lt;Author&gt;Datsenko&lt;/Author&gt;&lt;Year&gt;2000&lt;/Year&gt;&lt;RecNum&gt;32&lt;/RecNum&gt;&lt;DisplayText&gt;(2)&lt;/DisplayText&gt;&lt;record&gt;&lt;rec-number&gt;32&lt;/rec-number&gt;&lt;foreign-keys&gt;&lt;key app="EN" db-id="asftftv0fxtxree5rfs5992daprwzdfwpdxv" timestamp="0"&gt;32&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accession-num&gt;10829079&lt;/accession-num&gt;&lt;urls&gt;&lt;related-urls&gt;&lt;url&gt;http://www.ncbi.nlm.nih.gov/entrez/query.fcgi?cmd=Retrieve&amp;amp;db=PubMed&amp;amp;dopt=Citation&amp;amp;list_uids=10829079&lt;/url&gt;&lt;/related-urls&gt;&lt;/urls&gt;&lt;/record&gt;&lt;/Cite&gt;&lt;/EndNote&gt;</w:instrText>
      </w:r>
      <w:r w:rsidRPr="004B4041">
        <w:rPr>
          <w:rFonts w:ascii="Arial" w:hAnsi="Arial"/>
          <w:color w:val="000000" w:themeColor="text1"/>
          <w:sz w:val="24"/>
          <w:szCs w:val="24"/>
        </w:rPr>
        <w:fldChar w:fldCharType="separate"/>
      </w:r>
      <w:r w:rsidR="00F14430" w:rsidRPr="004B4041">
        <w:rPr>
          <w:rFonts w:ascii="Arial" w:hAnsi="Arial"/>
          <w:noProof/>
          <w:color w:val="000000" w:themeColor="text1"/>
          <w:sz w:val="24"/>
          <w:szCs w:val="24"/>
        </w:rPr>
        <w:t>(2)</w:t>
      </w:r>
      <w:r w:rsidRPr="004B4041">
        <w:rPr>
          <w:rFonts w:ascii="Arial" w:hAnsi="Arial"/>
          <w:color w:val="000000" w:themeColor="text1"/>
          <w:sz w:val="24"/>
          <w:szCs w:val="24"/>
        </w:rPr>
        <w:fldChar w:fldCharType="end"/>
      </w:r>
      <w:r w:rsidRPr="004B4041">
        <w:rPr>
          <w:rFonts w:ascii="Arial" w:hAnsi="Arial"/>
          <w:color w:val="000000" w:themeColor="text1"/>
          <w:sz w:val="24"/>
          <w:szCs w:val="24"/>
        </w:rPr>
        <w:t xml:space="preserve">. The resulting </w:t>
      </w:r>
      <w:r w:rsidRPr="004B4041">
        <w:rPr>
          <w:rFonts w:ascii="Arial" w:hAnsi="Arial"/>
          <w:i/>
          <w:color w:val="000000" w:themeColor="text1"/>
          <w:sz w:val="24"/>
          <w:szCs w:val="24"/>
        </w:rPr>
        <w:t>phoU</w:t>
      </w:r>
      <w:r w:rsidRPr="004B4041">
        <w:rPr>
          <w:rFonts w:ascii="Arial" w:hAnsi="Arial"/>
          <w:color w:val="000000" w:themeColor="text1"/>
          <w:sz w:val="24"/>
          <w:szCs w:val="24"/>
        </w:rPr>
        <w:t>::</w:t>
      </w:r>
      <w:r w:rsidR="007B3878" w:rsidRPr="004B4041">
        <w:rPr>
          <w:rFonts w:ascii="Arial" w:hAnsi="Arial"/>
          <w:color w:val="000000" w:themeColor="text1"/>
          <w:sz w:val="24"/>
          <w:szCs w:val="24"/>
        </w:rPr>
        <w:t>Tet</w:t>
      </w:r>
      <w:r w:rsidR="007B3878" w:rsidRPr="004B4041">
        <w:rPr>
          <w:rFonts w:ascii="Arial" w:hAnsi="Arial"/>
          <w:color w:val="000000" w:themeColor="text1"/>
          <w:sz w:val="24"/>
          <w:szCs w:val="24"/>
          <w:vertAlign w:val="superscript"/>
        </w:rPr>
        <w:t>R</w:t>
      </w:r>
      <w:r w:rsidR="007B3878" w:rsidRPr="004B4041" w:rsidDel="007B3878">
        <w:rPr>
          <w:rFonts w:ascii="Arial" w:hAnsi="Arial"/>
          <w:i/>
          <w:color w:val="000000" w:themeColor="text1"/>
          <w:sz w:val="24"/>
          <w:szCs w:val="24"/>
        </w:rPr>
        <w:t xml:space="preserve"> </w:t>
      </w:r>
      <w:r w:rsidRPr="004B4041">
        <w:rPr>
          <w:rFonts w:ascii="Arial" w:hAnsi="Arial"/>
          <w:color w:val="000000" w:themeColor="text1"/>
          <w:sz w:val="24"/>
          <w:szCs w:val="24"/>
        </w:rPr>
        <w:t>(ENC1107) strain containing plasmid pKD46 were kept at 30</w:t>
      </w:r>
      <w:r w:rsidRPr="004B4041">
        <w:rPr>
          <w:rFonts w:ascii="Arial" w:eastAsia="맑은 고딕" w:hAnsi="Arial"/>
          <w:color w:val="000000" w:themeColor="text1"/>
          <w:sz w:val="24"/>
          <w:szCs w:val="24"/>
        </w:rPr>
        <w:t>°</w:t>
      </w:r>
      <w:r w:rsidRPr="004B4041">
        <w:rPr>
          <w:rFonts w:ascii="Arial" w:hAnsi="Arial"/>
          <w:color w:val="000000" w:themeColor="text1"/>
          <w:sz w:val="24"/>
          <w:szCs w:val="24"/>
        </w:rPr>
        <w:t xml:space="preserve">C. Then, we replaced the </w:t>
      </w:r>
      <w:r w:rsidRPr="004B4041">
        <w:rPr>
          <w:rFonts w:ascii="Arial" w:hAnsi="Arial"/>
          <w:i/>
          <w:color w:val="000000" w:themeColor="text1"/>
          <w:sz w:val="24"/>
          <w:szCs w:val="24"/>
        </w:rPr>
        <w:t xml:space="preserve">tetRA </w:t>
      </w:r>
      <w:r w:rsidRPr="004B4041">
        <w:rPr>
          <w:rFonts w:ascii="Arial" w:hAnsi="Arial"/>
          <w:color w:val="000000" w:themeColor="text1"/>
          <w:sz w:val="24"/>
          <w:szCs w:val="24"/>
        </w:rPr>
        <w:t xml:space="preserve">cassettes by preparing DNA fragments carrying various nucleotide substitutions in the </w:t>
      </w:r>
      <w:r w:rsidRPr="004B4041">
        <w:rPr>
          <w:rFonts w:ascii="Arial" w:hAnsi="Arial"/>
          <w:i/>
          <w:color w:val="000000" w:themeColor="text1"/>
          <w:sz w:val="24"/>
          <w:szCs w:val="24"/>
        </w:rPr>
        <w:t>phoU</w:t>
      </w:r>
      <w:r w:rsidRPr="004B4041">
        <w:rPr>
          <w:rFonts w:ascii="Arial" w:hAnsi="Arial"/>
          <w:color w:val="000000" w:themeColor="text1"/>
          <w:sz w:val="24"/>
          <w:szCs w:val="24"/>
        </w:rPr>
        <w:t xml:space="preserve"> gene by a two-step PCR process. For the first PCR reaction, we used two primer pairs KHU1014/KHU778 and KHU777/KHU1015 (for 184</w:t>
      </w:r>
      <w:r w:rsidRPr="004B4041">
        <w:rPr>
          <w:rFonts w:ascii="Arial" w:hAnsi="Arial"/>
          <w:color w:val="000000" w:themeColor="text1"/>
          <w:sz w:val="24"/>
          <w:szCs w:val="24"/>
          <w:vertAlign w:val="superscript"/>
        </w:rPr>
        <w:t>th</w:t>
      </w:r>
      <w:r w:rsidRPr="004B4041">
        <w:rPr>
          <w:rFonts w:ascii="Arial" w:hAnsi="Arial"/>
          <w:color w:val="000000" w:themeColor="text1"/>
          <w:sz w:val="24"/>
          <w:szCs w:val="24"/>
        </w:rPr>
        <w:t xml:space="preserve"> arginine codon to alanine), KHU1014/KHU780 and KHU779/KHU1015 (for 184</w:t>
      </w:r>
      <w:r w:rsidRPr="004B4041">
        <w:rPr>
          <w:rFonts w:ascii="Arial" w:hAnsi="Arial"/>
          <w:color w:val="000000" w:themeColor="text1"/>
          <w:sz w:val="24"/>
          <w:szCs w:val="24"/>
          <w:vertAlign w:val="superscript"/>
        </w:rPr>
        <w:t>th</w:t>
      </w:r>
      <w:r w:rsidRPr="004B4041">
        <w:rPr>
          <w:rFonts w:ascii="Arial" w:hAnsi="Arial"/>
          <w:color w:val="000000" w:themeColor="text1"/>
          <w:sz w:val="24"/>
          <w:szCs w:val="24"/>
        </w:rPr>
        <w:t xml:space="preserve"> arginine codon to glycine), KHU1014/KHU794 and KHU793/KHU1015 (for 120</w:t>
      </w:r>
      <w:r w:rsidRPr="004B4041">
        <w:rPr>
          <w:rFonts w:ascii="Arial" w:hAnsi="Arial"/>
          <w:color w:val="000000" w:themeColor="text1"/>
          <w:sz w:val="24"/>
          <w:szCs w:val="24"/>
          <w:vertAlign w:val="superscript"/>
        </w:rPr>
        <w:t>th</w:t>
      </w:r>
      <w:r w:rsidRPr="004B4041">
        <w:rPr>
          <w:rFonts w:ascii="Arial" w:hAnsi="Arial"/>
          <w:color w:val="000000" w:themeColor="text1"/>
          <w:sz w:val="24"/>
          <w:szCs w:val="24"/>
        </w:rPr>
        <w:t xml:space="preserve"> glutamine codon to alanine), KHU1014/KHU796 and KHU795/KHU1015 (for 120</w:t>
      </w:r>
      <w:r w:rsidRPr="004B4041">
        <w:rPr>
          <w:rFonts w:ascii="Arial" w:hAnsi="Arial"/>
          <w:color w:val="000000" w:themeColor="text1"/>
          <w:sz w:val="24"/>
          <w:szCs w:val="24"/>
          <w:vertAlign w:val="superscript"/>
        </w:rPr>
        <w:t>th</w:t>
      </w:r>
      <w:r w:rsidRPr="004B4041">
        <w:rPr>
          <w:rFonts w:ascii="Arial" w:hAnsi="Arial"/>
          <w:color w:val="000000" w:themeColor="text1"/>
          <w:sz w:val="24"/>
          <w:szCs w:val="24"/>
        </w:rPr>
        <w:t xml:space="preserve"> glutamine codon to glycine), and KHU1014/KU69 and KU68/KHU1015 (for 147</w:t>
      </w:r>
      <w:r w:rsidRPr="004B4041">
        <w:rPr>
          <w:rFonts w:ascii="Arial" w:hAnsi="Arial"/>
          <w:color w:val="000000" w:themeColor="text1"/>
          <w:sz w:val="24"/>
          <w:szCs w:val="24"/>
          <w:vertAlign w:val="superscript"/>
        </w:rPr>
        <w:t>th</w:t>
      </w:r>
      <w:r w:rsidRPr="004B4041">
        <w:rPr>
          <w:rFonts w:ascii="Arial" w:hAnsi="Arial"/>
          <w:color w:val="000000" w:themeColor="text1"/>
          <w:sz w:val="24"/>
          <w:szCs w:val="24"/>
        </w:rPr>
        <w:t xml:space="preserve"> alanine codon to glutamate), and 14028</w:t>
      </w:r>
      <w:r w:rsidR="00E64F39" w:rsidRPr="004B4041">
        <w:rPr>
          <w:rFonts w:ascii="Arial" w:hAnsi="Arial"/>
          <w:color w:val="000000" w:themeColor="text1"/>
          <w:sz w:val="24"/>
          <w:szCs w:val="24"/>
        </w:rPr>
        <w:t>s</w:t>
      </w:r>
      <w:r w:rsidRPr="004B4041">
        <w:rPr>
          <w:rFonts w:ascii="Arial" w:hAnsi="Arial"/>
          <w:color w:val="000000" w:themeColor="text1"/>
          <w:sz w:val="24"/>
          <w:szCs w:val="24"/>
        </w:rPr>
        <w:t xml:space="preserve"> genomic DNA as a template. For the second PCR reaction, we mixed the two PCR products from the first PCR reaction as templates and amplified DNA fragments using primers KHU1014 and KHU1015. The resulting PCR products were purified and integrated into the EN1107 (</w:t>
      </w:r>
      <w:r w:rsidRPr="004B4041">
        <w:rPr>
          <w:rFonts w:ascii="Arial" w:hAnsi="Arial"/>
          <w:i/>
          <w:color w:val="000000" w:themeColor="text1"/>
          <w:sz w:val="24"/>
          <w:szCs w:val="24"/>
        </w:rPr>
        <w:t>phoU</w:t>
      </w:r>
      <w:r w:rsidRPr="004B4041">
        <w:rPr>
          <w:rFonts w:ascii="Arial" w:hAnsi="Arial"/>
          <w:color w:val="000000" w:themeColor="text1"/>
          <w:sz w:val="24"/>
          <w:szCs w:val="24"/>
        </w:rPr>
        <w:t>::Tet</w:t>
      </w:r>
      <w:r w:rsidRPr="004B4041">
        <w:rPr>
          <w:rFonts w:ascii="Arial" w:hAnsi="Arial"/>
          <w:color w:val="000000" w:themeColor="text1"/>
          <w:sz w:val="24"/>
          <w:szCs w:val="24"/>
          <w:vertAlign w:val="superscript"/>
        </w:rPr>
        <w:t>R</w:t>
      </w:r>
      <w:r w:rsidRPr="004B4041">
        <w:rPr>
          <w:rFonts w:ascii="Arial" w:hAnsi="Arial"/>
          <w:color w:val="000000" w:themeColor="text1"/>
          <w:sz w:val="24"/>
          <w:szCs w:val="24"/>
        </w:rPr>
        <w:t>) chromosome harboring pKD46 and selected against Tet</w:t>
      </w:r>
      <w:r w:rsidRPr="004B4041">
        <w:rPr>
          <w:rFonts w:ascii="Arial" w:hAnsi="Arial"/>
          <w:color w:val="000000" w:themeColor="text1"/>
          <w:sz w:val="24"/>
          <w:szCs w:val="24"/>
          <w:vertAlign w:val="superscript"/>
        </w:rPr>
        <w:t>R</w:t>
      </w:r>
      <w:r w:rsidRPr="004B4041">
        <w:rPr>
          <w:rFonts w:ascii="Arial" w:hAnsi="Arial"/>
          <w:color w:val="000000" w:themeColor="text1"/>
          <w:sz w:val="24"/>
          <w:szCs w:val="24"/>
        </w:rPr>
        <w:t xml:space="preserve"> with media containing fusaric acid to generate SM233 (</w:t>
      </w:r>
      <w:r w:rsidRPr="004B4041">
        <w:rPr>
          <w:rFonts w:ascii="Arial" w:hAnsi="Arial"/>
          <w:i/>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color w:val="000000" w:themeColor="text1"/>
          <w:sz w:val="24"/>
          <w:szCs w:val="24"/>
          <w:vertAlign w:val="superscript"/>
        </w:rPr>
        <w:t>Arg 184 Ala</w:t>
      </w:r>
      <w:r w:rsidRPr="004B4041">
        <w:rPr>
          <w:rFonts w:ascii="Arial" w:hAnsi="Arial"/>
          <w:color w:val="000000" w:themeColor="text1"/>
          <w:sz w:val="24"/>
          <w:szCs w:val="24"/>
        </w:rPr>
        <w:t>), SM235 (</w:t>
      </w:r>
      <w:r w:rsidRPr="004B4041">
        <w:rPr>
          <w:rFonts w:ascii="Arial" w:hAnsi="Arial"/>
          <w:i/>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color w:val="000000" w:themeColor="text1"/>
          <w:sz w:val="24"/>
          <w:szCs w:val="24"/>
          <w:vertAlign w:val="superscript"/>
        </w:rPr>
        <w:t>Arg 184 Gly</w:t>
      </w:r>
      <w:r w:rsidRPr="004B4041">
        <w:rPr>
          <w:rFonts w:ascii="Arial" w:hAnsi="Arial"/>
          <w:color w:val="000000" w:themeColor="text1"/>
          <w:sz w:val="24"/>
          <w:szCs w:val="24"/>
        </w:rPr>
        <w:t>), SM181 (</w:t>
      </w:r>
      <w:r w:rsidRPr="004B4041">
        <w:rPr>
          <w:rFonts w:ascii="Arial" w:hAnsi="Arial"/>
          <w:i/>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color w:val="000000" w:themeColor="text1"/>
          <w:sz w:val="24"/>
          <w:szCs w:val="24"/>
          <w:vertAlign w:val="superscript"/>
        </w:rPr>
        <w:t>Gln 120 Ala</w:t>
      </w:r>
      <w:r w:rsidRPr="004B4041">
        <w:rPr>
          <w:rFonts w:ascii="Arial" w:hAnsi="Arial"/>
          <w:color w:val="000000" w:themeColor="text1"/>
          <w:sz w:val="24"/>
          <w:szCs w:val="24"/>
        </w:rPr>
        <w:t>), SM179 (</w:t>
      </w:r>
      <w:r w:rsidRPr="004B4041">
        <w:rPr>
          <w:rFonts w:ascii="Arial" w:hAnsi="Arial"/>
          <w:i/>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color w:val="000000" w:themeColor="text1"/>
          <w:sz w:val="24"/>
          <w:szCs w:val="24"/>
          <w:vertAlign w:val="superscript"/>
        </w:rPr>
        <w:t>Gln 120 Gly</w:t>
      </w:r>
      <w:r w:rsidRPr="004B4041">
        <w:rPr>
          <w:rFonts w:ascii="Arial" w:hAnsi="Arial"/>
          <w:color w:val="000000" w:themeColor="text1"/>
          <w:sz w:val="24"/>
          <w:szCs w:val="24"/>
        </w:rPr>
        <w:t>), and SM323 (</w:t>
      </w:r>
      <w:r w:rsidRPr="004B4041">
        <w:rPr>
          <w:rFonts w:ascii="Arial" w:hAnsi="Arial"/>
          <w:i/>
          <w:color w:val="000000" w:themeColor="text1"/>
          <w:sz w:val="24"/>
          <w:szCs w:val="24"/>
        </w:rPr>
        <w:t>phoU</w:t>
      </w:r>
      <w:r w:rsidRPr="004B4041">
        <w:rPr>
          <w:rFonts w:ascii="Arial" w:hAnsi="Arial"/>
          <w:color w:val="000000" w:themeColor="text1"/>
          <w:sz w:val="24"/>
          <w:szCs w:val="24"/>
        </w:rPr>
        <w:t xml:space="preserve"> </w:t>
      </w:r>
      <w:r w:rsidRPr="004B4041">
        <w:rPr>
          <w:rFonts w:ascii="Arial" w:hAnsi="Arial"/>
          <w:color w:val="000000" w:themeColor="text1"/>
          <w:sz w:val="24"/>
          <w:szCs w:val="24"/>
          <w:vertAlign w:val="superscript"/>
        </w:rPr>
        <w:t>Ala 147 Glu</w:t>
      </w:r>
      <w:r w:rsidRPr="004B4041">
        <w:rPr>
          <w:rFonts w:ascii="Arial" w:hAnsi="Arial"/>
          <w:color w:val="000000" w:themeColor="text1"/>
          <w:sz w:val="24"/>
          <w:szCs w:val="24"/>
        </w:rPr>
        <w:t>), tetracycline-sensitive, ampicillin-sensitive (Tet</w:t>
      </w:r>
      <w:r w:rsidRPr="004B4041">
        <w:rPr>
          <w:rFonts w:ascii="Arial" w:hAnsi="Arial"/>
          <w:color w:val="000000" w:themeColor="text1"/>
          <w:sz w:val="24"/>
          <w:szCs w:val="24"/>
          <w:vertAlign w:val="superscript"/>
        </w:rPr>
        <w:t>S</w:t>
      </w:r>
      <w:r w:rsidRPr="004B4041">
        <w:rPr>
          <w:rFonts w:ascii="Arial" w:hAnsi="Arial"/>
          <w:color w:val="000000" w:themeColor="text1"/>
          <w:sz w:val="24"/>
          <w:szCs w:val="24"/>
        </w:rPr>
        <w:t xml:space="preserve"> Amp</w:t>
      </w:r>
      <w:r w:rsidRPr="004B4041">
        <w:rPr>
          <w:rFonts w:ascii="Arial" w:hAnsi="Arial"/>
          <w:color w:val="000000" w:themeColor="text1"/>
          <w:sz w:val="24"/>
          <w:szCs w:val="24"/>
          <w:vertAlign w:val="superscript"/>
        </w:rPr>
        <w:t>S</w:t>
      </w:r>
      <w:r w:rsidRPr="004B4041">
        <w:rPr>
          <w:rFonts w:ascii="Arial" w:hAnsi="Arial"/>
          <w:color w:val="000000" w:themeColor="text1"/>
          <w:sz w:val="24"/>
          <w:szCs w:val="24"/>
        </w:rPr>
        <w:t xml:space="preserve">) chromosomal mutants, respectively. </w:t>
      </w:r>
      <w:r w:rsidR="00CD2F49" w:rsidRPr="004B4041">
        <w:rPr>
          <w:rFonts w:ascii="Arial" w:hAnsi="Arial"/>
          <w:color w:val="000000" w:themeColor="text1"/>
          <w:sz w:val="24"/>
          <w:szCs w:val="24"/>
        </w:rPr>
        <w:t>To generate t</w:t>
      </w:r>
      <w:r w:rsidR="00D54E06" w:rsidRPr="004B4041">
        <w:rPr>
          <w:rFonts w:ascii="Arial" w:hAnsi="Arial"/>
          <w:color w:val="000000" w:themeColor="text1"/>
          <w:sz w:val="24"/>
          <w:szCs w:val="24"/>
        </w:rPr>
        <w:t>he</w:t>
      </w:r>
      <w:r w:rsidR="00D54E06" w:rsidRPr="004B4041">
        <w:rPr>
          <w:rFonts w:ascii="Arial" w:hAnsi="Arial"/>
          <w:i/>
          <w:color w:val="000000" w:themeColor="text1"/>
          <w:sz w:val="24"/>
          <w:szCs w:val="24"/>
        </w:rPr>
        <w:t xml:space="preserve"> phoU</w:t>
      </w:r>
      <w:r w:rsidR="00D54E06" w:rsidRPr="004B4041">
        <w:rPr>
          <w:rFonts w:ascii="Arial" w:hAnsi="Arial"/>
          <w:color w:val="000000" w:themeColor="text1"/>
          <w:sz w:val="24"/>
          <w:szCs w:val="24"/>
        </w:rPr>
        <w:t xml:space="preserve"> </w:t>
      </w:r>
      <w:r w:rsidR="00D54E06" w:rsidRPr="004B4041">
        <w:rPr>
          <w:rFonts w:ascii="Arial" w:hAnsi="Arial"/>
          <w:color w:val="000000" w:themeColor="text1"/>
          <w:sz w:val="24"/>
          <w:szCs w:val="24"/>
          <w:vertAlign w:val="superscript"/>
        </w:rPr>
        <w:t>Ala 147 Glu, Arg 184 Gly</w:t>
      </w:r>
      <w:r w:rsidR="00D54E06" w:rsidRPr="004B4041">
        <w:rPr>
          <w:rFonts w:ascii="Arial" w:hAnsi="Arial"/>
          <w:color w:val="000000" w:themeColor="text1"/>
          <w:sz w:val="24"/>
          <w:szCs w:val="24"/>
        </w:rPr>
        <w:t xml:space="preserve"> strain</w:t>
      </w:r>
      <w:r w:rsidR="00CD2F49" w:rsidRPr="004B4041">
        <w:rPr>
          <w:rFonts w:ascii="Arial" w:hAnsi="Arial"/>
          <w:color w:val="000000" w:themeColor="text1"/>
          <w:sz w:val="24"/>
          <w:szCs w:val="24"/>
        </w:rPr>
        <w:t xml:space="preserve">, </w:t>
      </w:r>
      <w:r w:rsidR="00601EE2" w:rsidRPr="004B4041">
        <w:rPr>
          <w:rFonts w:ascii="Arial" w:hAnsi="Arial"/>
          <w:color w:val="000000" w:themeColor="text1"/>
          <w:sz w:val="24"/>
          <w:szCs w:val="24"/>
        </w:rPr>
        <w:t>we used two primer pairs</w:t>
      </w:r>
      <w:r w:rsidR="00CD2F49" w:rsidRPr="004B4041">
        <w:rPr>
          <w:rFonts w:ascii="Arial" w:hAnsi="Arial"/>
          <w:color w:val="000000" w:themeColor="text1"/>
          <w:sz w:val="24"/>
          <w:szCs w:val="24"/>
        </w:rPr>
        <w:t xml:space="preserve"> </w:t>
      </w:r>
      <w:r w:rsidR="00726A14" w:rsidRPr="004B4041">
        <w:rPr>
          <w:rFonts w:ascii="Arial" w:hAnsi="Arial"/>
          <w:color w:val="000000" w:themeColor="text1"/>
          <w:sz w:val="24"/>
          <w:szCs w:val="24"/>
        </w:rPr>
        <w:t>KHU1014/KU69 and KU68/KHU1015 (for 147</w:t>
      </w:r>
      <w:r w:rsidR="00726A14" w:rsidRPr="004B4041">
        <w:rPr>
          <w:rFonts w:ascii="Arial" w:hAnsi="Arial"/>
          <w:color w:val="000000" w:themeColor="text1"/>
          <w:sz w:val="24"/>
          <w:szCs w:val="24"/>
          <w:vertAlign w:val="superscript"/>
        </w:rPr>
        <w:t>th</w:t>
      </w:r>
      <w:r w:rsidR="00726A14" w:rsidRPr="004B4041">
        <w:rPr>
          <w:rFonts w:ascii="Arial" w:hAnsi="Arial"/>
          <w:color w:val="000000" w:themeColor="text1"/>
          <w:sz w:val="24"/>
          <w:szCs w:val="24"/>
        </w:rPr>
        <w:t xml:space="preserve"> alanine codon to glutamate) and SM235 (</w:t>
      </w:r>
      <w:r w:rsidR="00726A14" w:rsidRPr="004B4041">
        <w:rPr>
          <w:rFonts w:ascii="Arial" w:hAnsi="Arial"/>
          <w:i/>
          <w:color w:val="000000" w:themeColor="text1"/>
          <w:sz w:val="24"/>
          <w:szCs w:val="24"/>
        </w:rPr>
        <w:t>phoU</w:t>
      </w:r>
      <w:r w:rsidR="00726A14" w:rsidRPr="004B4041">
        <w:rPr>
          <w:rFonts w:ascii="Arial" w:hAnsi="Arial"/>
          <w:color w:val="000000" w:themeColor="text1"/>
          <w:sz w:val="24"/>
          <w:szCs w:val="24"/>
        </w:rPr>
        <w:t xml:space="preserve"> </w:t>
      </w:r>
      <w:r w:rsidR="00726A14" w:rsidRPr="004B4041">
        <w:rPr>
          <w:rFonts w:ascii="Arial" w:hAnsi="Arial"/>
          <w:color w:val="000000" w:themeColor="text1"/>
          <w:sz w:val="24"/>
          <w:szCs w:val="24"/>
          <w:vertAlign w:val="superscript"/>
        </w:rPr>
        <w:t>Arg 184 Gly</w:t>
      </w:r>
      <w:r w:rsidR="00726A14" w:rsidRPr="004B4041">
        <w:rPr>
          <w:rFonts w:ascii="Arial" w:hAnsi="Arial"/>
          <w:color w:val="000000" w:themeColor="text1"/>
          <w:sz w:val="24"/>
          <w:szCs w:val="24"/>
        </w:rPr>
        <w:t>) genomic DNA as a template. Then, we mixed the two PCR products from the previous PCR reaction as templates and amplified DNA fragments using primers KHU1014 and KHU1015. The resulting PCR products were purified and integrated into the EN1107 (</w:t>
      </w:r>
      <w:r w:rsidR="00726A14" w:rsidRPr="004B4041">
        <w:rPr>
          <w:rFonts w:ascii="Arial" w:hAnsi="Arial"/>
          <w:i/>
          <w:color w:val="000000" w:themeColor="text1"/>
          <w:sz w:val="24"/>
          <w:szCs w:val="24"/>
        </w:rPr>
        <w:t>phoU</w:t>
      </w:r>
      <w:r w:rsidR="00726A14" w:rsidRPr="004B4041">
        <w:rPr>
          <w:rFonts w:ascii="Arial" w:hAnsi="Arial"/>
          <w:color w:val="000000" w:themeColor="text1"/>
          <w:sz w:val="24"/>
          <w:szCs w:val="24"/>
        </w:rPr>
        <w:t>::Tet</w:t>
      </w:r>
      <w:r w:rsidR="00726A14" w:rsidRPr="004B4041">
        <w:rPr>
          <w:rFonts w:ascii="Arial" w:hAnsi="Arial"/>
          <w:color w:val="000000" w:themeColor="text1"/>
          <w:sz w:val="24"/>
          <w:szCs w:val="24"/>
          <w:vertAlign w:val="superscript"/>
        </w:rPr>
        <w:t>R</w:t>
      </w:r>
      <w:r w:rsidR="00726A14" w:rsidRPr="004B4041">
        <w:rPr>
          <w:rFonts w:ascii="Arial" w:hAnsi="Arial"/>
          <w:color w:val="000000" w:themeColor="text1"/>
          <w:sz w:val="24"/>
          <w:szCs w:val="24"/>
        </w:rPr>
        <w:t>) chromosome harboring pKD46 and selected against Tet</w:t>
      </w:r>
      <w:r w:rsidR="00726A14" w:rsidRPr="004B4041">
        <w:rPr>
          <w:rFonts w:ascii="Arial" w:hAnsi="Arial"/>
          <w:color w:val="000000" w:themeColor="text1"/>
          <w:sz w:val="24"/>
          <w:szCs w:val="24"/>
          <w:vertAlign w:val="superscript"/>
        </w:rPr>
        <w:t>R</w:t>
      </w:r>
      <w:r w:rsidR="00726A14" w:rsidRPr="004B4041">
        <w:rPr>
          <w:rFonts w:ascii="Arial" w:hAnsi="Arial"/>
          <w:color w:val="000000" w:themeColor="text1"/>
          <w:sz w:val="24"/>
          <w:szCs w:val="24"/>
        </w:rPr>
        <w:t xml:space="preserve"> with media containing fusaric acid to generate</w:t>
      </w:r>
      <w:r w:rsidR="00941DA4" w:rsidRPr="004B4041">
        <w:rPr>
          <w:rFonts w:ascii="Arial" w:hAnsi="Arial"/>
          <w:color w:val="000000" w:themeColor="text1"/>
          <w:sz w:val="24"/>
          <w:szCs w:val="24"/>
        </w:rPr>
        <w:t xml:space="preserve"> SM427 (</w:t>
      </w:r>
      <w:r w:rsidR="00941DA4" w:rsidRPr="004B4041">
        <w:rPr>
          <w:rFonts w:ascii="Arial" w:hAnsi="Arial"/>
          <w:i/>
          <w:color w:val="000000" w:themeColor="text1"/>
          <w:sz w:val="24"/>
          <w:szCs w:val="24"/>
        </w:rPr>
        <w:t>phoU</w:t>
      </w:r>
      <w:r w:rsidR="00941DA4" w:rsidRPr="004B4041">
        <w:rPr>
          <w:rFonts w:ascii="Arial" w:hAnsi="Arial"/>
          <w:color w:val="000000" w:themeColor="text1"/>
          <w:sz w:val="24"/>
          <w:szCs w:val="24"/>
        </w:rPr>
        <w:t xml:space="preserve"> </w:t>
      </w:r>
      <w:r w:rsidR="00941DA4" w:rsidRPr="004B4041">
        <w:rPr>
          <w:rFonts w:ascii="Arial" w:hAnsi="Arial"/>
          <w:color w:val="000000" w:themeColor="text1"/>
          <w:sz w:val="24"/>
          <w:szCs w:val="24"/>
          <w:vertAlign w:val="superscript"/>
        </w:rPr>
        <w:t>Ala 147 Glu, Arg 184 Gly</w:t>
      </w:r>
      <w:r w:rsidR="00941DA4" w:rsidRPr="004B4041">
        <w:rPr>
          <w:rFonts w:ascii="Arial" w:hAnsi="Arial"/>
          <w:color w:val="000000" w:themeColor="text1"/>
          <w:sz w:val="24"/>
          <w:szCs w:val="24"/>
        </w:rPr>
        <w:t>), a tetracycline-sensitive, ampicillin-sensitive (Tet</w:t>
      </w:r>
      <w:r w:rsidR="00941DA4" w:rsidRPr="004B4041">
        <w:rPr>
          <w:rFonts w:ascii="Arial" w:hAnsi="Arial"/>
          <w:color w:val="000000" w:themeColor="text1"/>
          <w:sz w:val="24"/>
          <w:szCs w:val="24"/>
          <w:vertAlign w:val="superscript"/>
        </w:rPr>
        <w:t>S</w:t>
      </w:r>
      <w:r w:rsidR="00941DA4" w:rsidRPr="004B4041">
        <w:rPr>
          <w:rFonts w:ascii="Arial" w:hAnsi="Arial"/>
          <w:color w:val="000000" w:themeColor="text1"/>
          <w:sz w:val="24"/>
          <w:szCs w:val="24"/>
        </w:rPr>
        <w:t xml:space="preserve"> Amp</w:t>
      </w:r>
      <w:r w:rsidR="00941DA4" w:rsidRPr="004B4041">
        <w:rPr>
          <w:rFonts w:ascii="Arial" w:hAnsi="Arial"/>
          <w:color w:val="000000" w:themeColor="text1"/>
          <w:sz w:val="24"/>
          <w:szCs w:val="24"/>
          <w:vertAlign w:val="superscript"/>
        </w:rPr>
        <w:t>S</w:t>
      </w:r>
      <w:r w:rsidR="00941DA4" w:rsidRPr="004B4041">
        <w:rPr>
          <w:rFonts w:ascii="Arial" w:hAnsi="Arial"/>
          <w:color w:val="000000" w:themeColor="text1"/>
          <w:sz w:val="24"/>
          <w:szCs w:val="24"/>
        </w:rPr>
        <w:t>) chromosomal mutant.</w:t>
      </w:r>
      <w:r w:rsidR="00CD2F49" w:rsidRPr="004B4041">
        <w:rPr>
          <w:rFonts w:ascii="Arial" w:hAnsi="Arial"/>
          <w:color w:val="000000" w:themeColor="text1"/>
          <w:sz w:val="24"/>
          <w:szCs w:val="24"/>
        </w:rPr>
        <w:t xml:space="preserve"> </w:t>
      </w:r>
    </w:p>
    <w:p w14:paraId="5FFA9A14" w14:textId="4B50CB82" w:rsidR="00872E12" w:rsidRPr="004B4041" w:rsidRDefault="006340D8" w:rsidP="007E3E74">
      <w:pPr>
        <w:spacing w:line="276" w:lineRule="auto"/>
        <w:rPr>
          <w:rFonts w:ascii="Arial" w:hAnsi="Arial"/>
          <w:color w:val="000000" w:themeColor="text1"/>
          <w:sz w:val="24"/>
          <w:szCs w:val="24"/>
        </w:rPr>
      </w:pPr>
      <w:r w:rsidRPr="004B4041">
        <w:rPr>
          <w:rFonts w:ascii="Arial" w:eastAsiaTheme="minorEastAsia" w:hAnsi="Arial"/>
          <w:color w:val="000000" w:themeColor="text1"/>
          <w:sz w:val="24"/>
          <w:szCs w:val="24"/>
        </w:rPr>
        <w:t xml:space="preserve">To generate strains with the C-terminally FLAG-tagged </w:t>
      </w:r>
      <w:r w:rsidRPr="004B4041">
        <w:rPr>
          <w:rFonts w:ascii="Arial" w:eastAsiaTheme="minorEastAsia" w:hAnsi="Arial"/>
          <w:i/>
          <w:color w:val="000000" w:themeColor="text1"/>
          <w:sz w:val="24"/>
          <w:szCs w:val="24"/>
        </w:rPr>
        <w:t>phoU</w:t>
      </w:r>
      <w:r w:rsidRPr="004B4041">
        <w:rPr>
          <w:rFonts w:ascii="Arial" w:eastAsiaTheme="minorEastAsia" w:hAnsi="Arial"/>
          <w:color w:val="000000" w:themeColor="text1"/>
          <w:sz w:val="24"/>
          <w:szCs w:val="24"/>
        </w:rPr>
        <w:t xml:space="preserve"> gene or its derivatives, we introduced a Tet</w:t>
      </w:r>
      <w:r w:rsidRPr="004B4041">
        <w:rPr>
          <w:rFonts w:ascii="Arial" w:eastAsiaTheme="minorEastAsia" w:hAnsi="Arial"/>
          <w:color w:val="000000" w:themeColor="text1"/>
          <w:sz w:val="24"/>
          <w:szCs w:val="24"/>
          <w:vertAlign w:val="superscript"/>
        </w:rPr>
        <w:t>R</w:t>
      </w:r>
      <w:r w:rsidRPr="004B4041">
        <w:rPr>
          <w:rFonts w:ascii="Arial" w:eastAsiaTheme="minorEastAsia" w:hAnsi="Arial"/>
          <w:color w:val="000000" w:themeColor="text1"/>
          <w:sz w:val="24"/>
          <w:szCs w:val="24"/>
        </w:rPr>
        <w:t xml:space="preserve"> cassette near the C-terminus of the </w:t>
      </w:r>
      <w:r w:rsidRPr="004B4041">
        <w:rPr>
          <w:rFonts w:ascii="Arial" w:eastAsiaTheme="minorEastAsia" w:hAnsi="Arial"/>
          <w:i/>
          <w:color w:val="000000" w:themeColor="text1"/>
          <w:sz w:val="24"/>
          <w:szCs w:val="24"/>
        </w:rPr>
        <w:t>phoU</w:t>
      </w:r>
      <w:r w:rsidRPr="004B4041">
        <w:rPr>
          <w:rFonts w:ascii="Arial" w:eastAsiaTheme="minorEastAsia" w:hAnsi="Arial"/>
          <w:color w:val="000000" w:themeColor="text1"/>
          <w:sz w:val="24"/>
          <w:szCs w:val="24"/>
        </w:rPr>
        <w:t xml:space="preserve"> gene (from 480 to 1180 nt from the start codon of the </w:t>
      </w:r>
      <w:r w:rsidRPr="004B4041">
        <w:rPr>
          <w:rFonts w:ascii="Arial" w:eastAsiaTheme="minorEastAsia" w:hAnsi="Arial"/>
          <w:i/>
          <w:color w:val="000000" w:themeColor="text1"/>
          <w:sz w:val="24"/>
          <w:szCs w:val="24"/>
        </w:rPr>
        <w:t>phoU</w:t>
      </w:r>
      <w:r w:rsidRPr="004B4041">
        <w:rPr>
          <w:rFonts w:ascii="Arial" w:eastAsiaTheme="minorEastAsia" w:hAnsi="Arial"/>
          <w:color w:val="000000" w:themeColor="text1"/>
          <w:sz w:val="24"/>
          <w:szCs w:val="24"/>
        </w:rPr>
        <w:t xml:space="preserve"> gene) as follows: </w:t>
      </w:r>
      <w:r w:rsidR="007B3878" w:rsidRPr="004B4041">
        <w:rPr>
          <w:rFonts w:ascii="Arial" w:hAnsi="Arial"/>
          <w:color w:val="000000" w:themeColor="text1"/>
          <w:sz w:val="24"/>
          <w:szCs w:val="24"/>
        </w:rPr>
        <w:t xml:space="preserve">we generated a PCR product harboring the </w:t>
      </w:r>
      <w:r w:rsidR="007B3878" w:rsidRPr="004B4041">
        <w:rPr>
          <w:rFonts w:ascii="Arial" w:hAnsi="Arial"/>
          <w:i/>
          <w:color w:val="000000" w:themeColor="text1"/>
          <w:sz w:val="24"/>
          <w:szCs w:val="24"/>
        </w:rPr>
        <w:t>tetRA</w:t>
      </w:r>
      <w:r w:rsidR="007B3878" w:rsidRPr="004B4041">
        <w:rPr>
          <w:rFonts w:ascii="Arial" w:hAnsi="Arial"/>
          <w:color w:val="000000" w:themeColor="text1"/>
          <w:sz w:val="24"/>
          <w:szCs w:val="24"/>
        </w:rPr>
        <w:t xml:space="preserve"> gene using primers KU458/KU459 and MS7953s chromosomal DNA as a template. The PCR product was purified and used to electroporate the 14028s chromosome containing plasmid pKD46 </w:t>
      </w:r>
      <w:r w:rsidR="007B3878" w:rsidRPr="004B4041">
        <w:rPr>
          <w:rFonts w:ascii="Arial" w:hAnsi="Arial"/>
          <w:color w:val="000000" w:themeColor="text1"/>
          <w:sz w:val="24"/>
          <w:szCs w:val="24"/>
        </w:rPr>
        <w:fldChar w:fldCharType="begin"/>
      </w:r>
      <w:r w:rsidR="007B3878" w:rsidRPr="004B4041">
        <w:rPr>
          <w:rFonts w:ascii="Arial" w:hAnsi="Arial"/>
          <w:color w:val="000000" w:themeColor="text1"/>
          <w:sz w:val="24"/>
          <w:szCs w:val="24"/>
        </w:rPr>
        <w:instrText xml:space="preserve"> ADDIN EN.CITE &lt;EndNote&gt;&lt;Cite&gt;&lt;Author&gt;Datsenko&lt;/Author&gt;&lt;Year&gt;2000&lt;/Year&gt;&lt;RecNum&gt;32&lt;/RecNum&gt;&lt;DisplayText&gt;(2)&lt;/DisplayText&gt;&lt;record&gt;&lt;rec-number&gt;32&lt;/rec-number&gt;&lt;foreign-keys&gt;&lt;key app="EN" db-id="asftftv0fxtxree5rfs5992daprwzdfwpdxv" timestamp="0"&gt;32&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accession-num&gt;10829079&lt;/accession-num&gt;&lt;urls&gt;&lt;related-urls&gt;&lt;url&gt;http://www.ncbi.nlm.nih.gov/entrez/query.fcgi?cmd=Retrieve&amp;amp;db=PubMed&amp;amp;dopt=Citation&amp;amp;list_uids=10829079&lt;/url&gt;&lt;/related-urls&gt;&lt;/urls&gt;&lt;/record&gt;&lt;/Cite&gt;&lt;/EndNote&gt;</w:instrText>
      </w:r>
      <w:r w:rsidR="007B3878" w:rsidRPr="004B4041">
        <w:rPr>
          <w:rFonts w:ascii="Arial" w:hAnsi="Arial"/>
          <w:color w:val="000000" w:themeColor="text1"/>
          <w:sz w:val="24"/>
          <w:szCs w:val="24"/>
        </w:rPr>
        <w:fldChar w:fldCharType="separate"/>
      </w:r>
      <w:r w:rsidR="007B3878" w:rsidRPr="004B4041">
        <w:rPr>
          <w:rFonts w:ascii="Arial" w:hAnsi="Arial"/>
          <w:noProof/>
          <w:color w:val="000000" w:themeColor="text1"/>
          <w:sz w:val="24"/>
          <w:szCs w:val="24"/>
        </w:rPr>
        <w:t>(2)</w:t>
      </w:r>
      <w:r w:rsidR="007B3878" w:rsidRPr="004B4041">
        <w:rPr>
          <w:rFonts w:ascii="Arial" w:hAnsi="Arial"/>
          <w:color w:val="000000" w:themeColor="text1"/>
          <w:sz w:val="24"/>
          <w:szCs w:val="24"/>
        </w:rPr>
        <w:fldChar w:fldCharType="end"/>
      </w:r>
      <w:r w:rsidR="007B3878" w:rsidRPr="004B4041">
        <w:rPr>
          <w:rFonts w:ascii="Arial" w:hAnsi="Arial"/>
          <w:color w:val="000000" w:themeColor="text1"/>
          <w:sz w:val="24"/>
          <w:szCs w:val="24"/>
        </w:rPr>
        <w:t xml:space="preserve">. The resulting </w:t>
      </w:r>
      <w:r w:rsidR="007B3878" w:rsidRPr="004B4041">
        <w:rPr>
          <w:rFonts w:ascii="Arial" w:hAnsi="Arial"/>
          <w:i/>
          <w:color w:val="000000" w:themeColor="text1"/>
          <w:sz w:val="24"/>
          <w:szCs w:val="24"/>
        </w:rPr>
        <w:t xml:space="preserve">phoU </w:t>
      </w:r>
      <w:r w:rsidR="007B3878" w:rsidRPr="004B4041">
        <w:rPr>
          <w:rFonts w:ascii="Arial" w:hAnsi="Arial"/>
          <w:color w:val="000000" w:themeColor="text1"/>
          <w:sz w:val="24"/>
          <w:szCs w:val="24"/>
        </w:rPr>
        <w:sym w:font="Symbol" w:char="F044"/>
      </w:r>
      <w:r w:rsidR="007B3878" w:rsidRPr="004B4041">
        <w:rPr>
          <w:rFonts w:ascii="Arial" w:hAnsi="Arial"/>
          <w:color w:val="000000" w:themeColor="text1"/>
          <w:sz w:val="24"/>
          <w:szCs w:val="24"/>
        </w:rPr>
        <w:t>(480-1180)::Tet</w:t>
      </w:r>
      <w:r w:rsidR="007B3878" w:rsidRPr="004B4041">
        <w:rPr>
          <w:rFonts w:ascii="Arial" w:hAnsi="Arial"/>
          <w:color w:val="000000" w:themeColor="text1"/>
          <w:sz w:val="24"/>
          <w:szCs w:val="24"/>
          <w:vertAlign w:val="superscript"/>
        </w:rPr>
        <w:t>R</w:t>
      </w:r>
      <w:r w:rsidR="007B3878" w:rsidRPr="004B4041">
        <w:rPr>
          <w:rFonts w:ascii="Arial" w:hAnsi="Arial"/>
          <w:color w:val="000000" w:themeColor="text1"/>
          <w:sz w:val="24"/>
          <w:szCs w:val="24"/>
        </w:rPr>
        <w:t xml:space="preserve"> (SM401) strain containing plasmid pKD46 were kept at 30</w:t>
      </w:r>
      <w:r w:rsidR="007B3878" w:rsidRPr="004B4041">
        <w:rPr>
          <w:rFonts w:ascii="Arial" w:eastAsia="맑은 고딕" w:hAnsi="Arial"/>
          <w:color w:val="000000" w:themeColor="text1"/>
          <w:sz w:val="24"/>
          <w:szCs w:val="24"/>
        </w:rPr>
        <w:t>°</w:t>
      </w:r>
      <w:r w:rsidR="007B3878" w:rsidRPr="004B4041">
        <w:rPr>
          <w:rFonts w:ascii="Arial" w:hAnsi="Arial"/>
          <w:color w:val="000000" w:themeColor="text1"/>
          <w:sz w:val="24"/>
          <w:szCs w:val="24"/>
        </w:rPr>
        <w:t>C. Then, we replaced the Tet</w:t>
      </w:r>
      <w:r w:rsidR="007B3878" w:rsidRPr="004B4041">
        <w:rPr>
          <w:rFonts w:ascii="Arial" w:hAnsi="Arial"/>
          <w:color w:val="000000" w:themeColor="text1"/>
          <w:sz w:val="24"/>
          <w:szCs w:val="24"/>
          <w:vertAlign w:val="superscript"/>
        </w:rPr>
        <w:t>R</w:t>
      </w:r>
      <w:r w:rsidR="007B3878" w:rsidRPr="004B4041">
        <w:rPr>
          <w:rFonts w:ascii="Arial" w:hAnsi="Arial"/>
          <w:i/>
          <w:color w:val="000000" w:themeColor="text1"/>
          <w:sz w:val="24"/>
          <w:szCs w:val="24"/>
        </w:rPr>
        <w:t xml:space="preserve"> </w:t>
      </w:r>
      <w:r w:rsidR="007B3878" w:rsidRPr="004B4041">
        <w:rPr>
          <w:rFonts w:ascii="Arial" w:hAnsi="Arial"/>
          <w:color w:val="000000" w:themeColor="text1"/>
          <w:sz w:val="24"/>
          <w:szCs w:val="24"/>
        </w:rPr>
        <w:t xml:space="preserve">cassettes by preparing DNA fragments carrying various nucleotide substitutions with the C-terminal FLAG tag at the </w:t>
      </w:r>
      <w:r w:rsidR="007B3878" w:rsidRPr="004B4041">
        <w:rPr>
          <w:rFonts w:ascii="Arial" w:hAnsi="Arial"/>
          <w:i/>
          <w:color w:val="000000" w:themeColor="text1"/>
          <w:sz w:val="24"/>
          <w:szCs w:val="24"/>
        </w:rPr>
        <w:t>phoU</w:t>
      </w:r>
      <w:r w:rsidR="007B3878" w:rsidRPr="004B4041">
        <w:rPr>
          <w:rFonts w:ascii="Arial" w:hAnsi="Arial"/>
          <w:color w:val="000000" w:themeColor="text1"/>
          <w:sz w:val="24"/>
          <w:szCs w:val="24"/>
        </w:rPr>
        <w:t xml:space="preserve"> gene by a two-step PCR process. For the first PCR reaction, we used two primer pairs </w:t>
      </w:r>
      <w:r w:rsidR="00E64F39" w:rsidRPr="004B4041">
        <w:rPr>
          <w:rFonts w:ascii="Arial" w:hAnsi="Arial"/>
          <w:color w:val="000000" w:themeColor="text1"/>
          <w:sz w:val="24"/>
          <w:szCs w:val="24"/>
        </w:rPr>
        <w:t>KU462/KU465</w:t>
      </w:r>
      <w:r w:rsidR="007B3878" w:rsidRPr="004B4041">
        <w:rPr>
          <w:rFonts w:ascii="Arial" w:hAnsi="Arial"/>
          <w:color w:val="000000" w:themeColor="text1"/>
          <w:sz w:val="24"/>
          <w:szCs w:val="24"/>
        </w:rPr>
        <w:t xml:space="preserve"> and</w:t>
      </w:r>
      <w:r w:rsidR="00E64F39" w:rsidRPr="004B4041">
        <w:rPr>
          <w:rFonts w:ascii="Arial" w:hAnsi="Arial"/>
          <w:color w:val="000000" w:themeColor="text1"/>
          <w:sz w:val="24"/>
          <w:szCs w:val="24"/>
        </w:rPr>
        <w:t xml:space="preserve"> KU464/KU463 </w:t>
      </w:r>
      <w:r w:rsidR="00375E7B" w:rsidRPr="004B4041">
        <w:rPr>
          <w:rFonts w:ascii="Arial" w:hAnsi="Arial"/>
          <w:color w:val="000000" w:themeColor="text1"/>
          <w:sz w:val="24"/>
          <w:szCs w:val="24"/>
        </w:rPr>
        <w:t>using</w:t>
      </w:r>
      <w:r w:rsidR="00E64F39" w:rsidRPr="004B4041">
        <w:rPr>
          <w:rFonts w:ascii="Arial" w:hAnsi="Arial"/>
          <w:color w:val="000000" w:themeColor="text1"/>
          <w:sz w:val="24"/>
          <w:szCs w:val="24"/>
        </w:rPr>
        <w:t xml:space="preserve"> </w:t>
      </w:r>
      <w:r w:rsidR="00E64F39" w:rsidRPr="004B4041">
        <w:rPr>
          <w:rFonts w:ascii="Arial" w:hAnsi="Arial" w:cs="Arial"/>
          <w:color w:val="000000" w:themeColor="text1"/>
          <w:sz w:val="24"/>
          <w:szCs w:val="24"/>
        </w:rPr>
        <w:t>14028s (</w:t>
      </w:r>
      <w:r w:rsidR="00E64F39" w:rsidRPr="004B4041">
        <w:rPr>
          <w:rFonts w:ascii="Arial" w:eastAsia="맑은 고딕" w:hAnsi="Arial" w:cs="Arial"/>
          <w:color w:val="000000" w:themeColor="text1"/>
          <w:sz w:val="24"/>
          <w:szCs w:val="24"/>
        </w:rPr>
        <w:t xml:space="preserve">for </w:t>
      </w:r>
      <w:r w:rsidR="00E64F39" w:rsidRPr="004B4041">
        <w:rPr>
          <w:rFonts w:ascii="Arial" w:eastAsia="맑은 고딕" w:hAnsi="Arial" w:cs="Arial"/>
          <w:i/>
          <w:color w:val="000000" w:themeColor="text1"/>
          <w:sz w:val="24"/>
          <w:szCs w:val="24"/>
        </w:rPr>
        <w:t>phoU</w:t>
      </w:r>
      <w:r w:rsidR="00E64F39" w:rsidRPr="004B4041">
        <w:rPr>
          <w:rFonts w:ascii="Arial" w:eastAsia="맑은 고딕" w:hAnsi="Arial" w:cs="Arial"/>
          <w:color w:val="000000" w:themeColor="text1"/>
          <w:sz w:val="24"/>
          <w:szCs w:val="24"/>
        </w:rPr>
        <w:t>-FLAG)</w:t>
      </w:r>
      <w:r w:rsidR="00E64F39" w:rsidRPr="004B4041">
        <w:rPr>
          <w:rFonts w:ascii="Arial" w:hAnsi="Arial" w:cs="Arial"/>
          <w:color w:val="000000" w:themeColor="text1"/>
          <w:sz w:val="24"/>
          <w:szCs w:val="24"/>
        </w:rPr>
        <w:t>,</w:t>
      </w:r>
      <w:r w:rsidR="00E64F39" w:rsidRPr="004B4041">
        <w:rPr>
          <w:rFonts w:ascii="Arial" w:hAnsi="Arial"/>
          <w:color w:val="000000" w:themeColor="text1"/>
          <w:sz w:val="24"/>
          <w:szCs w:val="24"/>
        </w:rPr>
        <w:t xml:space="preserve"> SM233 (for </w:t>
      </w:r>
      <w:r w:rsidR="00E64F39" w:rsidRPr="004B4041">
        <w:rPr>
          <w:rFonts w:ascii="Arial" w:hAnsi="Arial"/>
          <w:i/>
          <w:color w:val="000000" w:themeColor="text1"/>
          <w:sz w:val="24"/>
          <w:szCs w:val="24"/>
        </w:rPr>
        <w:t>phoU</w:t>
      </w:r>
      <w:r w:rsidR="00E64F39" w:rsidRPr="004B4041">
        <w:rPr>
          <w:rFonts w:ascii="Arial" w:hAnsi="Arial"/>
          <w:color w:val="000000" w:themeColor="text1"/>
          <w:sz w:val="24"/>
          <w:szCs w:val="24"/>
        </w:rPr>
        <w:t xml:space="preserve"> </w:t>
      </w:r>
      <w:r w:rsidR="00E64F39" w:rsidRPr="004B4041">
        <w:rPr>
          <w:rFonts w:ascii="Arial" w:hAnsi="Arial"/>
          <w:color w:val="000000" w:themeColor="text1"/>
          <w:sz w:val="24"/>
          <w:szCs w:val="24"/>
          <w:vertAlign w:val="superscript"/>
        </w:rPr>
        <w:t>Arg 184 Ala</w:t>
      </w:r>
      <w:r w:rsidR="00E64F39" w:rsidRPr="004B4041">
        <w:rPr>
          <w:rFonts w:ascii="Arial" w:hAnsi="Arial"/>
          <w:color w:val="000000" w:themeColor="text1"/>
          <w:sz w:val="24"/>
          <w:szCs w:val="24"/>
        </w:rPr>
        <w:t>-FLAG), and SM235 (</w:t>
      </w:r>
      <w:r w:rsidR="00375E7B" w:rsidRPr="004B4041">
        <w:rPr>
          <w:rFonts w:ascii="Arial" w:hAnsi="Arial"/>
          <w:color w:val="000000" w:themeColor="text1"/>
          <w:sz w:val="24"/>
          <w:szCs w:val="24"/>
        </w:rPr>
        <w:t xml:space="preserve">for </w:t>
      </w:r>
      <w:r w:rsidR="00E64F39" w:rsidRPr="004B4041">
        <w:rPr>
          <w:rFonts w:ascii="Arial" w:hAnsi="Arial"/>
          <w:i/>
          <w:color w:val="000000" w:themeColor="text1"/>
          <w:sz w:val="24"/>
          <w:szCs w:val="24"/>
        </w:rPr>
        <w:t>phoU</w:t>
      </w:r>
      <w:r w:rsidR="00E64F39" w:rsidRPr="004B4041">
        <w:rPr>
          <w:rFonts w:ascii="Arial" w:hAnsi="Arial"/>
          <w:color w:val="000000" w:themeColor="text1"/>
          <w:sz w:val="24"/>
          <w:szCs w:val="24"/>
        </w:rPr>
        <w:t xml:space="preserve"> </w:t>
      </w:r>
      <w:r w:rsidR="00E64F39" w:rsidRPr="004B4041">
        <w:rPr>
          <w:rFonts w:ascii="Arial" w:hAnsi="Arial"/>
          <w:color w:val="000000" w:themeColor="text1"/>
          <w:sz w:val="24"/>
          <w:szCs w:val="24"/>
          <w:vertAlign w:val="superscript"/>
        </w:rPr>
        <w:t>Arg 184 Gly</w:t>
      </w:r>
      <w:r w:rsidR="00375E7B" w:rsidRPr="004B4041">
        <w:rPr>
          <w:rFonts w:ascii="Arial" w:hAnsi="Arial"/>
          <w:color w:val="000000" w:themeColor="text1"/>
          <w:sz w:val="24"/>
          <w:szCs w:val="24"/>
        </w:rPr>
        <w:t>-FLAG</w:t>
      </w:r>
      <w:r w:rsidR="00E64F39" w:rsidRPr="004B4041">
        <w:rPr>
          <w:rFonts w:ascii="Arial" w:hAnsi="Arial"/>
          <w:color w:val="000000" w:themeColor="text1"/>
          <w:sz w:val="24"/>
          <w:szCs w:val="24"/>
        </w:rPr>
        <w:t>)</w:t>
      </w:r>
      <w:r w:rsidR="00375E7B" w:rsidRPr="004B4041">
        <w:rPr>
          <w:rFonts w:ascii="Arial" w:hAnsi="Arial"/>
          <w:color w:val="000000" w:themeColor="text1"/>
          <w:sz w:val="24"/>
          <w:szCs w:val="24"/>
        </w:rPr>
        <w:t xml:space="preserve"> </w:t>
      </w:r>
      <w:r w:rsidR="00E64F39" w:rsidRPr="004B4041">
        <w:rPr>
          <w:rFonts w:ascii="Arial" w:hAnsi="Arial"/>
          <w:color w:val="000000" w:themeColor="text1"/>
          <w:sz w:val="24"/>
          <w:szCs w:val="24"/>
        </w:rPr>
        <w:t>genomic DNA as templates</w:t>
      </w:r>
      <w:r w:rsidR="00375E7B" w:rsidRPr="004B4041">
        <w:rPr>
          <w:rFonts w:ascii="Arial" w:hAnsi="Arial"/>
          <w:color w:val="000000" w:themeColor="text1"/>
          <w:sz w:val="24"/>
          <w:szCs w:val="24"/>
        </w:rPr>
        <w:t xml:space="preserve">. For the second PCR reaction, we mixed the two PCR products from the first </w:t>
      </w:r>
      <w:r w:rsidR="00375E7B" w:rsidRPr="004B4041">
        <w:rPr>
          <w:rFonts w:ascii="Arial" w:hAnsi="Arial"/>
          <w:color w:val="000000" w:themeColor="text1"/>
          <w:sz w:val="24"/>
          <w:szCs w:val="24"/>
        </w:rPr>
        <w:lastRenderedPageBreak/>
        <w:t>PCR reaction as templates and amplified DNA fragments using primers KU462 and KU463. The resulting PCR products were purified and integrated into the SM401 (</w:t>
      </w:r>
      <w:r w:rsidR="00375E7B" w:rsidRPr="004B4041">
        <w:rPr>
          <w:rFonts w:ascii="Arial" w:hAnsi="Arial"/>
          <w:i/>
          <w:color w:val="000000" w:themeColor="text1"/>
          <w:sz w:val="24"/>
          <w:szCs w:val="24"/>
        </w:rPr>
        <w:t>phoU</w:t>
      </w:r>
      <w:r w:rsidR="00375E7B" w:rsidRPr="004B4041">
        <w:rPr>
          <w:rFonts w:ascii="Arial" w:hAnsi="Arial"/>
          <w:color w:val="000000" w:themeColor="text1"/>
          <w:sz w:val="24"/>
          <w:szCs w:val="24"/>
        </w:rPr>
        <w:sym w:font="Symbol" w:char="F044"/>
      </w:r>
      <w:r w:rsidR="00375E7B" w:rsidRPr="004B4041">
        <w:rPr>
          <w:rFonts w:ascii="Arial" w:hAnsi="Arial"/>
          <w:color w:val="000000" w:themeColor="text1"/>
          <w:sz w:val="24"/>
          <w:szCs w:val="24"/>
        </w:rPr>
        <w:t>(480-1180)::Tet</w:t>
      </w:r>
      <w:r w:rsidR="00375E7B" w:rsidRPr="004B4041">
        <w:rPr>
          <w:rFonts w:ascii="Arial" w:hAnsi="Arial"/>
          <w:color w:val="000000" w:themeColor="text1"/>
          <w:sz w:val="24"/>
          <w:szCs w:val="24"/>
          <w:vertAlign w:val="superscript"/>
        </w:rPr>
        <w:t>R</w:t>
      </w:r>
      <w:r w:rsidR="00375E7B" w:rsidRPr="004B4041">
        <w:rPr>
          <w:rFonts w:ascii="Arial" w:hAnsi="Arial"/>
          <w:color w:val="000000" w:themeColor="text1"/>
          <w:sz w:val="24"/>
          <w:szCs w:val="24"/>
        </w:rPr>
        <w:t>) chromosome harboring pKD46 and selected against Tet</w:t>
      </w:r>
      <w:r w:rsidR="00375E7B" w:rsidRPr="004B4041">
        <w:rPr>
          <w:rFonts w:ascii="Arial" w:hAnsi="Arial"/>
          <w:color w:val="000000" w:themeColor="text1"/>
          <w:sz w:val="24"/>
          <w:szCs w:val="24"/>
          <w:vertAlign w:val="superscript"/>
        </w:rPr>
        <w:t>R</w:t>
      </w:r>
      <w:r w:rsidR="00375E7B" w:rsidRPr="004B4041">
        <w:rPr>
          <w:rFonts w:ascii="Arial" w:hAnsi="Arial"/>
          <w:color w:val="000000" w:themeColor="text1"/>
          <w:sz w:val="24"/>
          <w:szCs w:val="24"/>
        </w:rPr>
        <w:t xml:space="preserve"> with media containing fusaric acid to generate SM458 (</w:t>
      </w:r>
      <w:r w:rsidR="00375E7B" w:rsidRPr="004B4041">
        <w:rPr>
          <w:rFonts w:ascii="Arial" w:eastAsia="맑은 고딕" w:hAnsi="Arial" w:cs="Arial"/>
          <w:i/>
          <w:color w:val="000000" w:themeColor="text1"/>
          <w:sz w:val="24"/>
          <w:szCs w:val="24"/>
        </w:rPr>
        <w:t>phoU</w:t>
      </w:r>
      <w:r w:rsidR="00375E7B" w:rsidRPr="004B4041">
        <w:rPr>
          <w:rFonts w:ascii="Arial" w:eastAsia="맑은 고딕" w:hAnsi="Arial" w:cs="Arial"/>
          <w:color w:val="000000" w:themeColor="text1"/>
          <w:sz w:val="24"/>
          <w:szCs w:val="24"/>
        </w:rPr>
        <w:t>-FLAG</w:t>
      </w:r>
      <w:r w:rsidR="00375E7B" w:rsidRPr="004B4041">
        <w:rPr>
          <w:rFonts w:ascii="Arial" w:hAnsi="Arial"/>
          <w:color w:val="000000" w:themeColor="text1"/>
          <w:sz w:val="24"/>
          <w:szCs w:val="24"/>
        </w:rPr>
        <w:t>), SM459 (</w:t>
      </w:r>
      <w:r w:rsidR="00375E7B" w:rsidRPr="004B4041">
        <w:rPr>
          <w:rFonts w:ascii="Arial" w:hAnsi="Arial"/>
          <w:i/>
          <w:color w:val="000000" w:themeColor="text1"/>
          <w:sz w:val="24"/>
          <w:szCs w:val="24"/>
        </w:rPr>
        <w:t>phoU</w:t>
      </w:r>
      <w:r w:rsidR="00375E7B" w:rsidRPr="004B4041">
        <w:rPr>
          <w:rFonts w:ascii="Arial" w:hAnsi="Arial"/>
          <w:color w:val="000000" w:themeColor="text1"/>
          <w:sz w:val="24"/>
          <w:szCs w:val="24"/>
        </w:rPr>
        <w:t xml:space="preserve"> </w:t>
      </w:r>
      <w:r w:rsidR="00375E7B" w:rsidRPr="004B4041">
        <w:rPr>
          <w:rFonts w:ascii="Arial" w:hAnsi="Arial"/>
          <w:color w:val="000000" w:themeColor="text1"/>
          <w:sz w:val="24"/>
          <w:szCs w:val="24"/>
          <w:vertAlign w:val="superscript"/>
        </w:rPr>
        <w:t>Arg 184 Ala</w:t>
      </w:r>
      <w:r w:rsidR="00375E7B" w:rsidRPr="004B4041">
        <w:rPr>
          <w:rFonts w:ascii="Arial" w:hAnsi="Arial"/>
          <w:color w:val="000000" w:themeColor="text1"/>
          <w:sz w:val="24"/>
          <w:szCs w:val="24"/>
        </w:rPr>
        <w:t>-FLAG), and SM460 (</w:t>
      </w:r>
      <w:r w:rsidR="00375E7B" w:rsidRPr="004B4041">
        <w:rPr>
          <w:rFonts w:ascii="Arial" w:hAnsi="Arial"/>
          <w:i/>
          <w:color w:val="000000" w:themeColor="text1"/>
          <w:sz w:val="24"/>
          <w:szCs w:val="24"/>
        </w:rPr>
        <w:t>phoU</w:t>
      </w:r>
      <w:r w:rsidR="00375E7B" w:rsidRPr="004B4041">
        <w:rPr>
          <w:rFonts w:ascii="Arial" w:hAnsi="Arial"/>
          <w:color w:val="000000" w:themeColor="text1"/>
          <w:sz w:val="24"/>
          <w:szCs w:val="24"/>
        </w:rPr>
        <w:t xml:space="preserve"> </w:t>
      </w:r>
      <w:r w:rsidR="00375E7B" w:rsidRPr="004B4041">
        <w:rPr>
          <w:rFonts w:ascii="Arial" w:hAnsi="Arial"/>
          <w:color w:val="000000" w:themeColor="text1"/>
          <w:sz w:val="24"/>
          <w:szCs w:val="24"/>
          <w:vertAlign w:val="superscript"/>
        </w:rPr>
        <w:t>Arg 184 Gly</w:t>
      </w:r>
      <w:r w:rsidR="00375E7B" w:rsidRPr="004B4041">
        <w:rPr>
          <w:rFonts w:ascii="Arial" w:hAnsi="Arial"/>
          <w:color w:val="000000" w:themeColor="text1"/>
          <w:sz w:val="24"/>
          <w:szCs w:val="24"/>
        </w:rPr>
        <w:t>-FLAG), tetracycline-sensitive, ampicillin-sensitive (Tet</w:t>
      </w:r>
      <w:r w:rsidR="00375E7B" w:rsidRPr="004B4041">
        <w:rPr>
          <w:rFonts w:ascii="Arial" w:hAnsi="Arial"/>
          <w:color w:val="000000" w:themeColor="text1"/>
          <w:sz w:val="24"/>
          <w:szCs w:val="24"/>
          <w:vertAlign w:val="superscript"/>
        </w:rPr>
        <w:t>S</w:t>
      </w:r>
      <w:r w:rsidR="00375E7B" w:rsidRPr="004B4041">
        <w:rPr>
          <w:rFonts w:ascii="Arial" w:hAnsi="Arial"/>
          <w:color w:val="000000" w:themeColor="text1"/>
          <w:sz w:val="24"/>
          <w:szCs w:val="24"/>
        </w:rPr>
        <w:t xml:space="preserve"> Amp</w:t>
      </w:r>
      <w:r w:rsidR="00375E7B" w:rsidRPr="004B4041">
        <w:rPr>
          <w:rFonts w:ascii="Arial" w:hAnsi="Arial"/>
          <w:color w:val="000000" w:themeColor="text1"/>
          <w:sz w:val="24"/>
          <w:szCs w:val="24"/>
          <w:vertAlign w:val="superscript"/>
        </w:rPr>
        <w:t>S</w:t>
      </w:r>
      <w:r w:rsidR="00375E7B" w:rsidRPr="004B4041">
        <w:rPr>
          <w:rFonts w:ascii="Arial" w:hAnsi="Arial"/>
          <w:color w:val="000000" w:themeColor="text1"/>
          <w:sz w:val="24"/>
          <w:szCs w:val="24"/>
        </w:rPr>
        <w:t>) chromosomal mutants, respectively. The presence of the expected nucleotide substitutions was verified by DNA sequencing.</w:t>
      </w:r>
    </w:p>
    <w:p w14:paraId="527418D2" w14:textId="77777777" w:rsidR="00157585" w:rsidRPr="004B4041" w:rsidRDefault="00157585" w:rsidP="007E3E74">
      <w:pPr>
        <w:spacing w:line="276" w:lineRule="auto"/>
        <w:rPr>
          <w:rFonts w:ascii="Arial" w:eastAsiaTheme="minorEastAsia" w:hAnsi="Arial"/>
          <w:color w:val="000000" w:themeColor="text1"/>
          <w:sz w:val="24"/>
          <w:szCs w:val="24"/>
        </w:rPr>
      </w:pPr>
    </w:p>
    <w:p w14:paraId="2BF5E82E" w14:textId="77777777" w:rsidR="00872E12" w:rsidRPr="004B4041" w:rsidRDefault="00872E12" w:rsidP="007E3E74">
      <w:pPr>
        <w:spacing w:line="276" w:lineRule="auto"/>
        <w:rPr>
          <w:rFonts w:ascii="Arial" w:hAnsi="Arial"/>
          <w:b/>
          <w:color w:val="000000" w:themeColor="text1"/>
          <w:sz w:val="24"/>
          <w:szCs w:val="24"/>
        </w:rPr>
      </w:pPr>
      <w:r w:rsidRPr="004B4041">
        <w:rPr>
          <w:rFonts w:ascii="Arial" w:hAnsi="Arial"/>
          <w:b/>
          <w:color w:val="000000" w:themeColor="text1"/>
          <w:sz w:val="24"/>
          <w:szCs w:val="24"/>
        </w:rPr>
        <w:t xml:space="preserve">Construction of a strain with the chromosomal </w:t>
      </w:r>
      <w:r w:rsidRPr="004B4041">
        <w:rPr>
          <w:rFonts w:ascii="Arial" w:hAnsi="Arial"/>
          <w:b/>
          <w:i/>
          <w:color w:val="000000" w:themeColor="text1"/>
          <w:sz w:val="24"/>
          <w:szCs w:val="24"/>
        </w:rPr>
        <w:t>phoU</w:t>
      </w:r>
      <w:r w:rsidRPr="004B4041">
        <w:rPr>
          <w:rFonts w:ascii="Arial" w:hAnsi="Arial"/>
          <w:b/>
          <w:color w:val="000000" w:themeColor="text1"/>
          <w:sz w:val="24"/>
          <w:szCs w:val="24"/>
        </w:rPr>
        <w:t xml:space="preserve"> deletion</w:t>
      </w:r>
    </w:p>
    <w:p w14:paraId="13D8EA4E" w14:textId="4641132F" w:rsidR="00872E12" w:rsidRPr="004B4041" w:rsidRDefault="00872E12" w:rsidP="007E3E74">
      <w:pPr>
        <w:spacing w:line="276" w:lineRule="auto"/>
        <w:rPr>
          <w:rFonts w:ascii="Arial" w:eastAsiaTheme="minorEastAsia" w:hAnsi="Arial"/>
          <w:color w:val="000000" w:themeColor="text1"/>
          <w:sz w:val="24"/>
          <w:szCs w:val="24"/>
        </w:rPr>
      </w:pPr>
      <w:r w:rsidRPr="004B4041">
        <w:rPr>
          <w:rFonts w:ascii="Arial" w:eastAsiaTheme="minorEastAsia" w:hAnsi="Arial" w:hint="eastAsia"/>
          <w:color w:val="000000" w:themeColor="text1"/>
          <w:sz w:val="24"/>
          <w:szCs w:val="24"/>
        </w:rPr>
        <w:t>A</w:t>
      </w:r>
      <w:r w:rsidRPr="004B4041">
        <w:rPr>
          <w:rFonts w:ascii="Arial" w:eastAsiaTheme="minorEastAsia" w:hAnsi="Arial"/>
          <w:color w:val="000000" w:themeColor="text1"/>
          <w:sz w:val="24"/>
          <w:szCs w:val="24"/>
        </w:rPr>
        <w:t xml:space="preserve"> </w:t>
      </w:r>
      <w:r w:rsidRPr="004B4041">
        <w:rPr>
          <w:rFonts w:ascii="Arial" w:eastAsiaTheme="minorEastAsia" w:hAnsi="Arial"/>
          <w:i/>
          <w:color w:val="000000" w:themeColor="text1"/>
          <w:sz w:val="24"/>
          <w:szCs w:val="24"/>
        </w:rPr>
        <w:t>Salmonella</w:t>
      </w:r>
      <w:r w:rsidRPr="004B4041">
        <w:rPr>
          <w:rFonts w:ascii="Arial" w:eastAsiaTheme="minorEastAsia" w:hAnsi="Arial"/>
          <w:color w:val="000000" w:themeColor="text1"/>
          <w:sz w:val="24"/>
          <w:szCs w:val="24"/>
        </w:rPr>
        <w:t xml:space="preserve"> strain deleted for the </w:t>
      </w:r>
      <w:r w:rsidRPr="004B4041">
        <w:rPr>
          <w:rFonts w:ascii="Arial" w:eastAsiaTheme="minorEastAsia" w:hAnsi="Arial"/>
          <w:i/>
          <w:color w:val="000000" w:themeColor="text1"/>
          <w:sz w:val="24"/>
          <w:szCs w:val="24"/>
        </w:rPr>
        <w:t>phoU</w:t>
      </w:r>
      <w:r w:rsidRPr="004B4041">
        <w:rPr>
          <w:rFonts w:ascii="Arial" w:eastAsiaTheme="minorEastAsia" w:hAnsi="Arial"/>
          <w:color w:val="000000" w:themeColor="text1"/>
          <w:sz w:val="24"/>
          <w:szCs w:val="24"/>
        </w:rPr>
        <w:t xml:space="preserve"> gene was generated by the one-step gene inactivation method </w:t>
      </w:r>
      <w:r w:rsidRPr="004B4041">
        <w:rPr>
          <w:rFonts w:ascii="Arial" w:eastAsiaTheme="minorEastAsia" w:hAnsi="Arial"/>
          <w:color w:val="000000" w:themeColor="text1"/>
          <w:sz w:val="24"/>
          <w:szCs w:val="24"/>
        </w:rPr>
        <w:fldChar w:fldCharType="begin"/>
      </w:r>
      <w:r w:rsidR="00F14430" w:rsidRPr="004B4041">
        <w:rPr>
          <w:rFonts w:ascii="Arial" w:eastAsiaTheme="minorEastAsia" w:hAnsi="Arial"/>
          <w:color w:val="000000" w:themeColor="text1"/>
          <w:sz w:val="24"/>
          <w:szCs w:val="24"/>
        </w:rPr>
        <w:instrText xml:space="preserve"> ADDIN EN.CITE &lt;EndNote&gt;&lt;Cite&gt;&lt;Author&gt;Datsenko&lt;/Author&gt;&lt;Year&gt;2000&lt;/Year&gt;&lt;RecNum&gt;32&lt;/RecNum&gt;&lt;DisplayText&gt;(2)&lt;/DisplayText&gt;&lt;record&gt;&lt;rec-number&gt;32&lt;/rec-number&gt;&lt;foreign-keys&gt;&lt;key app="EN" db-id="asftftv0fxtxree5rfs5992daprwzdfwpdxv" timestamp="0"&gt;32&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accession-num&gt;10829079&lt;/accession-num&gt;&lt;urls&gt;&lt;related-urls&gt;&lt;url&gt;http://www.ncbi.nlm.nih.gov/entrez/query.fcgi?cmd=Retrieve&amp;amp;db=PubMed&amp;amp;dopt=Citation&amp;amp;list_uids=10829079&lt;/url&gt;&lt;/related-urls&gt;&lt;/urls&gt;&lt;/record&gt;&lt;/Cite&gt;&lt;/EndNote&gt;</w:instrText>
      </w:r>
      <w:r w:rsidRPr="004B4041">
        <w:rPr>
          <w:rFonts w:ascii="Arial" w:eastAsiaTheme="minorEastAsia" w:hAnsi="Arial"/>
          <w:color w:val="000000" w:themeColor="text1"/>
          <w:sz w:val="24"/>
          <w:szCs w:val="24"/>
        </w:rPr>
        <w:fldChar w:fldCharType="separate"/>
      </w:r>
      <w:r w:rsidR="00F14430" w:rsidRPr="004B4041">
        <w:rPr>
          <w:rFonts w:ascii="Arial" w:eastAsiaTheme="minorEastAsia" w:hAnsi="Arial"/>
          <w:noProof/>
          <w:color w:val="000000" w:themeColor="text1"/>
          <w:sz w:val="24"/>
          <w:szCs w:val="24"/>
        </w:rPr>
        <w:t>(2)</w:t>
      </w:r>
      <w:r w:rsidRPr="004B4041">
        <w:rPr>
          <w:rFonts w:ascii="Arial" w:eastAsiaTheme="minorEastAsia" w:hAnsi="Arial"/>
          <w:color w:val="000000" w:themeColor="text1"/>
          <w:sz w:val="24"/>
          <w:szCs w:val="24"/>
        </w:rPr>
        <w:fldChar w:fldCharType="end"/>
      </w:r>
      <w:r w:rsidRPr="004B4041">
        <w:rPr>
          <w:rFonts w:ascii="Arial" w:eastAsiaTheme="minorEastAsia" w:hAnsi="Arial"/>
          <w:color w:val="000000" w:themeColor="text1"/>
          <w:sz w:val="24"/>
          <w:szCs w:val="24"/>
        </w:rPr>
        <w:t>. A Cm</w:t>
      </w:r>
      <w:r w:rsidRPr="004B4041">
        <w:rPr>
          <w:rFonts w:ascii="Arial" w:eastAsiaTheme="minorEastAsia" w:hAnsi="Arial"/>
          <w:color w:val="000000" w:themeColor="text1"/>
          <w:sz w:val="24"/>
          <w:szCs w:val="24"/>
          <w:vertAlign w:val="superscript"/>
        </w:rPr>
        <w:t>R</w:t>
      </w:r>
      <w:r w:rsidRPr="004B4041">
        <w:rPr>
          <w:rFonts w:ascii="Arial" w:eastAsiaTheme="minorEastAsia" w:hAnsi="Arial"/>
          <w:color w:val="000000" w:themeColor="text1"/>
          <w:sz w:val="24"/>
          <w:szCs w:val="24"/>
        </w:rPr>
        <w:t xml:space="preserve"> cassette for the </w:t>
      </w:r>
      <w:r w:rsidRPr="004B4041">
        <w:rPr>
          <w:rFonts w:ascii="Arial" w:eastAsiaTheme="minorEastAsia" w:hAnsi="Arial"/>
          <w:i/>
          <w:color w:val="000000" w:themeColor="text1"/>
          <w:sz w:val="24"/>
          <w:szCs w:val="24"/>
        </w:rPr>
        <w:t>phoU</w:t>
      </w:r>
      <w:r w:rsidRPr="004B4041">
        <w:rPr>
          <w:rFonts w:ascii="Arial" w:eastAsiaTheme="minorEastAsia" w:hAnsi="Arial"/>
          <w:color w:val="000000" w:themeColor="text1"/>
          <w:sz w:val="24"/>
          <w:szCs w:val="24"/>
        </w:rPr>
        <w:t xml:space="preserve"> gene was PCR amplified from plasmid pKD3 using primers KHU763/KHU764 and the resulting PCR product was integrated into the 14028s chromosome to generate SM097 (</w:t>
      </w:r>
      <w:r w:rsidRPr="004B4041">
        <w:rPr>
          <w:rFonts w:ascii="Arial" w:eastAsiaTheme="minorEastAsia" w:hAnsi="Arial"/>
          <w:i/>
          <w:color w:val="000000" w:themeColor="text1"/>
          <w:sz w:val="24"/>
          <w:szCs w:val="24"/>
        </w:rPr>
        <w:t>phoU</w:t>
      </w:r>
      <w:r w:rsidRPr="004B4041">
        <w:rPr>
          <w:rFonts w:ascii="Arial" w:eastAsiaTheme="minorEastAsia" w:hAnsi="Arial"/>
          <w:color w:val="000000" w:themeColor="text1"/>
          <w:sz w:val="24"/>
          <w:szCs w:val="24"/>
        </w:rPr>
        <w:t>::Cm</w:t>
      </w:r>
      <w:r w:rsidRPr="004B4041">
        <w:rPr>
          <w:rFonts w:ascii="Arial" w:eastAsiaTheme="minorEastAsia" w:hAnsi="Arial"/>
          <w:color w:val="000000" w:themeColor="text1"/>
          <w:sz w:val="24"/>
          <w:szCs w:val="24"/>
          <w:vertAlign w:val="superscript"/>
        </w:rPr>
        <w:t>R</w:t>
      </w:r>
      <w:r w:rsidRPr="004B4041">
        <w:rPr>
          <w:rFonts w:ascii="Arial" w:eastAsiaTheme="minorEastAsia" w:hAnsi="Arial"/>
          <w:color w:val="000000" w:themeColor="text1"/>
          <w:sz w:val="24"/>
          <w:szCs w:val="24"/>
        </w:rPr>
        <w:t xml:space="preserve">). The </w:t>
      </w:r>
      <w:r w:rsidRPr="004B4041">
        <w:rPr>
          <w:rFonts w:ascii="Arial" w:eastAsiaTheme="minorEastAsia" w:hAnsi="Arial"/>
          <w:i/>
          <w:color w:val="000000" w:themeColor="text1"/>
          <w:sz w:val="24"/>
          <w:szCs w:val="24"/>
        </w:rPr>
        <w:t>phoU</w:t>
      </w:r>
      <w:r w:rsidRPr="004B4041">
        <w:rPr>
          <w:rFonts w:ascii="Arial" w:eastAsiaTheme="minorEastAsia" w:hAnsi="Arial"/>
          <w:color w:val="000000" w:themeColor="text1"/>
          <w:sz w:val="24"/>
          <w:szCs w:val="24"/>
        </w:rPr>
        <w:t xml:space="preserve"> strain (SM101) was generated by removing Cm</w:t>
      </w:r>
      <w:r w:rsidRPr="004B4041">
        <w:rPr>
          <w:rFonts w:ascii="Arial" w:eastAsiaTheme="minorEastAsia" w:hAnsi="Arial"/>
          <w:color w:val="000000" w:themeColor="text1"/>
          <w:sz w:val="24"/>
          <w:szCs w:val="24"/>
          <w:vertAlign w:val="superscript"/>
        </w:rPr>
        <w:t>R</w:t>
      </w:r>
      <w:r w:rsidRPr="004B4041">
        <w:rPr>
          <w:rFonts w:ascii="Arial" w:eastAsiaTheme="minorEastAsia" w:hAnsi="Arial"/>
          <w:color w:val="000000" w:themeColor="text1"/>
          <w:sz w:val="24"/>
          <w:szCs w:val="24"/>
        </w:rPr>
        <w:t xml:space="preserve"> cassette from SM097 via plasmid pCP20 as described </w:t>
      </w:r>
      <w:r w:rsidRPr="004B4041">
        <w:rPr>
          <w:rFonts w:ascii="Arial" w:eastAsiaTheme="minorEastAsia" w:hAnsi="Arial"/>
          <w:color w:val="000000" w:themeColor="text1"/>
          <w:sz w:val="24"/>
          <w:szCs w:val="24"/>
        </w:rPr>
        <w:fldChar w:fldCharType="begin"/>
      </w:r>
      <w:r w:rsidR="00F14430" w:rsidRPr="004B4041">
        <w:rPr>
          <w:rFonts w:ascii="Arial" w:eastAsiaTheme="minorEastAsia" w:hAnsi="Arial"/>
          <w:color w:val="000000" w:themeColor="text1"/>
          <w:sz w:val="24"/>
          <w:szCs w:val="24"/>
        </w:rPr>
        <w:instrText xml:space="preserve"> ADDIN EN.CITE &lt;EndNote&gt;&lt;Cite&gt;&lt;Author&gt;Datsenko&lt;/Author&gt;&lt;Year&gt;2000&lt;/Year&gt;&lt;RecNum&gt;32&lt;/RecNum&gt;&lt;DisplayText&gt;(2)&lt;/DisplayText&gt;&lt;record&gt;&lt;rec-number&gt;32&lt;/rec-number&gt;&lt;foreign-keys&gt;&lt;key app="EN" db-id="asftftv0fxtxree5rfs5992daprwzdfwpdxv" timestamp="0"&gt;32&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accession-num&gt;10829079&lt;/accession-num&gt;&lt;urls&gt;&lt;related-urls&gt;&lt;url&gt;http://www.ncbi.nlm.nih.gov/entrez/query.fcgi?cmd=Retrieve&amp;amp;db=PubMed&amp;amp;dopt=Citation&amp;amp;list_uids=10829079&lt;/url&gt;&lt;/related-urls&gt;&lt;/urls&gt;&lt;/record&gt;&lt;/Cite&gt;&lt;/EndNote&gt;</w:instrText>
      </w:r>
      <w:r w:rsidRPr="004B4041">
        <w:rPr>
          <w:rFonts w:ascii="Arial" w:eastAsiaTheme="minorEastAsia" w:hAnsi="Arial"/>
          <w:color w:val="000000" w:themeColor="text1"/>
          <w:sz w:val="24"/>
          <w:szCs w:val="24"/>
        </w:rPr>
        <w:fldChar w:fldCharType="separate"/>
      </w:r>
      <w:r w:rsidR="00F14430" w:rsidRPr="004B4041">
        <w:rPr>
          <w:rFonts w:ascii="Arial" w:eastAsiaTheme="minorEastAsia" w:hAnsi="Arial"/>
          <w:noProof/>
          <w:color w:val="000000" w:themeColor="text1"/>
          <w:sz w:val="24"/>
          <w:szCs w:val="24"/>
        </w:rPr>
        <w:t>(2)</w:t>
      </w:r>
      <w:r w:rsidRPr="004B4041">
        <w:rPr>
          <w:rFonts w:ascii="Arial" w:eastAsiaTheme="minorEastAsia" w:hAnsi="Arial"/>
          <w:color w:val="000000" w:themeColor="text1"/>
          <w:sz w:val="24"/>
          <w:szCs w:val="24"/>
        </w:rPr>
        <w:fldChar w:fldCharType="end"/>
      </w:r>
      <w:r w:rsidRPr="004B4041">
        <w:rPr>
          <w:rFonts w:ascii="Arial" w:eastAsiaTheme="minorEastAsia" w:hAnsi="Arial"/>
          <w:color w:val="000000" w:themeColor="text1"/>
          <w:sz w:val="24"/>
          <w:szCs w:val="24"/>
        </w:rPr>
        <w:t>.</w:t>
      </w:r>
    </w:p>
    <w:p w14:paraId="1AD35C1B" w14:textId="77777777" w:rsidR="007F38BC" w:rsidRPr="004B4041" w:rsidRDefault="007F38BC" w:rsidP="007F38BC">
      <w:pPr>
        <w:spacing w:line="340" w:lineRule="atLeast"/>
        <w:rPr>
          <w:rFonts w:ascii="Arial" w:hAnsi="Arial" w:cs="Arial"/>
          <w:color w:val="000000" w:themeColor="text1"/>
        </w:rPr>
      </w:pPr>
    </w:p>
    <w:p w14:paraId="14DCBF56" w14:textId="59537E15" w:rsidR="007F38BC" w:rsidRPr="004B4041" w:rsidRDefault="007F38BC" w:rsidP="004B4041">
      <w:pPr>
        <w:spacing w:line="240" w:lineRule="auto"/>
        <w:contextualSpacing/>
        <w:rPr>
          <w:rFonts w:ascii="Arial" w:hAnsi="Arial"/>
          <w:b/>
          <w:color w:val="000000" w:themeColor="text1"/>
          <w:sz w:val="24"/>
          <w:szCs w:val="24"/>
        </w:rPr>
      </w:pPr>
      <w:r w:rsidRPr="004B4041">
        <w:rPr>
          <w:rFonts w:ascii="Arial" w:hAnsi="Arial"/>
          <w:b/>
          <w:color w:val="000000" w:themeColor="text1"/>
          <w:sz w:val="24"/>
          <w:szCs w:val="24"/>
        </w:rPr>
        <w:t xml:space="preserve">Construction of strains with </w:t>
      </w:r>
      <w:r w:rsidRPr="004B4041">
        <w:rPr>
          <w:rFonts w:asciiTheme="minorEastAsia" w:eastAsiaTheme="minorEastAsia" w:hAnsiTheme="minorEastAsia"/>
          <w:b/>
          <w:color w:val="000000" w:themeColor="text1"/>
          <w:sz w:val="24"/>
          <w:szCs w:val="24"/>
        </w:rPr>
        <w:t xml:space="preserve">the </w:t>
      </w:r>
      <w:r w:rsidRPr="004B4041">
        <w:rPr>
          <w:rFonts w:ascii="Arial" w:eastAsiaTheme="minorEastAsia" w:hAnsi="Arial"/>
          <w:b/>
          <w:color w:val="000000" w:themeColor="text1"/>
          <w:sz w:val="24"/>
          <w:szCs w:val="24"/>
        </w:rPr>
        <w:t>C-terminally</w:t>
      </w:r>
      <w:r w:rsidRPr="004B4041">
        <w:rPr>
          <w:rFonts w:ascii="Arial" w:hAnsi="Arial"/>
          <w:b/>
          <w:color w:val="000000" w:themeColor="text1"/>
          <w:sz w:val="24"/>
          <w:szCs w:val="24"/>
        </w:rPr>
        <w:t xml:space="preserve"> </w:t>
      </w:r>
      <w:r w:rsidR="00333BA3" w:rsidRPr="004B4041">
        <w:rPr>
          <w:rFonts w:ascii="Arial" w:eastAsiaTheme="minorEastAsia" w:hAnsi="Arial" w:hint="eastAsia"/>
          <w:b/>
          <w:color w:val="000000" w:themeColor="text1"/>
          <w:sz w:val="24"/>
          <w:szCs w:val="24"/>
        </w:rPr>
        <w:t>M</w:t>
      </w:r>
      <w:r w:rsidRPr="004B4041">
        <w:rPr>
          <w:rFonts w:ascii="Arial" w:eastAsiaTheme="minorEastAsia" w:hAnsi="Arial"/>
          <w:b/>
          <w:color w:val="000000" w:themeColor="text1"/>
          <w:sz w:val="24"/>
          <w:szCs w:val="24"/>
        </w:rPr>
        <w:t>yc-tagged</w:t>
      </w:r>
      <w:r w:rsidRPr="004B4041">
        <w:rPr>
          <w:rFonts w:ascii="Arial" w:hAnsi="Arial"/>
          <w:b/>
          <w:color w:val="000000" w:themeColor="text1"/>
          <w:sz w:val="24"/>
          <w:szCs w:val="24"/>
        </w:rPr>
        <w:t xml:space="preserve"> </w:t>
      </w:r>
      <w:r w:rsidRPr="004B4041">
        <w:rPr>
          <w:rFonts w:ascii="Arial" w:eastAsiaTheme="minorEastAsia" w:hAnsi="Arial"/>
          <w:b/>
          <w:i/>
          <w:color w:val="000000" w:themeColor="text1"/>
          <w:sz w:val="24"/>
          <w:szCs w:val="24"/>
        </w:rPr>
        <w:t>phoR</w:t>
      </w:r>
      <w:r w:rsidRPr="004B4041">
        <w:rPr>
          <w:rFonts w:ascii="Arial" w:hAnsi="Arial"/>
          <w:b/>
          <w:color w:val="000000" w:themeColor="text1"/>
          <w:sz w:val="24"/>
          <w:szCs w:val="24"/>
        </w:rPr>
        <w:t xml:space="preserve"> </w:t>
      </w:r>
      <w:r w:rsidRPr="004B4041">
        <w:rPr>
          <w:rFonts w:ascii="Arial" w:eastAsiaTheme="minorEastAsia" w:hAnsi="Arial"/>
          <w:b/>
          <w:color w:val="000000" w:themeColor="text1"/>
          <w:sz w:val="24"/>
          <w:szCs w:val="24"/>
        </w:rPr>
        <w:t>gene</w:t>
      </w:r>
      <w:r w:rsidRPr="004B4041">
        <w:rPr>
          <w:rFonts w:ascii="Arial" w:hAnsi="Arial"/>
          <w:b/>
          <w:color w:val="000000" w:themeColor="text1"/>
          <w:sz w:val="24"/>
          <w:szCs w:val="24"/>
        </w:rPr>
        <w:t xml:space="preserve"> </w:t>
      </w:r>
      <w:r w:rsidRPr="004B4041">
        <w:rPr>
          <w:rFonts w:ascii="Arial" w:eastAsiaTheme="minorEastAsia" w:hAnsi="Arial"/>
          <w:b/>
          <w:color w:val="000000" w:themeColor="text1"/>
          <w:sz w:val="24"/>
          <w:szCs w:val="24"/>
        </w:rPr>
        <w:t>at</w:t>
      </w:r>
      <w:r w:rsidRPr="004B4041">
        <w:rPr>
          <w:rFonts w:ascii="Arial" w:hAnsi="Arial"/>
          <w:b/>
          <w:color w:val="000000" w:themeColor="text1"/>
          <w:sz w:val="24"/>
          <w:szCs w:val="24"/>
        </w:rPr>
        <w:t xml:space="preserve"> </w:t>
      </w:r>
      <w:r w:rsidRPr="004B4041">
        <w:rPr>
          <w:rFonts w:ascii="Arial" w:eastAsiaTheme="minorEastAsia" w:hAnsi="Arial"/>
          <w:b/>
          <w:color w:val="000000" w:themeColor="text1"/>
          <w:sz w:val="24"/>
          <w:szCs w:val="24"/>
        </w:rPr>
        <w:t>its</w:t>
      </w:r>
      <w:r w:rsidRPr="004B4041">
        <w:rPr>
          <w:rFonts w:ascii="Arial" w:hAnsi="Arial"/>
          <w:b/>
          <w:color w:val="000000" w:themeColor="text1"/>
          <w:sz w:val="24"/>
          <w:szCs w:val="24"/>
        </w:rPr>
        <w:t xml:space="preserve"> </w:t>
      </w:r>
      <w:r w:rsidRPr="004B4041">
        <w:rPr>
          <w:rFonts w:ascii="Arial" w:eastAsiaTheme="minorEastAsia" w:hAnsi="Arial"/>
          <w:b/>
          <w:color w:val="000000" w:themeColor="text1"/>
          <w:sz w:val="24"/>
          <w:szCs w:val="24"/>
        </w:rPr>
        <w:t>chromosomal</w:t>
      </w:r>
      <w:r w:rsidRPr="004B4041">
        <w:rPr>
          <w:rFonts w:ascii="Arial" w:hAnsi="Arial"/>
          <w:b/>
          <w:color w:val="000000" w:themeColor="text1"/>
          <w:sz w:val="24"/>
          <w:szCs w:val="24"/>
        </w:rPr>
        <w:t xml:space="preserve"> </w:t>
      </w:r>
      <w:r w:rsidRPr="004B4041">
        <w:rPr>
          <w:rFonts w:ascii="Arial" w:eastAsiaTheme="minorEastAsia" w:hAnsi="Arial"/>
          <w:b/>
          <w:color w:val="000000" w:themeColor="text1"/>
          <w:sz w:val="24"/>
          <w:szCs w:val="24"/>
        </w:rPr>
        <w:t>location</w:t>
      </w:r>
    </w:p>
    <w:p w14:paraId="73A4F837" w14:textId="36F480DB" w:rsidR="007F38BC" w:rsidRPr="004B4041" w:rsidRDefault="007F38BC" w:rsidP="007F38BC">
      <w:pPr>
        <w:spacing w:line="340" w:lineRule="atLeast"/>
        <w:rPr>
          <w:rFonts w:ascii="Arial" w:hAnsi="Arial"/>
          <w:color w:val="000000" w:themeColor="text1"/>
          <w:sz w:val="24"/>
          <w:szCs w:val="24"/>
        </w:rPr>
      </w:pPr>
      <w:r w:rsidRPr="004B4041">
        <w:rPr>
          <w:rFonts w:ascii="Arial" w:hAnsi="Arial"/>
          <w:i/>
          <w:color w:val="000000" w:themeColor="text1"/>
          <w:sz w:val="24"/>
          <w:szCs w:val="24"/>
        </w:rPr>
        <w:t>Salmonella</w:t>
      </w:r>
      <w:r w:rsidRPr="004B4041">
        <w:rPr>
          <w:rFonts w:ascii="Arial" w:hAnsi="Arial"/>
          <w:color w:val="000000" w:themeColor="text1"/>
          <w:sz w:val="24"/>
          <w:szCs w:val="24"/>
        </w:rPr>
        <w:t xml:space="preserve"> strains </w:t>
      </w:r>
      <w:r w:rsidRPr="004B4041">
        <w:rPr>
          <w:rFonts w:ascii="Arial" w:eastAsiaTheme="minorEastAsia" w:hAnsi="Arial"/>
          <w:color w:val="000000" w:themeColor="text1"/>
          <w:sz w:val="24"/>
          <w:szCs w:val="24"/>
        </w:rPr>
        <w:t>with</w:t>
      </w:r>
      <w:r w:rsidRPr="004B4041">
        <w:rPr>
          <w:rFonts w:ascii="Arial" w:hAnsi="Arial"/>
          <w:color w:val="000000" w:themeColor="text1"/>
          <w:sz w:val="24"/>
          <w:szCs w:val="24"/>
        </w:rPr>
        <w:t xml:space="preserve"> </w:t>
      </w:r>
      <w:r w:rsidRPr="004B4041">
        <w:rPr>
          <w:rFonts w:ascii="Arial" w:eastAsiaTheme="minorEastAsia" w:hAnsi="Arial"/>
          <w:color w:val="000000" w:themeColor="text1"/>
          <w:sz w:val="24"/>
          <w:szCs w:val="24"/>
        </w:rPr>
        <w:t xml:space="preserve">C-terminal myc-tag fused to the </w:t>
      </w:r>
      <w:r w:rsidRPr="004B4041">
        <w:rPr>
          <w:rFonts w:ascii="Arial" w:eastAsiaTheme="minorEastAsia" w:hAnsi="Arial"/>
          <w:i/>
          <w:color w:val="000000" w:themeColor="text1"/>
          <w:sz w:val="24"/>
          <w:szCs w:val="24"/>
        </w:rPr>
        <w:t>phoR</w:t>
      </w:r>
      <w:r w:rsidRPr="004B4041">
        <w:rPr>
          <w:rFonts w:ascii="Arial" w:eastAsiaTheme="minorEastAsia" w:hAnsi="Arial"/>
          <w:color w:val="000000" w:themeColor="text1"/>
          <w:sz w:val="24"/>
          <w:szCs w:val="24"/>
        </w:rPr>
        <w:t xml:space="preserve"> gene were generated by the PCR-based tandem epitope tagging system </w:t>
      </w:r>
      <w:r w:rsidRPr="004B4041">
        <w:rPr>
          <w:rFonts w:ascii="Arial" w:eastAsiaTheme="minorEastAsia" w:hAnsi="Arial"/>
          <w:color w:val="000000" w:themeColor="text1"/>
          <w:sz w:val="24"/>
          <w:szCs w:val="24"/>
        </w:rPr>
        <w:fldChar w:fldCharType="begin"/>
      </w:r>
      <w:r w:rsidR="00FC780E" w:rsidRPr="004B4041">
        <w:rPr>
          <w:rFonts w:ascii="Arial" w:eastAsiaTheme="minorEastAsia" w:hAnsi="Arial"/>
          <w:color w:val="000000" w:themeColor="text1"/>
          <w:sz w:val="24"/>
          <w:szCs w:val="24"/>
        </w:rPr>
        <w:instrText xml:space="preserve"> ADDIN EN.CITE &lt;EndNote&gt;&lt;Cite&gt;&lt;Author&gt;Cho&lt;/Author&gt;&lt;Year&gt;2006&lt;/Year&gt;&lt;RecNum&gt;261&lt;/RecNum&gt;&lt;DisplayText&gt;(3)&lt;/DisplayText&gt;&lt;record&gt;&lt;rec-number&gt;261&lt;/rec-number&gt;&lt;foreign-keys&gt;&lt;key app="EN" db-id="asftftv0fxtxree5rfs5992daprwzdfwpdxv" timestamp="1646478108"&gt;261&lt;/key&gt;&lt;/foreign-keys&gt;&lt;ref-type name="Journal Article"&gt;17&lt;/ref-type&gt;&lt;contributors&gt;&lt;authors&gt;&lt;author&gt;Cho, B. K.&lt;/author&gt;&lt;author&gt;Knight, E. M.&lt;/author&gt;&lt;author&gt;Palsson, B. O.&lt;/author&gt;&lt;/authors&gt;&lt;/contributors&gt;&lt;auth-address&gt;University of California at San Diego, La Jolla, CA 92093, USA.&lt;/auth-address&gt;&lt;titles&gt;&lt;title&gt;PCR-based tandem epitope tagging system for Escherichia coli genome engineering&lt;/title&gt;&lt;secondary-title&gt;Biotechniques&lt;/secondary-title&gt;&lt;/titles&gt;&lt;periodical&gt;&lt;full-title&gt;Biotechniques&lt;/full-title&gt;&lt;/periodical&gt;&lt;pages&gt;67-72&lt;/pages&gt;&lt;volume&gt;40&lt;/volume&gt;&lt;number&gt;1&lt;/number&gt;&lt;edition&gt;2006/02/04&lt;/edition&gt;&lt;keywords&gt;&lt;keyword&gt;Blotting, Western&lt;/keyword&gt;&lt;keyword&gt;Chromatin Immunoprecipitation&lt;/keyword&gt;&lt;keyword&gt;Epitopes/genetics&lt;/keyword&gt;&lt;keyword&gt;Escherichia coli/*genetics&lt;/keyword&gt;&lt;keyword&gt;Genes, myc/genetics&lt;/keyword&gt;&lt;keyword&gt;Genomics/methods&lt;/keyword&gt;&lt;keyword&gt;Polymerase Chain Reaction/*methods&lt;/keyword&gt;&lt;keyword&gt;Protein Engineering/*methods&lt;/keyword&gt;&lt;keyword&gt;Recombinant Fusion Proteins/analysis/*chemistry/isolation &amp;amp; purification&lt;/keyword&gt;&lt;keyword&gt;Tandem Repeat Sequences&lt;/keyword&gt;&lt;keyword&gt;Transcription Factors/genetics&lt;/keyword&gt;&lt;/keywords&gt;&lt;dates&gt;&lt;year&gt;2006&lt;/year&gt;&lt;pub-dates&gt;&lt;date&gt;Jan&lt;/date&gt;&lt;/pub-dates&gt;&lt;/dates&gt;&lt;isbn&gt;0736-6205 (Print)&amp;#xD;0736-6205 (Linking)&lt;/isbn&gt;&lt;accession-num&gt;16454042&lt;/accession-num&gt;&lt;urls&gt;&lt;related-urls&gt;&lt;url&gt;https://www.ncbi.nlm.nih.gov/pubmed/16454042&lt;/url&gt;&lt;/related-urls&gt;&lt;/urls&gt;&lt;electronic-resource-num&gt;10.2144/000112039&lt;/electronic-resource-num&gt;&lt;/record&gt;&lt;/Cite&gt;&lt;/EndNote&gt;</w:instrText>
      </w:r>
      <w:r w:rsidRPr="004B4041">
        <w:rPr>
          <w:rFonts w:ascii="Arial" w:eastAsiaTheme="minorEastAsia" w:hAnsi="Arial"/>
          <w:color w:val="000000" w:themeColor="text1"/>
          <w:sz w:val="24"/>
          <w:szCs w:val="24"/>
        </w:rPr>
        <w:fldChar w:fldCharType="separate"/>
      </w:r>
      <w:r w:rsidRPr="004B4041">
        <w:rPr>
          <w:rFonts w:ascii="Arial" w:eastAsiaTheme="minorEastAsia" w:hAnsi="Arial"/>
          <w:noProof/>
          <w:color w:val="000000" w:themeColor="text1"/>
          <w:sz w:val="24"/>
          <w:szCs w:val="24"/>
        </w:rPr>
        <w:t>(3)</w:t>
      </w:r>
      <w:r w:rsidRPr="004B4041">
        <w:rPr>
          <w:rFonts w:ascii="Arial" w:eastAsiaTheme="minorEastAsia" w:hAnsi="Arial"/>
          <w:color w:val="000000" w:themeColor="text1"/>
          <w:sz w:val="24"/>
          <w:szCs w:val="24"/>
        </w:rPr>
        <w:fldChar w:fldCharType="end"/>
      </w:r>
      <w:r w:rsidRPr="004B4041">
        <w:rPr>
          <w:rFonts w:ascii="Arial" w:eastAsiaTheme="minorEastAsia" w:hAnsi="Arial"/>
          <w:color w:val="000000" w:themeColor="text1"/>
          <w:sz w:val="24"/>
          <w:szCs w:val="24"/>
        </w:rPr>
        <w:t xml:space="preserve">. </w:t>
      </w:r>
      <w:r w:rsidR="00383013" w:rsidRPr="004B4041">
        <w:rPr>
          <w:rFonts w:ascii="Arial" w:eastAsiaTheme="minorEastAsia" w:hAnsi="Arial"/>
          <w:color w:val="000000" w:themeColor="text1"/>
          <w:sz w:val="24"/>
          <w:szCs w:val="24"/>
        </w:rPr>
        <w:t xml:space="preserve">A </w:t>
      </w:r>
      <w:r w:rsidRPr="004B4041">
        <w:rPr>
          <w:rFonts w:ascii="Arial" w:hAnsi="Arial"/>
          <w:color w:val="000000" w:themeColor="text1"/>
          <w:sz w:val="24"/>
          <w:szCs w:val="24"/>
        </w:rPr>
        <w:t>Km</w:t>
      </w:r>
      <w:r w:rsidRPr="004B4041">
        <w:rPr>
          <w:rFonts w:ascii="Arial" w:hAnsi="Arial"/>
          <w:color w:val="000000" w:themeColor="text1"/>
          <w:sz w:val="24"/>
          <w:szCs w:val="24"/>
          <w:vertAlign w:val="superscript"/>
        </w:rPr>
        <w:t>R</w:t>
      </w:r>
      <w:r w:rsidR="00383013" w:rsidRPr="004B4041">
        <w:rPr>
          <w:rFonts w:ascii="Arial" w:hAnsi="Arial"/>
          <w:color w:val="000000" w:themeColor="text1"/>
          <w:sz w:val="24"/>
          <w:szCs w:val="24"/>
        </w:rPr>
        <w:t xml:space="preserve"> cassette</w:t>
      </w:r>
      <w:r w:rsidRPr="004B4041">
        <w:rPr>
          <w:rFonts w:ascii="Arial" w:hAnsi="Arial"/>
          <w:color w:val="000000" w:themeColor="text1"/>
          <w:sz w:val="24"/>
          <w:szCs w:val="24"/>
        </w:rPr>
        <w:t xml:space="preserve"> for the </w:t>
      </w:r>
      <w:r w:rsidR="00383013" w:rsidRPr="004B4041">
        <w:rPr>
          <w:rFonts w:ascii="Arial" w:eastAsiaTheme="minorEastAsia" w:hAnsi="Arial"/>
          <w:i/>
          <w:color w:val="000000" w:themeColor="text1"/>
          <w:sz w:val="24"/>
          <w:szCs w:val="24"/>
        </w:rPr>
        <w:t>phoR</w:t>
      </w:r>
      <w:r w:rsidRPr="004B4041">
        <w:rPr>
          <w:rFonts w:ascii="Arial" w:eastAsiaTheme="minorEastAsia" w:hAnsi="Arial"/>
          <w:color w:val="000000" w:themeColor="text1"/>
          <w:sz w:val="24"/>
          <w:szCs w:val="24"/>
        </w:rPr>
        <w:t>-8</w:t>
      </w:r>
      <w:r w:rsidRPr="004B4041">
        <w:rPr>
          <w:rFonts w:ascii="Arial" w:hAnsi="Arial"/>
          <w:color w:val="000000" w:themeColor="text1"/>
          <w:sz w:val="24"/>
          <w:szCs w:val="24"/>
        </w:rPr>
        <w:sym w:font="Symbol" w:char="F0B4"/>
      </w:r>
      <w:r w:rsidRPr="004B4041">
        <w:rPr>
          <w:rFonts w:ascii="Arial" w:eastAsiaTheme="minorEastAsia" w:hAnsi="Arial"/>
          <w:color w:val="000000" w:themeColor="text1"/>
          <w:sz w:val="24"/>
          <w:szCs w:val="24"/>
        </w:rPr>
        <w:t xml:space="preserve">myc </w:t>
      </w:r>
      <w:r w:rsidRPr="004B4041">
        <w:rPr>
          <w:rFonts w:ascii="Arial" w:hAnsi="Arial"/>
          <w:color w:val="000000" w:themeColor="text1"/>
          <w:sz w:val="24"/>
          <w:szCs w:val="24"/>
        </w:rPr>
        <w:t>genes w</w:t>
      </w:r>
      <w:r w:rsidR="00383013" w:rsidRPr="004B4041">
        <w:rPr>
          <w:rFonts w:ascii="Arial" w:hAnsi="Arial"/>
          <w:color w:val="000000" w:themeColor="text1"/>
          <w:sz w:val="24"/>
          <w:szCs w:val="24"/>
        </w:rPr>
        <w:t>as</w:t>
      </w:r>
      <w:r w:rsidRPr="004B4041">
        <w:rPr>
          <w:rFonts w:ascii="Arial" w:hAnsi="Arial"/>
          <w:color w:val="000000" w:themeColor="text1"/>
          <w:sz w:val="24"/>
          <w:szCs w:val="24"/>
        </w:rPr>
        <w:t xml:space="preserve"> PCR amplified from plasmid p</w:t>
      </w:r>
      <w:r w:rsidRPr="004B4041">
        <w:rPr>
          <w:rFonts w:ascii="Arial" w:eastAsiaTheme="minorEastAsia" w:hAnsi="Arial"/>
          <w:color w:val="000000" w:themeColor="text1"/>
          <w:sz w:val="24"/>
          <w:szCs w:val="24"/>
        </w:rPr>
        <w:t>BOP508</w:t>
      </w:r>
      <w:r w:rsidRPr="004B4041">
        <w:rPr>
          <w:rFonts w:ascii="Arial" w:hAnsi="Arial"/>
          <w:color w:val="000000" w:themeColor="text1"/>
          <w:sz w:val="24"/>
          <w:szCs w:val="24"/>
        </w:rPr>
        <w:t xml:space="preserve"> using </w:t>
      </w:r>
      <w:r w:rsidRPr="004B4041">
        <w:rPr>
          <w:rFonts w:ascii="Arial" w:eastAsiaTheme="minorEastAsia" w:hAnsi="Arial"/>
          <w:color w:val="000000" w:themeColor="text1"/>
          <w:sz w:val="24"/>
          <w:szCs w:val="24"/>
        </w:rPr>
        <w:t>KU</w:t>
      </w:r>
      <w:r w:rsidR="00383013" w:rsidRPr="004B4041">
        <w:rPr>
          <w:rFonts w:ascii="Arial" w:eastAsiaTheme="minorEastAsia" w:hAnsi="Arial"/>
          <w:color w:val="000000" w:themeColor="text1"/>
          <w:sz w:val="24"/>
          <w:szCs w:val="24"/>
        </w:rPr>
        <w:t xml:space="preserve">452 and </w:t>
      </w:r>
      <w:r w:rsidRPr="004B4041">
        <w:rPr>
          <w:rFonts w:ascii="Arial" w:eastAsiaTheme="minorEastAsia" w:hAnsi="Arial"/>
          <w:color w:val="000000" w:themeColor="text1"/>
          <w:sz w:val="24"/>
          <w:szCs w:val="24"/>
        </w:rPr>
        <w:t>KU</w:t>
      </w:r>
      <w:r w:rsidR="00383013" w:rsidRPr="004B4041">
        <w:rPr>
          <w:rFonts w:ascii="Arial" w:eastAsiaTheme="minorEastAsia" w:hAnsi="Arial"/>
          <w:color w:val="000000" w:themeColor="text1"/>
          <w:sz w:val="24"/>
          <w:szCs w:val="24"/>
        </w:rPr>
        <w:t>453 primers</w:t>
      </w:r>
      <w:r w:rsidR="00383013" w:rsidRPr="004B4041">
        <w:rPr>
          <w:rFonts w:ascii="Arial" w:hAnsi="Arial"/>
          <w:color w:val="000000" w:themeColor="text1"/>
          <w:sz w:val="24"/>
          <w:szCs w:val="24"/>
        </w:rPr>
        <w:t>. The resulting PCR product</w:t>
      </w:r>
      <w:r w:rsidRPr="004B4041">
        <w:rPr>
          <w:rFonts w:ascii="Arial" w:hAnsi="Arial"/>
          <w:color w:val="000000" w:themeColor="text1"/>
          <w:sz w:val="24"/>
          <w:szCs w:val="24"/>
        </w:rPr>
        <w:t xml:space="preserve"> </w:t>
      </w:r>
      <w:r w:rsidR="00383013" w:rsidRPr="004B4041">
        <w:rPr>
          <w:rFonts w:ascii="Arial" w:hAnsi="Arial"/>
          <w:color w:val="000000" w:themeColor="text1"/>
          <w:sz w:val="24"/>
          <w:szCs w:val="24"/>
        </w:rPr>
        <w:t>was</w:t>
      </w:r>
      <w:r w:rsidRPr="004B4041">
        <w:rPr>
          <w:rFonts w:ascii="Arial" w:hAnsi="Arial"/>
          <w:color w:val="000000" w:themeColor="text1"/>
          <w:sz w:val="24"/>
          <w:szCs w:val="24"/>
        </w:rPr>
        <w:t xml:space="preserve"> integrated into the 14028s</w:t>
      </w:r>
      <w:r w:rsidR="00383013" w:rsidRPr="004B4041">
        <w:rPr>
          <w:rFonts w:ascii="Arial" w:hAnsi="Arial"/>
          <w:color w:val="000000" w:themeColor="text1"/>
          <w:sz w:val="24"/>
          <w:szCs w:val="24"/>
        </w:rPr>
        <w:t>, SM233, or SM235</w:t>
      </w:r>
      <w:r w:rsidRPr="004B4041">
        <w:rPr>
          <w:rFonts w:ascii="Arial" w:hAnsi="Arial"/>
          <w:color w:val="000000" w:themeColor="text1"/>
          <w:sz w:val="24"/>
          <w:szCs w:val="24"/>
        </w:rPr>
        <w:t xml:space="preserve"> chromosome</w:t>
      </w:r>
      <w:r w:rsidR="00383013" w:rsidRPr="004B4041">
        <w:rPr>
          <w:rFonts w:ascii="Arial" w:hAnsi="Arial"/>
          <w:color w:val="000000" w:themeColor="text1"/>
          <w:sz w:val="24"/>
          <w:szCs w:val="24"/>
        </w:rPr>
        <w:t>s</w:t>
      </w:r>
      <w:bookmarkStart w:id="0" w:name="_GoBack"/>
      <w:bookmarkEnd w:id="0"/>
      <w:r w:rsidRPr="004B4041">
        <w:rPr>
          <w:rFonts w:ascii="Arial" w:hAnsi="Arial"/>
          <w:color w:val="000000" w:themeColor="text1"/>
          <w:sz w:val="24"/>
          <w:szCs w:val="24"/>
        </w:rPr>
        <w:t xml:space="preserve"> to generate </w:t>
      </w:r>
      <w:r w:rsidR="00383013" w:rsidRPr="004B4041">
        <w:rPr>
          <w:rFonts w:ascii="Arial" w:hAnsi="Arial"/>
          <w:color w:val="000000" w:themeColor="text1"/>
          <w:sz w:val="24"/>
          <w:szCs w:val="24"/>
        </w:rPr>
        <w:t>SM437</w:t>
      </w:r>
      <w:r w:rsidR="005E7923" w:rsidRPr="004B4041">
        <w:rPr>
          <w:rFonts w:ascii="Arial" w:hAnsi="Arial"/>
          <w:color w:val="000000" w:themeColor="text1"/>
          <w:sz w:val="24"/>
          <w:szCs w:val="24"/>
        </w:rPr>
        <w:t xml:space="preserve"> </w:t>
      </w:r>
      <w:r w:rsidR="00383013" w:rsidRPr="004B4041">
        <w:rPr>
          <w:rFonts w:ascii="Arial" w:hAnsi="Arial"/>
          <w:color w:val="000000" w:themeColor="text1"/>
          <w:sz w:val="24"/>
          <w:szCs w:val="24"/>
        </w:rPr>
        <w:t>(</w:t>
      </w:r>
      <w:r w:rsidR="00383013" w:rsidRPr="004B4041">
        <w:rPr>
          <w:rFonts w:ascii="Arial" w:eastAsiaTheme="minorEastAsia" w:hAnsi="Arial"/>
          <w:i/>
          <w:color w:val="000000" w:themeColor="text1"/>
          <w:sz w:val="24"/>
          <w:szCs w:val="24"/>
        </w:rPr>
        <w:t>phoR</w:t>
      </w:r>
      <w:r w:rsidR="00383013" w:rsidRPr="004B4041">
        <w:rPr>
          <w:rFonts w:ascii="Arial" w:eastAsiaTheme="minorEastAsia" w:hAnsi="Arial"/>
          <w:color w:val="000000" w:themeColor="text1"/>
          <w:sz w:val="24"/>
          <w:szCs w:val="24"/>
        </w:rPr>
        <w:t>-8</w:t>
      </w:r>
      <w:r w:rsidR="00383013" w:rsidRPr="004B4041">
        <w:rPr>
          <w:rFonts w:ascii="Arial" w:hAnsi="Arial"/>
          <w:color w:val="000000" w:themeColor="text1"/>
          <w:sz w:val="24"/>
          <w:szCs w:val="24"/>
        </w:rPr>
        <w:sym w:font="Symbol" w:char="F0B4"/>
      </w:r>
      <w:r w:rsidR="00383013" w:rsidRPr="004B4041">
        <w:rPr>
          <w:rFonts w:ascii="Arial" w:eastAsiaTheme="minorEastAsia" w:hAnsi="Arial"/>
          <w:color w:val="000000" w:themeColor="text1"/>
          <w:sz w:val="24"/>
          <w:szCs w:val="24"/>
        </w:rPr>
        <w:t>myc</w:t>
      </w:r>
      <w:r w:rsidR="00383013" w:rsidRPr="004B4041">
        <w:rPr>
          <w:rFonts w:ascii="Arial" w:hAnsi="Arial"/>
          <w:color w:val="000000" w:themeColor="text1"/>
          <w:sz w:val="24"/>
          <w:szCs w:val="24"/>
        </w:rPr>
        <w:t>::Km</w:t>
      </w:r>
      <w:r w:rsidR="00383013" w:rsidRPr="004B4041">
        <w:rPr>
          <w:rFonts w:ascii="Arial" w:hAnsi="Arial"/>
          <w:color w:val="000000" w:themeColor="text1"/>
          <w:sz w:val="24"/>
          <w:szCs w:val="24"/>
          <w:vertAlign w:val="superscript"/>
        </w:rPr>
        <w:t>R</w:t>
      </w:r>
      <w:r w:rsidR="00383013" w:rsidRPr="004B4041">
        <w:rPr>
          <w:rFonts w:ascii="Arial" w:hAnsi="Arial"/>
          <w:color w:val="000000" w:themeColor="text1"/>
          <w:sz w:val="24"/>
          <w:szCs w:val="24"/>
        </w:rPr>
        <w:t>), SM439 (</w:t>
      </w:r>
      <w:r w:rsidR="00405899" w:rsidRPr="004B4041">
        <w:rPr>
          <w:rFonts w:ascii="Arial" w:hAnsi="Arial"/>
          <w:i/>
          <w:color w:val="000000" w:themeColor="text1"/>
          <w:sz w:val="24"/>
          <w:szCs w:val="24"/>
        </w:rPr>
        <w:t>phoU</w:t>
      </w:r>
      <w:r w:rsidR="00405899" w:rsidRPr="004B4041">
        <w:rPr>
          <w:rFonts w:ascii="Arial" w:hAnsi="Arial"/>
          <w:color w:val="000000" w:themeColor="text1"/>
          <w:sz w:val="24"/>
          <w:szCs w:val="24"/>
        </w:rPr>
        <w:t xml:space="preserve"> </w:t>
      </w:r>
      <w:r w:rsidR="00405899" w:rsidRPr="004B4041">
        <w:rPr>
          <w:rFonts w:ascii="Arial" w:hAnsi="Arial"/>
          <w:color w:val="000000" w:themeColor="text1"/>
          <w:sz w:val="24"/>
          <w:szCs w:val="24"/>
          <w:vertAlign w:val="superscript"/>
        </w:rPr>
        <w:t>Arg 184 Ala</w:t>
      </w:r>
      <w:r w:rsidR="00405899" w:rsidRPr="004B4041">
        <w:rPr>
          <w:rFonts w:ascii="Arial" w:hAnsi="Arial"/>
          <w:color w:val="000000" w:themeColor="text1"/>
          <w:sz w:val="24"/>
          <w:szCs w:val="24"/>
        </w:rPr>
        <w:t>,</w:t>
      </w:r>
      <w:r w:rsidR="00405899" w:rsidRPr="004B4041">
        <w:rPr>
          <w:rFonts w:ascii="Arial" w:eastAsiaTheme="minorEastAsia" w:hAnsi="Arial"/>
          <w:i/>
          <w:color w:val="000000" w:themeColor="text1"/>
          <w:sz w:val="24"/>
          <w:szCs w:val="24"/>
        </w:rPr>
        <w:t xml:space="preserve"> </w:t>
      </w:r>
      <w:r w:rsidR="00383013" w:rsidRPr="004B4041">
        <w:rPr>
          <w:rFonts w:ascii="Arial" w:eastAsiaTheme="minorEastAsia" w:hAnsi="Arial"/>
          <w:i/>
          <w:color w:val="000000" w:themeColor="text1"/>
          <w:sz w:val="24"/>
          <w:szCs w:val="24"/>
        </w:rPr>
        <w:t>phoR</w:t>
      </w:r>
      <w:r w:rsidR="00383013" w:rsidRPr="004B4041">
        <w:rPr>
          <w:rFonts w:ascii="Arial" w:eastAsiaTheme="minorEastAsia" w:hAnsi="Arial"/>
          <w:color w:val="000000" w:themeColor="text1"/>
          <w:sz w:val="24"/>
          <w:szCs w:val="24"/>
        </w:rPr>
        <w:t>-8</w:t>
      </w:r>
      <w:r w:rsidR="00383013" w:rsidRPr="004B4041">
        <w:rPr>
          <w:rFonts w:ascii="Arial" w:hAnsi="Arial"/>
          <w:color w:val="000000" w:themeColor="text1"/>
          <w:sz w:val="24"/>
          <w:szCs w:val="24"/>
        </w:rPr>
        <w:sym w:font="Symbol" w:char="F0B4"/>
      </w:r>
      <w:r w:rsidR="00383013" w:rsidRPr="004B4041">
        <w:rPr>
          <w:rFonts w:ascii="Arial" w:eastAsiaTheme="minorEastAsia" w:hAnsi="Arial"/>
          <w:color w:val="000000" w:themeColor="text1"/>
          <w:sz w:val="24"/>
          <w:szCs w:val="24"/>
        </w:rPr>
        <w:t>myc</w:t>
      </w:r>
      <w:r w:rsidR="00383013" w:rsidRPr="004B4041">
        <w:rPr>
          <w:rFonts w:ascii="Arial" w:hAnsi="Arial"/>
          <w:color w:val="000000" w:themeColor="text1"/>
          <w:sz w:val="24"/>
          <w:szCs w:val="24"/>
        </w:rPr>
        <w:t>::Km</w:t>
      </w:r>
      <w:r w:rsidR="00383013" w:rsidRPr="004B4041">
        <w:rPr>
          <w:rFonts w:ascii="Arial" w:hAnsi="Arial"/>
          <w:color w:val="000000" w:themeColor="text1"/>
          <w:sz w:val="24"/>
          <w:szCs w:val="24"/>
          <w:vertAlign w:val="superscript"/>
        </w:rPr>
        <w:t>R</w:t>
      </w:r>
      <w:r w:rsidR="00383013" w:rsidRPr="004B4041">
        <w:rPr>
          <w:rFonts w:ascii="Arial" w:hAnsi="Arial"/>
          <w:color w:val="000000" w:themeColor="text1"/>
          <w:sz w:val="24"/>
          <w:szCs w:val="24"/>
        </w:rPr>
        <w:t>), or SM441 (</w:t>
      </w:r>
      <w:r w:rsidR="00405899" w:rsidRPr="004B4041">
        <w:rPr>
          <w:rFonts w:ascii="Arial" w:hAnsi="Arial"/>
          <w:i/>
          <w:color w:val="000000" w:themeColor="text1"/>
          <w:sz w:val="24"/>
          <w:szCs w:val="24"/>
        </w:rPr>
        <w:t>phoU</w:t>
      </w:r>
      <w:r w:rsidR="00405899" w:rsidRPr="004B4041">
        <w:rPr>
          <w:rFonts w:ascii="Arial" w:hAnsi="Arial"/>
          <w:color w:val="000000" w:themeColor="text1"/>
          <w:sz w:val="24"/>
          <w:szCs w:val="24"/>
        </w:rPr>
        <w:t xml:space="preserve"> </w:t>
      </w:r>
      <w:r w:rsidR="00405899" w:rsidRPr="004B4041">
        <w:rPr>
          <w:rFonts w:ascii="Arial" w:hAnsi="Arial"/>
          <w:color w:val="000000" w:themeColor="text1"/>
          <w:sz w:val="24"/>
          <w:szCs w:val="24"/>
          <w:vertAlign w:val="superscript"/>
        </w:rPr>
        <w:t>Arg 184 Gly</w:t>
      </w:r>
      <w:r w:rsidR="00405899" w:rsidRPr="004B4041">
        <w:rPr>
          <w:rFonts w:ascii="Arial" w:hAnsi="Arial"/>
          <w:color w:val="000000" w:themeColor="text1"/>
          <w:sz w:val="24"/>
          <w:szCs w:val="24"/>
        </w:rPr>
        <w:t>,</w:t>
      </w:r>
      <w:r w:rsidR="00405899" w:rsidRPr="004B4041">
        <w:rPr>
          <w:rFonts w:ascii="Arial" w:eastAsiaTheme="minorEastAsia" w:hAnsi="Arial"/>
          <w:i/>
          <w:color w:val="000000" w:themeColor="text1"/>
          <w:sz w:val="24"/>
          <w:szCs w:val="24"/>
        </w:rPr>
        <w:t xml:space="preserve"> </w:t>
      </w:r>
      <w:r w:rsidR="00383013" w:rsidRPr="004B4041">
        <w:rPr>
          <w:rFonts w:ascii="Arial" w:eastAsiaTheme="minorEastAsia" w:hAnsi="Arial"/>
          <w:i/>
          <w:color w:val="000000" w:themeColor="text1"/>
          <w:sz w:val="24"/>
          <w:szCs w:val="24"/>
        </w:rPr>
        <w:t>phoR</w:t>
      </w:r>
      <w:r w:rsidR="00383013" w:rsidRPr="004B4041">
        <w:rPr>
          <w:rFonts w:ascii="Arial" w:eastAsiaTheme="minorEastAsia" w:hAnsi="Arial"/>
          <w:color w:val="000000" w:themeColor="text1"/>
          <w:sz w:val="24"/>
          <w:szCs w:val="24"/>
        </w:rPr>
        <w:t>-8</w:t>
      </w:r>
      <w:r w:rsidR="00383013" w:rsidRPr="004B4041">
        <w:rPr>
          <w:rFonts w:ascii="Arial" w:hAnsi="Arial"/>
          <w:color w:val="000000" w:themeColor="text1"/>
          <w:sz w:val="24"/>
          <w:szCs w:val="24"/>
        </w:rPr>
        <w:sym w:font="Symbol" w:char="F0B4"/>
      </w:r>
      <w:r w:rsidR="00383013" w:rsidRPr="004B4041">
        <w:rPr>
          <w:rFonts w:ascii="Arial" w:eastAsiaTheme="minorEastAsia" w:hAnsi="Arial"/>
          <w:color w:val="000000" w:themeColor="text1"/>
          <w:sz w:val="24"/>
          <w:szCs w:val="24"/>
        </w:rPr>
        <w:t>myc</w:t>
      </w:r>
      <w:r w:rsidR="00383013" w:rsidRPr="004B4041">
        <w:rPr>
          <w:rFonts w:ascii="Arial" w:hAnsi="Arial"/>
          <w:color w:val="000000" w:themeColor="text1"/>
          <w:sz w:val="24"/>
          <w:szCs w:val="24"/>
        </w:rPr>
        <w:t>::Km</w:t>
      </w:r>
      <w:r w:rsidR="00383013" w:rsidRPr="004B4041">
        <w:rPr>
          <w:rFonts w:ascii="Arial" w:hAnsi="Arial"/>
          <w:color w:val="000000" w:themeColor="text1"/>
          <w:sz w:val="24"/>
          <w:szCs w:val="24"/>
          <w:vertAlign w:val="superscript"/>
        </w:rPr>
        <w:t>R</w:t>
      </w:r>
      <w:r w:rsidR="00383013" w:rsidRPr="004B4041">
        <w:rPr>
          <w:rFonts w:ascii="Arial" w:hAnsi="Arial"/>
          <w:color w:val="000000" w:themeColor="text1"/>
          <w:sz w:val="24"/>
          <w:szCs w:val="24"/>
        </w:rPr>
        <w:t xml:space="preserve">), respectively. </w:t>
      </w:r>
      <w:r w:rsidRPr="004B4041">
        <w:rPr>
          <w:rFonts w:ascii="Arial" w:hAnsi="Arial"/>
          <w:color w:val="000000" w:themeColor="text1"/>
          <w:sz w:val="24"/>
          <w:szCs w:val="24"/>
        </w:rPr>
        <w:t xml:space="preserve">The </w:t>
      </w:r>
      <w:r w:rsidR="00405899" w:rsidRPr="004B4041">
        <w:rPr>
          <w:rFonts w:ascii="Arial" w:hAnsi="Arial"/>
          <w:color w:val="000000" w:themeColor="text1"/>
          <w:sz w:val="24"/>
          <w:szCs w:val="24"/>
        </w:rPr>
        <w:t>SM454 (</w:t>
      </w:r>
      <w:r w:rsidR="00405899" w:rsidRPr="004B4041">
        <w:rPr>
          <w:rFonts w:ascii="Arial" w:eastAsiaTheme="minorEastAsia" w:hAnsi="Arial"/>
          <w:i/>
          <w:color w:val="000000" w:themeColor="text1"/>
          <w:sz w:val="24"/>
          <w:szCs w:val="24"/>
        </w:rPr>
        <w:t>phoR</w:t>
      </w:r>
      <w:r w:rsidR="00405899" w:rsidRPr="004B4041">
        <w:rPr>
          <w:rFonts w:ascii="Arial" w:eastAsiaTheme="minorEastAsia" w:hAnsi="Arial"/>
          <w:color w:val="000000" w:themeColor="text1"/>
          <w:sz w:val="24"/>
          <w:szCs w:val="24"/>
        </w:rPr>
        <w:t>-8</w:t>
      </w:r>
      <w:r w:rsidR="00405899" w:rsidRPr="004B4041">
        <w:rPr>
          <w:rFonts w:ascii="Arial" w:hAnsi="Arial"/>
          <w:color w:val="000000" w:themeColor="text1"/>
          <w:sz w:val="24"/>
          <w:szCs w:val="24"/>
        </w:rPr>
        <w:sym w:font="Symbol" w:char="F0B4"/>
      </w:r>
      <w:r w:rsidR="00405899" w:rsidRPr="004B4041">
        <w:rPr>
          <w:rFonts w:ascii="Arial" w:eastAsiaTheme="minorEastAsia" w:hAnsi="Arial"/>
          <w:color w:val="000000" w:themeColor="text1"/>
          <w:sz w:val="24"/>
          <w:szCs w:val="24"/>
        </w:rPr>
        <w:t>myc), SM455</w:t>
      </w:r>
      <w:r w:rsidR="00405899" w:rsidRPr="004B4041">
        <w:rPr>
          <w:rFonts w:ascii="Arial" w:hAnsi="Arial"/>
          <w:color w:val="000000" w:themeColor="text1"/>
          <w:sz w:val="24"/>
          <w:szCs w:val="24"/>
        </w:rPr>
        <w:t xml:space="preserve"> </w:t>
      </w:r>
      <w:r w:rsidRPr="004B4041">
        <w:rPr>
          <w:rFonts w:ascii="Arial" w:hAnsi="Arial"/>
          <w:color w:val="000000" w:themeColor="text1"/>
          <w:sz w:val="24"/>
          <w:szCs w:val="24"/>
        </w:rPr>
        <w:t>(</w:t>
      </w:r>
      <w:r w:rsidR="00405899" w:rsidRPr="004B4041">
        <w:rPr>
          <w:rFonts w:ascii="Arial" w:hAnsi="Arial"/>
          <w:i/>
          <w:color w:val="000000" w:themeColor="text1"/>
          <w:sz w:val="24"/>
          <w:szCs w:val="24"/>
        </w:rPr>
        <w:t>phoU</w:t>
      </w:r>
      <w:r w:rsidR="00405899" w:rsidRPr="004B4041">
        <w:rPr>
          <w:rFonts w:ascii="Arial" w:hAnsi="Arial"/>
          <w:color w:val="000000" w:themeColor="text1"/>
          <w:sz w:val="24"/>
          <w:szCs w:val="24"/>
        </w:rPr>
        <w:t xml:space="preserve"> </w:t>
      </w:r>
      <w:r w:rsidR="00405899" w:rsidRPr="004B4041">
        <w:rPr>
          <w:rFonts w:ascii="Arial" w:hAnsi="Arial"/>
          <w:color w:val="000000" w:themeColor="text1"/>
          <w:sz w:val="24"/>
          <w:szCs w:val="24"/>
          <w:vertAlign w:val="superscript"/>
        </w:rPr>
        <w:t>Arg 184 Ala</w:t>
      </w:r>
      <w:r w:rsidR="00405899" w:rsidRPr="004B4041">
        <w:rPr>
          <w:rFonts w:ascii="Arial" w:hAnsi="Arial"/>
          <w:color w:val="000000" w:themeColor="text1"/>
          <w:sz w:val="24"/>
          <w:szCs w:val="24"/>
        </w:rPr>
        <w:t>,</w:t>
      </w:r>
      <w:r w:rsidR="00405899" w:rsidRPr="004B4041">
        <w:rPr>
          <w:rFonts w:ascii="Arial" w:eastAsiaTheme="minorEastAsia" w:hAnsi="Arial"/>
          <w:i/>
          <w:color w:val="000000" w:themeColor="text1"/>
          <w:sz w:val="24"/>
          <w:szCs w:val="24"/>
        </w:rPr>
        <w:t xml:space="preserve"> phoR</w:t>
      </w:r>
      <w:r w:rsidR="00405899" w:rsidRPr="004B4041">
        <w:rPr>
          <w:rFonts w:ascii="Arial" w:eastAsiaTheme="minorEastAsia" w:hAnsi="Arial"/>
          <w:color w:val="000000" w:themeColor="text1"/>
          <w:sz w:val="24"/>
          <w:szCs w:val="24"/>
        </w:rPr>
        <w:t>-8</w:t>
      </w:r>
      <w:r w:rsidR="00405899" w:rsidRPr="004B4041">
        <w:rPr>
          <w:rFonts w:ascii="Arial" w:hAnsi="Arial"/>
          <w:color w:val="000000" w:themeColor="text1"/>
          <w:sz w:val="24"/>
          <w:szCs w:val="24"/>
        </w:rPr>
        <w:sym w:font="Symbol" w:char="F0B4"/>
      </w:r>
      <w:r w:rsidR="00405899" w:rsidRPr="004B4041">
        <w:rPr>
          <w:rFonts w:ascii="Arial" w:eastAsiaTheme="minorEastAsia" w:hAnsi="Arial"/>
          <w:color w:val="000000" w:themeColor="text1"/>
          <w:sz w:val="24"/>
          <w:szCs w:val="24"/>
        </w:rPr>
        <w:t>myc</w:t>
      </w:r>
      <w:r w:rsidRPr="004B4041">
        <w:rPr>
          <w:rFonts w:ascii="Arial" w:hAnsi="Arial"/>
          <w:color w:val="000000" w:themeColor="text1"/>
          <w:sz w:val="24"/>
          <w:szCs w:val="24"/>
        </w:rPr>
        <w:t>)</w:t>
      </w:r>
      <w:r w:rsidR="00405899" w:rsidRPr="004B4041">
        <w:rPr>
          <w:rFonts w:ascii="Arial" w:hAnsi="Arial"/>
          <w:color w:val="000000" w:themeColor="text1"/>
          <w:sz w:val="24"/>
          <w:szCs w:val="24"/>
        </w:rPr>
        <w:t xml:space="preserve">, </w:t>
      </w:r>
      <w:r w:rsidRPr="004B4041">
        <w:rPr>
          <w:rFonts w:ascii="Arial" w:hAnsi="Arial"/>
          <w:color w:val="000000" w:themeColor="text1"/>
          <w:sz w:val="24"/>
          <w:szCs w:val="24"/>
        </w:rPr>
        <w:t xml:space="preserve">or </w:t>
      </w:r>
      <w:r w:rsidR="00405899" w:rsidRPr="004B4041">
        <w:rPr>
          <w:rFonts w:ascii="Arial" w:hAnsi="Arial"/>
          <w:color w:val="000000" w:themeColor="text1"/>
          <w:sz w:val="24"/>
          <w:szCs w:val="24"/>
        </w:rPr>
        <w:t>SM456 (</w:t>
      </w:r>
      <w:r w:rsidR="00405899" w:rsidRPr="004B4041">
        <w:rPr>
          <w:rFonts w:ascii="Arial" w:hAnsi="Arial"/>
          <w:i/>
          <w:color w:val="000000" w:themeColor="text1"/>
          <w:sz w:val="24"/>
          <w:szCs w:val="24"/>
        </w:rPr>
        <w:t>phoU</w:t>
      </w:r>
      <w:r w:rsidR="00405899" w:rsidRPr="004B4041">
        <w:rPr>
          <w:rFonts w:ascii="Arial" w:hAnsi="Arial"/>
          <w:color w:val="000000" w:themeColor="text1"/>
          <w:sz w:val="24"/>
          <w:szCs w:val="24"/>
        </w:rPr>
        <w:t xml:space="preserve"> </w:t>
      </w:r>
      <w:r w:rsidR="00405899" w:rsidRPr="004B4041">
        <w:rPr>
          <w:rFonts w:ascii="Arial" w:hAnsi="Arial"/>
          <w:color w:val="000000" w:themeColor="text1"/>
          <w:sz w:val="24"/>
          <w:szCs w:val="24"/>
          <w:vertAlign w:val="superscript"/>
        </w:rPr>
        <w:t>Arg 184 Gly</w:t>
      </w:r>
      <w:r w:rsidR="00405899" w:rsidRPr="004B4041">
        <w:rPr>
          <w:rFonts w:ascii="Arial" w:hAnsi="Arial"/>
          <w:color w:val="000000" w:themeColor="text1"/>
          <w:sz w:val="24"/>
          <w:szCs w:val="24"/>
        </w:rPr>
        <w:t>,</w:t>
      </w:r>
      <w:r w:rsidR="00405899" w:rsidRPr="004B4041">
        <w:rPr>
          <w:rFonts w:ascii="Arial" w:eastAsiaTheme="minorEastAsia" w:hAnsi="Arial"/>
          <w:i/>
          <w:color w:val="000000" w:themeColor="text1"/>
          <w:sz w:val="24"/>
          <w:szCs w:val="24"/>
        </w:rPr>
        <w:t xml:space="preserve"> phoR</w:t>
      </w:r>
      <w:r w:rsidR="00405899" w:rsidRPr="004B4041">
        <w:rPr>
          <w:rFonts w:ascii="Arial" w:eastAsiaTheme="minorEastAsia" w:hAnsi="Arial"/>
          <w:color w:val="000000" w:themeColor="text1"/>
          <w:sz w:val="24"/>
          <w:szCs w:val="24"/>
        </w:rPr>
        <w:t>-8</w:t>
      </w:r>
      <w:r w:rsidR="00405899" w:rsidRPr="004B4041">
        <w:rPr>
          <w:rFonts w:ascii="Arial" w:hAnsi="Arial"/>
          <w:color w:val="000000" w:themeColor="text1"/>
          <w:sz w:val="24"/>
          <w:szCs w:val="24"/>
        </w:rPr>
        <w:sym w:font="Symbol" w:char="F0B4"/>
      </w:r>
      <w:r w:rsidR="00405899" w:rsidRPr="004B4041">
        <w:rPr>
          <w:rFonts w:ascii="Arial" w:eastAsiaTheme="minorEastAsia" w:hAnsi="Arial"/>
          <w:color w:val="000000" w:themeColor="text1"/>
          <w:sz w:val="24"/>
          <w:szCs w:val="24"/>
        </w:rPr>
        <w:t>myc</w:t>
      </w:r>
      <w:r w:rsidR="00405899" w:rsidRPr="004B4041">
        <w:rPr>
          <w:rFonts w:ascii="Arial" w:hAnsi="Arial"/>
          <w:color w:val="000000" w:themeColor="text1"/>
          <w:sz w:val="24"/>
          <w:szCs w:val="24"/>
        </w:rPr>
        <w:t>)</w:t>
      </w:r>
      <w:r w:rsidRPr="004B4041">
        <w:rPr>
          <w:rFonts w:ascii="Arial" w:hAnsi="Arial"/>
          <w:color w:val="000000" w:themeColor="text1"/>
          <w:sz w:val="24"/>
          <w:szCs w:val="24"/>
        </w:rPr>
        <w:t xml:space="preserve"> strains were generated by removing Km</w:t>
      </w:r>
      <w:r w:rsidRPr="004B4041">
        <w:rPr>
          <w:rFonts w:ascii="Arial" w:hAnsi="Arial"/>
          <w:color w:val="000000" w:themeColor="text1"/>
          <w:sz w:val="24"/>
          <w:szCs w:val="24"/>
          <w:vertAlign w:val="superscript"/>
        </w:rPr>
        <w:t>R</w:t>
      </w:r>
      <w:r w:rsidRPr="004B4041">
        <w:rPr>
          <w:rFonts w:ascii="Arial" w:hAnsi="Arial"/>
          <w:color w:val="000000" w:themeColor="text1"/>
          <w:sz w:val="24"/>
          <w:szCs w:val="24"/>
        </w:rPr>
        <w:t xml:space="preserve"> cassettes from </w:t>
      </w:r>
      <w:r w:rsidR="00405899" w:rsidRPr="004B4041">
        <w:rPr>
          <w:rFonts w:ascii="Arial" w:eastAsiaTheme="minorEastAsia" w:hAnsi="Arial"/>
          <w:color w:val="000000" w:themeColor="text1"/>
          <w:sz w:val="24"/>
          <w:szCs w:val="24"/>
        </w:rPr>
        <w:t>SM437, SM439,</w:t>
      </w:r>
      <w:r w:rsidRPr="004B4041">
        <w:rPr>
          <w:rFonts w:ascii="Arial" w:hAnsi="Arial"/>
          <w:color w:val="000000" w:themeColor="text1"/>
          <w:sz w:val="24"/>
          <w:szCs w:val="24"/>
        </w:rPr>
        <w:t xml:space="preserve"> or </w:t>
      </w:r>
      <w:r w:rsidR="00405899" w:rsidRPr="004B4041">
        <w:rPr>
          <w:rFonts w:ascii="Arial" w:eastAsiaTheme="minorEastAsia" w:hAnsi="Arial"/>
          <w:color w:val="000000" w:themeColor="text1"/>
          <w:sz w:val="24"/>
          <w:szCs w:val="24"/>
        </w:rPr>
        <w:t>SM441</w:t>
      </w:r>
      <w:r w:rsidRPr="004B4041">
        <w:rPr>
          <w:rFonts w:ascii="Arial" w:hAnsi="Arial"/>
          <w:color w:val="000000" w:themeColor="text1"/>
          <w:sz w:val="24"/>
          <w:szCs w:val="24"/>
        </w:rPr>
        <w:t xml:space="preserve"> using plasmid pCP20 as described </w:t>
      </w:r>
      <w:r w:rsidRPr="004B4041">
        <w:rPr>
          <w:rFonts w:ascii="Arial" w:hAnsi="Arial"/>
          <w:color w:val="000000" w:themeColor="text1"/>
          <w:sz w:val="24"/>
          <w:szCs w:val="24"/>
        </w:rPr>
        <w:fldChar w:fldCharType="begin"/>
      </w:r>
      <w:r w:rsidR="00FC780E" w:rsidRPr="004B4041">
        <w:rPr>
          <w:rFonts w:ascii="Arial" w:hAnsi="Arial"/>
          <w:color w:val="000000" w:themeColor="text1"/>
          <w:sz w:val="24"/>
          <w:szCs w:val="24"/>
        </w:rPr>
        <w:instrText xml:space="preserve"> ADDIN EN.CITE &lt;EndNote&gt;&lt;Cite&gt;&lt;Author&gt;Datsenko&lt;/Author&gt;&lt;Year&gt;2000&lt;/Year&gt;&lt;RecNum&gt;32&lt;/RecNum&gt;&lt;DisplayText&gt;(2)&lt;/DisplayText&gt;&lt;record&gt;&lt;rec-number&gt;32&lt;/rec-number&gt;&lt;foreign-keys&gt;&lt;key app="EN" db-id="asftftv0fxtxree5rfs5992daprwzdfwpdxv" timestamp="0"&gt;32&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accession-num&gt;10829079&lt;/accession-num&gt;&lt;urls&gt;&lt;related-urls&gt;&lt;url&gt;http://www.ncbi.nlm.nih.gov/entrez/query.fcgi?cmd=Retrieve&amp;amp;db=PubMed&amp;amp;dopt=Citation&amp;amp;list_uids=10829079&lt;/url&gt;&lt;/related-urls&gt;&lt;/urls&gt;&lt;/record&gt;&lt;/Cite&gt;&lt;/EndNote&gt;</w:instrText>
      </w:r>
      <w:r w:rsidRPr="004B4041">
        <w:rPr>
          <w:rFonts w:ascii="Arial" w:hAnsi="Arial"/>
          <w:color w:val="000000" w:themeColor="text1"/>
          <w:sz w:val="24"/>
          <w:szCs w:val="24"/>
        </w:rPr>
        <w:fldChar w:fldCharType="separate"/>
      </w:r>
      <w:r w:rsidR="00FC780E" w:rsidRPr="004B4041">
        <w:rPr>
          <w:rFonts w:ascii="Arial" w:hAnsi="Arial"/>
          <w:noProof/>
          <w:color w:val="000000" w:themeColor="text1"/>
          <w:sz w:val="24"/>
          <w:szCs w:val="24"/>
        </w:rPr>
        <w:t>(2)</w:t>
      </w:r>
      <w:r w:rsidRPr="004B4041">
        <w:rPr>
          <w:rFonts w:ascii="Arial" w:hAnsi="Arial"/>
          <w:color w:val="000000" w:themeColor="text1"/>
          <w:sz w:val="24"/>
          <w:szCs w:val="24"/>
        </w:rPr>
        <w:fldChar w:fldCharType="end"/>
      </w:r>
      <w:r w:rsidRPr="004B4041">
        <w:rPr>
          <w:rFonts w:ascii="Arial" w:hAnsi="Arial"/>
          <w:color w:val="000000" w:themeColor="text1"/>
          <w:sz w:val="24"/>
          <w:szCs w:val="24"/>
        </w:rPr>
        <w:t>.</w:t>
      </w:r>
    </w:p>
    <w:p w14:paraId="646773AC" w14:textId="17AE426B" w:rsidR="004C3AEE" w:rsidRPr="004B4041" w:rsidRDefault="004C3AEE" w:rsidP="004B4041">
      <w:pPr>
        <w:widowControl/>
        <w:wordWrap/>
        <w:autoSpaceDE/>
        <w:autoSpaceDN/>
        <w:spacing w:after="160" w:line="259" w:lineRule="auto"/>
        <w:jc w:val="both"/>
        <w:rPr>
          <w:rFonts w:ascii="Arial" w:eastAsia="바탕" w:hAnsi="Arial" w:cs="Arial" w:hint="eastAsia"/>
          <w:b/>
          <w:color w:val="000000" w:themeColor="text1"/>
          <w:kern w:val="0"/>
          <w:sz w:val="24"/>
          <w:szCs w:val="24"/>
        </w:rPr>
      </w:pPr>
    </w:p>
    <w:p w14:paraId="0D68133B" w14:textId="4FBF58E3" w:rsidR="000A42D2" w:rsidRPr="004B4041" w:rsidRDefault="000A42D2">
      <w:pPr>
        <w:widowControl/>
        <w:wordWrap/>
        <w:autoSpaceDE/>
        <w:autoSpaceDN/>
        <w:spacing w:after="160" w:line="259" w:lineRule="auto"/>
        <w:jc w:val="both"/>
        <w:rPr>
          <w:rFonts w:asciiTheme="majorHAnsi" w:eastAsiaTheme="minorEastAsia" w:hAnsiTheme="majorHAnsi" w:cstheme="majorHAnsi"/>
          <w:color w:val="000000" w:themeColor="text1"/>
          <w:sz w:val="24"/>
          <w:szCs w:val="24"/>
        </w:rPr>
      </w:pPr>
      <w:r w:rsidRPr="004B4041">
        <w:rPr>
          <w:rFonts w:asciiTheme="majorHAnsi" w:eastAsiaTheme="minorEastAsia" w:hAnsiTheme="majorHAnsi" w:cstheme="majorHAnsi"/>
          <w:b/>
          <w:color w:val="000000" w:themeColor="text1"/>
          <w:sz w:val="24"/>
          <w:szCs w:val="24"/>
        </w:rPr>
        <w:t>Supplemental references</w:t>
      </w:r>
    </w:p>
    <w:p w14:paraId="2CC7F61A" w14:textId="77777777" w:rsidR="00FC780E" w:rsidRPr="004B4041" w:rsidRDefault="000A42D2" w:rsidP="00FC780E">
      <w:pPr>
        <w:pStyle w:val="EndNoteBibliography"/>
        <w:spacing w:after="0"/>
        <w:ind w:left="720" w:hanging="720"/>
        <w:rPr>
          <w:color w:val="000000" w:themeColor="text1"/>
          <w:sz w:val="24"/>
          <w:szCs w:val="24"/>
        </w:rPr>
      </w:pPr>
      <w:r w:rsidRPr="004B4041">
        <w:rPr>
          <w:rFonts w:eastAsiaTheme="minorEastAsia"/>
          <w:color w:val="000000" w:themeColor="text1"/>
          <w:sz w:val="24"/>
          <w:szCs w:val="24"/>
        </w:rPr>
        <w:fldChar w:fldCharType="begin"/>
      </w:r>
      <w:r w:rsidRPr="004B4041">
        <w:rPr>
          <w:rFonts w:eastAsiaTheme="minorEastAsia"/>
          <w:color w:val="000000" w:themeColor="text1"/>
          <w:sz w:val="24"/>
          <w:szCs w:val="24"/>
        </w:rPr>
        <w:instrText xml:space="preserve"> ADDIN EN.REFLIST </w:instrText>
      </w:r>
      <w:r w:rsidRPr="004B4041">
        <w:rPr>
          <w:rFonts w:eastAsiaTheme="minorEastAsia"/>
          <w:color w:val="000000" w:themeColor="text1"/>
          <w:sz w:val="24"/>
          <w:szCs w:val="24"/>
        </w:rPr>
        <w:fldChar w:fldCharType="separate"/>
      </w:r>
      <w:r w:rsidR="00FC780E" w:rsidRPr="004B4041">
        <w:rPr>
          <w:color w:val="000000" w:themeColor="text1"/>
          <w:sz w:val="24"/>
          <w:szCs w:val="24"/>
        </w:rPr>
        <w:t>1.</w:t>
      </w:r>
      <w:r w:rsidR="00FC780E" w:rsidRPr="004B4041">
        <w:rPr>
          <w:color w:val="000000" w:themeColor="text1"/>
          <w:sz w:val="24"/>
          <w:szCs w:val="24"/>
        </w:rPr>
        <w:tab/>
        <w:t>Lee EJ, Groisman EA.</w:t>
      </w:r>
      <w:r w:rsidR="00FC780E" w:rsidRPr="004B4041">
        <w:rPr>
          <w:b/>
          <w:color w:val="000000" w:themeColor="text1"/>
          <w:sz w:val="24"/>
          <w:szCs w:val="24"/>
        </w:rPr>
        <w:t xml:space="preserve"> </w:t>
      </w:r>
      <w:r w:rsidR="00FC780E" w:rsidRPr="004B4041">
        <w:rPr>
          <w:color w:val="000000" w:themeColor="text1"/>
          <w:sz w:val="24"/>
          <w:szCs w:val="24"/>
        </w:rPr>
        <w:t>2010. An antisense RNA that governs the expression kinetics of a multifunctional virulence gene. Mol Microbiol 76:1020-33.</w:t>
      </w:r>
    </w:p>
    <w:p w14:paraId="4A817BD8" w14:textId="77777777" w:rsidR="00FC780E" w:rsidRPr="004B4041" w:rsidRDefault="00FC780E" w:rsidP="00FC780E">
      <w:pPr>
        <w:pStyle w:val="EndNoteBibliography"/>
        <w:spacing w:after="0"/>
        <w:ind w:left="720" w:hanging="720"/>
        <w:rPr>
          <w:color w:val="000000" w:themeColor="text1"/>
          <w:sz w:val="24"/>
          <w:szCs w:val="24"/>
        </w:rPr>
      </w:pPr>
      <w:r w:rsidRPr="004B4041">
        <w:rPr>
          <w:color w:val="000000" w:themeColor="text1"/>
          <w:sz w:val="24"/>
          <w:szCs w:val="24"/>
        </w:rPr>
        <w:t>2.</w:t>
      </w:r>
      <w:r w:rsidRPr="004B4041">
        <w:rPr>
          <w:color w:val="000000" w:themeColor="text1"/>
          <w:sz w:val="24"/>
          <w:szCs w:val="24"/>
        </w:rPr>
        <w:tab/>
        <w:t>Datsenko KA, Wanner BL.</w:t>
      </w:r>
      <w:r w:rsidRPr="004B4041">
        <w:rPr>
          <w:b/>
          <w:color w:val="000000" w:themeColor="text1"/>
          <w:sz w:val="24"/>
          <w:szCs w:val="24"/>
        </w:rPr>
        <w:t xml:space="preserve"> </w:t>
      </w:r>
      <w:r w:rsidRPr="004B4041">
        <w:rPr>
          <w:color w:val="000000" w:themeColor="text1"/>
          <w:sz w:val="24"/>
          <w:szCs w:val="24"/>
        </w:rPr>
        <w:t xml:space="preserve">2000. One-step inactivation of chromosomal genes in </w:t>
      </w:r>
      <w:r w:rsidRPr="004B4041">
        <w:rPr>
          <w:i/>
          <w:color w:val="000000" w:themeColor="text1"/>
          <w:sz w:val="24"/>
          <w:szCs w:val="24"/>
        </w:rPr>
        <w:t>Escherichia coli</w:t>
      </w:r>
      <w:r w:rsidRPr="004B4041">
        <w:rPr>
          <w:color w:val="000000" w:themeColor="text1"/>
          <w:sz w:val="24"/>
          <w:szCs w:val="24"/>
        </w:rPr>
        <w:t xml:space="preserve"> K-12 using PCR products. Proc Natl Acad Sci U S A 97:6640-5.</w:t>
      </w:r>
    </w:p>
    <w:p w14:paraId="0D62B278" w14:textId="77777777" w:rsidR="00FC780E" w:rsidRPr="004B4041" w:rsidRDefault="00FC780E" w:rsidP="00FC780E">
      <w:pPr>
        <w:pStyle w:val="EndNoteBibliography"/>
        <w:ind w:left="720" w:hanging="720"/>
        <w:rPr>
          <w:color w:val="000000" w:themeColor="text1"/>
          <w:sz w:val="24"/>
          <w:szCs w:val="24"/>
        </w:rPr>
      </w:pPr>
      <w:r w:rsidRPr="004B4041">
        <w:rPr>
          <w:color w:val="000000" w:themeColor="text1"/>
          <w:sz w:val="24"/>
          <w:szCs w:val="24"/>
        </w:rPr>
        <w:t>3.</w:t>
      </w:r>
      <w:r w:rsidRPr="004B4041">
        <w:rPr>
          <w:color w:val="000000" w:themeColor="text1"/>
          <w:sz w:val="24"/>
          <w:szCs w:val="24"/>
        </w:rPr>
        <w:tab/>
        <w:t>Cho BK, Knight EM, Palsson BO.</w:t>
      </w:r>
      <w:r w:rsidRPr="004B4041">
        <w:rPr>
          <w:b/>
          <w:color w:val="000000" w:themeColor="text1"/>
          <w:sz w:val="24"/>
          <w:szCs w:val="24"/>
        </w:rPr>
        <w:t xml:space="preserve"> </w:t>
      </w:r>
      <w:r w:rsidRPr="004B4041">
        <w:rPr>
          <w:color w:val="000000" w:themeColor="text1"/>
          <w:sz w:val="24"/>
          <w:szCs w:val="24"/>
        </w:rPr>
        <w:t>2006. PCR-based tandem epitope tagging system for Escherichia coli genome engineering. Biotechniques 40:67-72.</w:t>
      </w:r>
    </w:p>
    <w:p w14:paraId="4676A225" w14:textId="6478E7D5" w:rsidR="00DA2339" w:rsidRPr="004B4041" w:rsidRDefault="000A42D2" w:rsidP="007E3E74">
      <w:pPr>
        <w:widowControl/>
        <w:wordWrap/>
        <w:autoSpaceDE/>
        <w:autoSpaceDN/>
        <w:spacing w:after="160" w:line="259" w:lineRule="auto"/>
        <w:jc w:val="both"/>
        <w:rPr>
          <w:rFonts w:asciiTheme="majorHAnsi" w:eastAsiaTheme="minorEastAsia" w:hAnsiTheme="majorHAnsi" w:cstheme="majorHAnsi"/>
          <w:color w:val="000000" w:themeColor="text1"/>
          <w:sz w:val="24"/>
          <w:szCs w:val="24"/>
        </w:rPr>
      </w:pPr>
      <w:r w:rsidRPr="004B4041">
        <w:rPr>
          <w:rFonts w:ascii="Arial" w:eastAsiaTheme="minorEastAsia" w:hAnsi="Arial" w:cs="Arial"/>
          <w:color w:val="000000" w:themeColor="text1"/>
          <w:sz w:val="24"/>
          <w:szCs w:val="24"/>
        </w:rPr>
        <w:fldChar w:fldCharType="end"/>
      </w:r>
    </w:p>
    <w:sectPr w:rsidR="00DA2339" w:rsidRPr="004B4041" w:rsidSect="00DD6B3C">
      <w:pgSz w:w="11906" w:h="16838"/>
      <w:pgMar w:top="1701" w:right="1134" w:bottom="1134" w:left="1134"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9C495A" w14:textId="77777777" w:rsidR="00E80FFB" w:rsidRDefault="00E80FFB" w:rsidP="002E1F3B">
      <w:pPr>
        <w:spacing w:after="0"/>
      </w:pPr>
      <w:r>
        <w:separator/>
      </w:r>
    </w:p>
  </w:endnote>
  <w:endnote w:type="continuationSeparator" w:id="0">
    <w:p w14:paraId="4C0E3415" w14:textId="77777777" w:rsidR="00E80FFB" w:rsidRDefault="00E80FFB" w:rsidP="002E1F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Palatino">
    <w:altName w:val="Book Antiqua"/>
    <w:charset w:val="00"/>
    <w:family w:val="auto"/>
    <w:pitch w:val="variable"/>
    <w:sig w:usb0="A00002FF" w:usb1="7800205A" w:usb2="14600000" w:usb3="00000000" w:csb0="00000193"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4FE6FF" w14:textId="77777777" w:rsidR="00E80FFB" w:rsidRDefault="00E80FFB" w:rsidP="002E1F3B">
      <w:pPr>
        <w:spacing w:after="0"/>
      </w:pPr>
      <w:r>
        <w:separator/>
      </w:r>
    </w:p>
  </w:footnote>
  <w:footnote w:type="continuationSeparator" w:id="0">
    <w:p w14:paraId="12D378B0" w14:textId="77777777" w:rsidR="00E80FFB" w:rsidRDefault="00E80FFB" w:rsidP="002E1F3B">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5AB7BD6"/>
    <w:multiLevelType w:val="hybridMultilevel"/>
    <w:tmpl w:val="74D6BCA4"/>
    <w:lvl w:ilvl="0" w:tplc="F9C479CE">
      <w:start w:val="1"/>
      <w:numFmt w:val="upperLetter"/>
      <w:lvlText w:val="(%1)"/>
      <w:lvlJc w:val="left"/>
      <w:pPr>
        <w:ind w:left="360" w:hanging="360"/>
      </w:pPr>
      <w:rPr>
        <w:rFonts w:eastAsia="Arial"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7F900FA2"/>
    <w:multiLevelType w:val="hybridMultilevel"/>
    <w:tmpl w:val="9F6801AE"/>
    <w:lvl w:ilvl="0" w:tplc="2EA61B6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Bio&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ftftv0fxtxree5rfs5992daprwzdfwpdxv&quot;&gt;PhoR&lt;record-ids&gt;&lt;item&gt;32&lt;/item&gt;&lt;item&gt;84&lt;/item&gt;&lt;item&gt;261&lt;/item&gt;&lt;/record-ids&gt;&lt;/item&gt;&lt;/Libraries&gt;"/>
  </w:docVars>
  <w:rsids>
    <w:rsidRoot w:val="00E31E70"/>
    <w:rsid w:val="00000AA8"/>
    <w:rsid w:val="0000240E"/>
    <w:rsid w:val="000033BD"/>
    <w:rsid w:val="0000362C"/>
    <w:rsid w:val="0000558C"/>
    <w:rsid w:val="0000600C"/>
    <w:rsid w:val="000106C7"/>
    <w:rsid w:val="00010CAF"/>
    <w:rsid w:val="00011131"/>
    <w:rsid w:val="0001154A"/>
    <w:rsid w:val="00011C9F"/>
    <w:rsid w:val="00011D40"/>
    <w:rsid w:val="00014FEA"/>
    <w:rsid w:val="00015608"/>
    <w:rsid w:val="00015E8B"/>
    <w:rsid w:val="00016349"/>
    <w:rsid w:val="00016F1E"/>
    <w:rsid w:val="000177A8"/>
    <w:rsid w:val="00017F2C"/>
    <w:rsid w:val="00020BAA"/>
    <w:rsid w:val="00020E6E"/>
    <w:rsid w:val="00020E82"/>
    <w:rsid w:val="00021723"/>
    <w:rsid w:val="000224DD"/>
    <w:rsid w:val="00023E5D"/>
    <w:rsid w:val="00023FB4"/>
    <w:rsid w:val="0002473D"/>
    <w:rsid w:val="00024B19"/>
    <w:rsid w:val="000257D9"/>
    <w:rsid w:val="00025965"/>
    <w:rsid w:val="00026458"/>
    <w:rsid w:val="00027666"/>
    <w:rsid w:val="00027894"/>
    <w:rsid w:val="00030AEA"/>
    <w:rsid w:val="00030DE4"/>
    <w:rsid w:val="000318B6"/>
    <w:rsid w:val="0003210B"/>
    <w:rsid w:val="00032DC9"/>
    <w:rsid w:val="00032E05"/>
    <w:rsid w:val="0003480B"/>
    <w:rsid w:val="0003498F"/>
    <w:rsid w:val="00034B0F"/>
    <w:rsid w:val="00034F19"/>
    <w:rsid w:val="000352CE"/>
    <w:rsid w:val="00036935"/>
    <w:rsid w:val="000372F6"/>
    <w:rsid w:val="0004065C"/>
    <w:rsid w:val="00042191"/>
    <w:rsid w:val="000504ED"/>
    <w:rsid w:val="000507E1"/>
    <w:rsid w:val="000511BC"/>
    <w:rsid w:val="000522BF"/>
    <w:rsid w:val="00052B6F"/>
    <w:rsid w:val="00054907"/>
    <w:rsid w:val="00056BED"/>
    <w:rsid w:val="00057087"/>
    <w:rsid w:val="00057761"/>
    <w:rsid w:val="0005780C"/>
    <w:rsid w:val="00057D2F"/>
    <w:rsid w:val="00061547"/>
    <w:rsid w:val="0006204E"/>
    <w:rsid w:val="00062467"/>
    <w:rsid w:val="00062D59"/>
    <w:rsid w:val="00063432"/>
    <w:rsid w:val="00063A37"/>
    <w:rsid w:val="00063C36"/>
    <w:rsid w:val="000647D5"/>
    <w:rsid w:val="000668F9"/>
    <w:rsid w:val="000717A3"/>
    <w:rsid w:val="000719D2"/>
    <w:rsid w:val="00071E82"/>
    <w:rsid w:val="0007228D"/>
    <w:rsid w:val="00073F1C"/>
    <w:rsid w:val="00075499"/>
    <w:rsid w:val="00075659"/>
    <w:rsid w:val="00075841"/>
    <w:rsid w:val="00077C18"/>
    <w:rsid w:val="0008308B"/>
    <w:rsid w:val="00084A95"/>
    <w:rsid w:val="000864D8"/>
    <w:rsid w:val="00086708"/>
    <w:rsid w:val="00091A0D"/>
    <w:rsid w:val="000966B0"/>
    <w:rsid w:val="00096CFF"/>
    <w:rsid w:val="00097BB9"/>
    <w:rsid w:val="000A2C87"/>
    <w:rsid w:val="000A2CE8"/>
    <w:rsid w:val="000A42D2"/>
    <w:rsid w:val="000A5088"/>
    <w:rsid w:val="000A68B2"/>
    <w:rsid w:val="000A6F92"/>
    <w:rsid w:val="000A7251"/>
    <w:rsid w:val="000A73C5"/>
    <w:rsid w:val="000A7FA8"/>
    <w:rsid w:val="000B0399"/>
    <w:rsid w:val="000B2179"/>
    <w:rsid w:val="000B24A2"/>
    <w:rsid w:val="000B2719"/>
    <w:rsid w:val="000B4DBD"/>
    <w:rsid w:val="000B7417"/>
    <w:rsid w:val="000B7AF2"/>
    <w:rsid w:val="000B7D8B"/>
    <w:rsid w:val="000C0B44"/>
    <w:rsid w:val="000C0CA1"/>
    <w:rsid w:val="000C0CCD"/>
    <w:rsid w:val="000C0CFA"/>
    <w:rsid w:val="000C1242"/>
    <w:rsid w:val="000C1ABA"/>
    <w:rsid w:val="000C233B"/>
    <w:rsid w:val="000C47FA"/>
    <w:rsid w:val="000D0E30"/>
    <w:rsid w:val="000D115C"/>
    <w:rsid w:val="000D4754"/>
    <w:rsid w:val="000D4B38"/>
    <w:rsid w:val="000D4B46"/>
    <w:rsid w:val="000D4D19"/>
    <w:rsid w:val="000D50DB"/>
    <w:rsid w:val="000D532F"/>
    <w:rsid w:val="000D571D"/>
    <w:rsid w:val="000D670A"/>
    <w:rsid w:val="000E0904"/>
    <w:rsid w:val="000E18B6"/>
    <w:rsid w:val="000E19EF"/>
    <w:rsid w:val="000E20ED"/>
    <w:rsid w:val="000E2B65"/>
    <w:rsid w:val="000E2DF5"/>
    <w:rsid w:val="000E2EB8"/>
    <w:rsid w:val="000E40DC"/>
    <w:rsid w:val="000F250E"/>
    <w:rsid w:val="000F2BB7"/>
    <w:rsid w:val="000F4248"/>
    <w:rsid w:val="000F4A71"/>
    <w:rsid w:val="000F4EB2"/>
    <w:rsid w:val="000F595A"/>
    <w:rsid w:val="001013A4"/>
    <w:rsid w:val="00103BDA"/>
    <w:rsid w:val="0010545D"/>
    <w:rsid w:val="00107CC1"/>
    <w:rsid w:val="00110692"/>
    <w:rsid w:val="0011275F"/>
    <w:rsid w:val="00112845"/>
    <w:rsid w:val="00114535"/>
    <w:rsid w:val="0011510D"/>
    <w:rsid w:val="0011711B"/>
    <w:rsid w:val="00117B49"/>
    <w:rsid w:val="00121B25"/>
    <w:rsid w:val="00122D96"/>
    <w:rsid w:val="00123024"/>
    <w:rsid w:val="001232CF"/>
    <w:rsid w:val="00123E56"/>
    <w:rsid w:val="0012487C"/>
    <w:rsid w:val="00124D5F"/>
    <w:rsid w:val="00125048"/>
    <w:rsid w:val="00125B26"/>
    <w:rsid w:val="00126C84"/>
    <w:rsid w:val="001277E6"/>
    <w:rsid w:val="00127AAD"/>
    <w:rsid w:val="00127CA8"/>
    <w:rsid w:val="00133DBA"/>
    <w:rsid w:val="00135CDF"/>
    <w:rsid w:val="00135F31"/>
    <w:rsid w:val="001406C0"/>
    <w:rsid w:val="001420FF"/>
    <w:rsid w:val="00142ABF"/>
    <w:rsid w:val="00142EDD"/>
    <w:rsid w:val="00145B2D"/>
    <w:rsid w:val="00146680"/>
    <w:rsid w:val="00147529"/>
    <w:rsid w:val="001502D5"/>
    <w:rsid w:val="00151D4D"/>
    <w:rsid w:val="00151E65"/>
    <w:rsid w:val="0015267A"/>
    <w:rsid w:val="00154503"/>
    <w:rsid w:val="00155205"/>
    <w:rsid w:val="0015557C"/>
    <w:rsid w:val="00155BA7"/>
    <w:rsid w:val="00157009"/>
    <w:rsid w:val="00157585"/>
    <w:rsid w:val="001636E9"/>
    <w:rsid w:val="00163E3B"/>
    <w:rsid w:val="00165AB2"/>
    <w:rsid w:val="0016687C"/>
    <w:rsid w:val="00167468"/>
    <w:rsid w:val="00167644"/>
    <w:rsid w:val="00167775"/>
    <w:rsid w:val="001678C7"/>
    <w:rsid w:val="00170F60"/>
    <w:rsid w:val="00171179"/>
    <w:rsid w:val="00172551"/>
    <w:rsid w:val="001742F2"/>
    <w:rsid w:val="001756D6"/>
    <w:rsid w:val="00177A7B"/>
    <w:rsid w:val="00180146"/>
    <w:rsid w:val="00180621"/>
    <w:rsid w:val="00180FBF"/>
    <w:rsid w:val="00182458"/>
    <w:rsid w:val="00182B2A"/>
    <w:rsid w:val="00182FA0"/>
    <w:rsid w:val="00182FE4"/>
    <w:rsid w:val="00183BC4"/>
    <w:rsid w:val="00186989"/>
    <w:rsid w:val="00187748"/>
    <w:rsid w:val="00187984"/>
    <w:rsid w:val="001932F7"/>
    <w:rsid w:val="001941A1"/>
    <w:rsid w:val="00194620"/>
    <w:rsid w:val="00194A41"/>
    <w:rsid w:val="00195116"/>
    <w:rsid w:val="0019540C"/>
    <w:rsid w:val="001959DF"/>
    <w:rsid w:val="001963DF"/>
    <w:rsid w:val="00196F03"/>
    <w:rsid w:val="00197AB5"/>
    <w:rsid w:val="001A09A4"/>
    <w:rsid w:val="001A14D7"/>
    <w:rsid w:val="001A2A17"/>
    <w:rsid w:val="001A3162"/>
    <w:rsid w:val="001A35EC"/>
    <w:rsid w:val="001A4F93"/>
    <w:rsid w:val="001A547F"/>
    <w:rsid w:val="001A7F4D"/>
    <w:rsid w:val="001B0C7C"/>
    <w:rsid w:val="001B0E21"/>
    <w:rsid w:val="001B1FC0"/>
    <w:rsid w:val="001B30D2"/>
    <w:rsid w:val="001B3D4A"/>
    <w:rsid w:val="001B3D6E"/>
    <w:rsid w:val="001B5AB3"/>
    <w:rsid w:val="001C0BE8"/>
    <w:rsid w:val="001C0E49"/>
    <w:rsid w:val="001C19B1"/>
    <w:rsid w:val="001C3C16"/>
    <w:rsid w:val="001C3CB6"/>
    <w:rsid w:val="001C43B0"/>
    <w:rsid w:val="001C451E"/>
    <w:rsid w:val="001C6442"/>
    <w:rsid w:val="001C6C02"/>
    <w:rsid w:val="001C71FD"/>
    <w:rsid w:val="001C72B2"/>
    <w:rsid w:val="001D01F9"/>
    <w:rsid w:val="001D08AA"/>
    <w:rsid w:val="001D0A01"/>
    <w:rsid w:val="001D0B81"/>
    <w:rsid w:val="001D1E84"/>
    <w:rsid w:val="001D1F4C"/>
    <w:rsid w:val="001D1F97"/>
    <w:rsid w:val="001D214A"/>
    <w:rsid w:val="001D4228"/>
    <w:rsid w:val="001D4DC6"/>
    <w:rsid w:val="001D5512"/>
    <w:rsid w:val="001D618F"/>
    <w:rsid w:val="001D798C"/>
    <w:rsid w:val="001E11B1"/>
    <w:rsid w:val="001E1B89"/>
    <w:rsid w:val="001E1C60"/>
    <w:rsid w:val="001E23C5"/>
    <w:rsid w:val="001E5445"/>
    <w:rsid w:val="001E5ECD"/>
    <w:rsid w:val="001E7BC3"/>
    <w:rsid w:val="001F017F"/>
    <w:rsid w:val="001F08E1"/>
    <w:rsid w:val="001F1300"/>
    <w:rsid w:val="001F1CC5"/>
    <w:rsid w:val="001F2040"/>
    <w:rsid w:val="001F20DF"/>
    <w:rsid w:val="001F326E"/>
    <w:rsid w:val="001F5053"/>
    <w:rsid w:val="001F587F"/>
    <w:rsid w:val="001F5F20"/>
    <w:rsid w:val="001F628B"/>
    <w:rsid w:val="002012E5"/>
    <w:rsid w:val="00201769"/>
    <w:rsid w:val="002034A3"/>
    <w:rsid w:val="0020449A"/>
    <w:rsid w:val="00204D7D"/>
    <w:rsid w:val="0020509F"/>
    <w:rsid w:val="00205DDA"/>
    <w:rsid w:val="00206D29"/>
    <w:rsid w:val="00206ECA"/>
    <w:rsid w:val="002072EC"/>
    <w:rsid w:val="00207966"/>
    <w:rsid w:val="00207B9A"/>
    <w:rsid w:val="0021133B"/>
    <w:rsid w:val="0021325F"/>
    <w:rsid w:val="00214E26"/>
    <w:rsid w:val="0021603C"/>
    <w:rsid w:val="002162A7"/>
    <w:rsid w:val="00216C32"/>
    <w:rsid w:val="002230F4"/>
    <w:rsid w:val="0022384A"/>
    <w:rsid w:val="00223AE6"/>
    <w:rsid w:val="0022566A"/>
    <w:rsid w:val="00226085"/>
    <w:rsid w:val="002304F2"/>
    <w:rsid w:val="002312EE"/>
    <w:rsid w:val="002312F9"/>
    <w:rsid w:val="0023266E"/>
    <w:rsid w:val="002332A2"/>
    <w:rsid w:val="00233CE5"/>
    <w:rsid w:val="00234272"/>
    <w:rsid w:val="00237DFB"/>
    <w:rsid w:val="00240C05"/>
    <w:rsid w:val="00241460"/>
    <w:rsid w:val="00241887"/>
    <w:rsid w:val="00242A95"/>
    <w:rsid w:val="002431D1"/>
    <w:rsid w:val="00244EF0"/>
    <w:rsid w:val="002457C6"/>
    <w:rsid w:val="00245892"/>
    <w:rsid w:val="00245B5D"/>
    <w:rsid w:val="00247A01"/>
    <w:rsid w:val="002518C4"/>
    <w:rsid w:val="0025223B"/>
    <w:rsid w:val="00253EB7"/>
    <w:rsid w:val="002545D7"/>
    <w:rsid w:val="002547C7"/>
    <w:rsid w:val="00254AF1"/>
    <w:rsid w:val="002554DC"/>
    <w:rsid w:val="002556CA"/>
    <w:rsid w:val="00255A0D"/>
    <w:rsid w:val="00257A9E"/>
    <w:rsid w:val="00263535"/>
    <w:rsid w:val="002648A9"/>
    <w:rsid w:val="00264BDF"/>
    <w:rsid w:val="00265A74"/>
    <w:rsid w:val="00265E61"/>
    <w:rsid w:val="00267491"/>
    <w:rsid w:val="002711C6"/>
    <w:rsid w:val="00271DAD"/>
    <w:rsid w:val="0027265D"/>
    <w:rsid w:val="00272C33"/>
    <w:rsid w:val="00273563"/>
    <w:rsid w:val="00273D20"/>
    <w:rsid w:val="002741C1"/>
    <w:rsid w:val="00276C11"/>
    <w:rsid w:val="00280F4B"/>
    <w:rsid w:val="00284F14"/>
    <w:rsid w:val="00286E3A"/>
    <w:rsid w:val="002870C9"/>
    <w:rsid w:val="00287D36"/>
    <w:rsid w:val="00290B57"/>
    <w:rsid w:val="00292074"/>
    <w:rsid w:val="00292142"/>
    <w:rsid w:val="0029294A"/>
    <w:rsid w:val="00292EC1"/>
    <w:rsid w:val="002934BC"/>
    <w:rsid w:val="002941AD"/>
    <w:rsid w:val="00294990"/>
    <w:rsid w:val="002956E4"/>
    <w:rsid w:val="00295A94"/>
    <w:rsid w:val="00296144"/>
    <w:rsid w:val="00297765"/>
    <w:rsid w:val="002978B7"/>
    <w:rsid w:val="002A0FB6"/>
    <w:rsid w:val="002A1151"/>
    <w:rsid w:val="002A1BDD"/>
    <w:rsid w:val="002A1FE0"/>
    <w:rsid w:val="002A326A"/>
    <w:rsid w:val="002A6673"/>
    <w:rsid w:val="002A701A"/>
    <w:rsid w:val="002A76C5"/>
    <w:rsid w:val="002B07DC"/>
    <w:rsid w:val="002B0B93"/>
    <w:rsid w:val="002B0D14"/>
    <w:rsid w:val="002B161A"/>
    <w:rsid w:val="002B1A65"/>
    <w:rsid w:val="002B2289"/>
    <w:rsid w:val="002B2E91"/>
    <w:rsid w:val="002B3478"/>
    <w:rsid w:val="002B3FDD"/>
    <w:rsid w:val="002B54CE"/>
    <w:rsid w:val="002B6415"/>
    <w:rsid w:val="002B669D"/>
    <w:rsid w:val="002B79F8"/>
    <w:rsid w:val="002C01D8"/>
    <w:rsid w:val="002C11E3"/>
    <w:rsid w:val="002C124A"/>
    <w:rsid w:val="002C146D"/>
    <w:rsid w:val="002C1761"/>
    <w:rsid w:val="002C18E4"/>
    <w:rsid w:val="002C1942"/>
    <w:rsid w:val="002C1C95"/>
    <w:rsid w:val="002C5ADB"/>
    <w:rsid w:val="002C5ED7"/>
    <w:rsid w:val="002C690E"/>
    <w:rsid w:val="002C785F"/>
    <w:rsid w:val="002D0C10"/>
    <w:rsid w:val="002D10AB"/>
    <w:rsid w:val="002D242F"/>
    <w:rsid w:val="002D2492"/>
    <w:rsid w:val="002D26DA"/>
    <w:rsid w:val="002D4235"/>
    <w:rsid w:val="002D4B02"/>
    <w:rsid w:val="002D5675"/>
    <w:rsid w:val="002D592A"/>
    <w:rsid w:val="002D5C1D"/>
    <w:rsid w:val="002D6466"/>
    <w:rsid w:val="002D6B26"/>
    <w:rsid w:val="002D710A"/>
    <w:rsid w:val="002D7408"/>
    <w:rsid w:val="002D759B"/>
    <w:rsid w:val="002E059A"/>
    <w:rsid w:val="002E1807"/>
    <w:rsid w:val="002E1F3B"/>
    <w:rsid w:val="002E2891"/>
    <w:rsid w:val="002E3FD7"/>
    <w:rsid w:val="002E44F4"/>
    <w:rsid w:val="002E6E96"/>
    <w:rsid w:val="002E70F9"/>
    <w:rsid w:val="002E763C"/>
    <w:rsid w:val="002E7730"/>
    <w:rsid w:val="002F04C4"/>
    <w:rsid w:val="002F115C"/>
    <w:rsid w:val="002F38DC"/>
    <w:rsid w:val="002F3D3E"/>
    <w:rsid w:val="002F4486"/>
    <w:rsid w:val="002F46DE"/>
    <w:rsid w:val="002F47E5"/>
    <w:rsid w:val="002F6486"/>
    <w:rsid w:val="002F6763"/>
    <w:rsid w:val="00300F68"/>
    <w:rsid w:val="00301BE2"/>
    <w:rsid w:val="00303464"/>
    <w:rsid w:val="00305BFB"/>
    <w:rsid w:val="003116DB"/>
    <w:rsid w:val="003146A2"/>
    <w:rsid w:val="00315BD3"/>
    <w:rsid w:val="00317906"/>
    <w:rsid w:val="0032002B"/>
    <w:rsid w:val="00320BEE"/>
    <w:rsid w:val="00321DBF"/>
    <w:rsid w:val="003227CD"/>
    <w:rsid w:val="003255BF"/>
    <w:rsid w:val="00325DB6"/>
    <w:rsid w:val="00327D29"/>
    <w:rsid w:val="00330CE2"/>
    <w:rsid w:val="003317B9"/>
    <w:rsid w:val="00331D23"/>
    <w:rsid w:val="00332388"/>
    <w:rsid w:val="00332B44"/>
    <w:rsid w:val="00332C91"/>
    <w:rsid w:val="003338D2"/>
    <w:rsid w:val="00333BA3"/>
    <w:rsid w:val="00333C44"/>
    <w:rsid w:val="0033458C"/>
    <w:rsid w:val="00335C7A"/>
    <w:rsid w:val="00336E41"/>
    <w:rsid w:val="00337A34"/>
    <w:rsid w:val="00337CFF"/>
    <w:rsid w:val="00342688"/>
    <w:rsid w:val="003426B6"/>
    <w:rsid w:val="00342B8C"/>
    <w:rsid w:val="00343382"/>
    <w:rsid w:val="003447A5"/>
    <w:rsid w:val="00345695"/>
    <w:rsid w:val="0034662D"/>
    <w:rsid w:val="003466EA"/>
    <w:rsid w:val="00346AFA"/>
    <w:rsid w:val="003477C7"/>
    <w:rsid w:val="003502C0"/>
    <w:rsid w:val="00350423"/>
    <w:rsid w:val="00350C62"/>
    <w:rsid w:val="003512B3"/>
    <w:rsid w:val="00351732"/>
    <w:rsid w:val="0035337F"/>
    <w:rsid w:val="0035363A"/>
    <w:rsid w:val="00353AC2"/>
    <w:rsid w:val="0035718C"/>
    <w:rsid w:val="00361722"/>
    <w:rsid w:val="00362631"/>
    <w:rsid w:val="00362DE6"/>
    <w:rsid w:val="00364E8A"/>
    <w:rsid w:val="00365963"/>
    <w:rsid w:val="00366E85"/>
    <w:rsid w:val="00367BE7"/>
    <w:rsid w:val="00370DC1"/>
    <w:rsid w:val="0037254E"/>
    <w:rsid w:val="00372673"/>
    <w:rsid w:val="00372A74"/>
    <w:rsid w:val="00373392"/>
    <w:rsid w:val="00373822"/>
    <w:rsid w:val="0037497E"/>
    <w:rsid w:val="00374D87"/>
    <w:rsid w:val="00375E7B"/>
    <w:rsid w:val="00376319"/>
    <w:rsid w:val="00380919"/>
    <w:rsid w:val="00381B36"/>
    <w:rsid w:val="003824CC"/>
    <w:rsid w:val="00383013"/>
    <w:rsid w:val="003830B5"/>
    <w:rsid w:val="00383733"/>
    <w:rsid w:val="003846A6"/>
    <w:rsid w:val="003854D7"/>
    <w:rsid w:val="0038652E"/>
    <w:rsid w:val="0038716A"/>
    <w:rsid w:val="00390328"/>
    <w:rsid w:val="003905A2"/>
    <w:rsid w:val="00390AEF"/>
    <w:rsid w:val="00391391"/>
    <w:rsid w:val="00394C40"/>
    <w:rsid w:val="003958C2"/>
    <w:rsid w:val="00395ADF"/>
    <w:rsid w:val="00395C94"/>
    <w:rsid w:val="00396871"/>
    <w:rsid w:val="00397285"/>
    <w:rsid w:val="00397BC2"/>
    <w:rsid w:val="003A2450"/>
    <w:rsid w:val="003A2BAE"/>
    <w:rsid w:val="003A2DE8"/>
    <w:rsid w:val="003A3F1E"/>
    <w:rsid w:val="003A4DA2"/>
    <w:rsid w:val="003A585B"/>
    <w:rsid w:val="003A5FCE"/>
    <w:rsid w:val="003A7010"/>
    <w:rsid w:val="003B049E"/>
    <w:rsid w:val="003B2971"/>
    <w:rsid w:val="003B2A32"/>
    <w:rsid w:val="003B2ADE"/>
    <w:rsid w:val="003B4A6D"/>
    <w:rsid w:val="003B7805"/>
    <w:rsid w:val="003C518D"/>
    <w:rsid w:val="003C51C9"/>
    <w:rsid w:val="003C54A4"/>
    <w:rsid w:val="003C5627"/>
    <w:rsid w:val="003C57C3"/>
    <w:rsid w:val="003C66FB"/>
    <w:rsid w:val="003C6883"/>
    <w:rsid w:val="003C7399"/>
    <w:rsid w:val="003C742C"/>
    <w:rsid w:val="003D073D"/>
    <w:rsid w:val="003D136C"/>
    <w:rsid w:val="003D1AA1"/>
    <w:rsid w:val="003D2F56"/>
    <w:rsid w:val="003D394A"/>
    <w:rsid w:val="003D3EE4"/>
    <w:rsid w:val="003D4B2C"/>
    <w:rsid w:val="003D6EF9"/>
    <w:rsid w:val="003E029B"/>
    <w:rsid w:val="003E1806"/>
    <w:rsid w:val="003E2095"/>
    <w:rsid w:val="003E38EC"/>
    <w:rsid w:val="003E4569"/>
    <w:rsid w:val="003E4895"/>
    <w:rsid w:val="003E4DB2"/>
    <w:rsid w:val="003E783F"/>
    <w:rsid w:val="003E7CD8"/>
    <w:rsid w:val="003F05EB"/>
    <w:rsid w:val="003F10CF"/>
    <w:rsid w:val="003F1584"/>
    <w:rsid w:val="003F1BB2"/>
    <w:rsid w:val="003F24DD"/>
    <w:rsid w:val="003F3C9E"/>
    <w:rsid w:val="003F3D2E"/>
    <w:rsid w:val="003F497E"/>
    <w:rsid w:val="003F4AFB"/>
    <w:rsid w:val="003F55F4"/>
    <w:rsid w:val="003F5DF7"/>
    <w:rsid w:val="003F63B6"/>
    <w:rsid w:val="003F6CE1"/>
    <w:rsid w:val="003F765E"/>
    <w:rsid w:val="003F7A55"/>
    <w:rsid w:val="00405899"/>
    <w:rsid w:val="00405BFF"/>
    <w:rsid w:val="004064BD"/>
    <w:rsid w:val="004067BF"/>
    <w:rsid w:val="00407205"/>
    <w:rsid w:val="004072A2"/>
    <w:rsid w:val="004078FB"/>
    <w:rsid w:val="0041133D"/>
    <w:rsid w:val="00412560"/>
    <w:rsid w:val="004130B4"/>
    <w:rsid w:val="004204C8"/>
    <w:rsid w:val="00422CAB"/>
    <w:rsid w:val="00423D3B"/>
    <w:rsid w:val="0042411B"/>
    <w:rsid w:val="004243F1"/>
    <w:rsid w:val="00425393"/>
    <w:rsid w:val="00425D9B"/>
    <w:rsid w:val="00425E2A"/>
    <w:rsid w:val="00427888"/>
    <w:rsid w:val="0043097B"/>
    <w:rsid w:val="0043204E"/>
    <w:rsid w:val="004321E1"/>
    <w:rsid w:val="00440B10"/>
    <w:rsid w:val="004414AF"/>
    <w:rsid w:val="0044161E"/>
    <w:rsid w:val="004419C0"/>
    <w:rsid w:val="00442205"/>
    <w:rsid w:val="004425C5"/>
    <w:rsid w:val="00447A69"/>
    <w:rsid w:val="00447FBC"/>
    <w:rsid w:val="004511F0"/>
    <w:rsid w:val="00451BBA"/>
    <w:rsid w:val="00451EC9"/>
    <w:rsid w:val="00452DC2"/>
    <w:rsid w:val="00454AFC"/>
    <w:rsid w:val="0045548D"/>
    <w:rsid w:val="00455A97"/>
    <w:rsid w:val="00456F0F"/>
    <w:rsid w:val="0046134E"/>
    <w:rsid w:val="0046345A"/>
    <w:rsid w:val="00463576"/>
    <w:rsid w:val="00463C32"/>
    <w:rsid w:val="00463F8D"/>
    <w:rsid w:val="00465053"/>
    <w:rsid w:val="004662D4"/>
    <w:rsid w:val="00470514"/>
    <w:rsid w:val="00470727"/>
    <w:rsid w:val="00470A7C"/>
    <w:rsid w:val="00471C64"/>
    <w:rsid w:val="00472BE1"/>
    <w:rsid w:val="00472F3C"/>
    <w:rsid w:val="00473735"/>
    <w:rsid w:val="004738DD"/>
    <w:rsid w:val="004743C7"/>
    <w:rsid w:val="00474608"/>
    <w:rsid w:val="0047621C"/>
    <w:rsid w:val="00476BD4"/>
    <w:rsid w:val="004773B1"/>
    <w:rsid w:val="00480030"/>
    <w:rsid w:val="004801EB"/>
    <w:rsid w:val="00481018"/>
    <w:rsid w:val="00481B35"/>
    <w:rsid w:val="00481E67"/>
    <w:rsid w:val="0048207E"/>
    <w:rsid w:val="00484E4B"/>
    <w:rsid w:val="004866AB"/>
    <w:rsid w:val="00486829"/>
    <w:rsid w:val="00490725"/>
    <w:rsid w:val="00491152"/>
    <w:rsid w:val="00491330"/>
    <w:rsid w:val="00491C1F"/>
    <w:rsid w:val="004924E4"/>
    <w:rsid w:val="00492E4D"/>
    <w:rsid w:val="0049322D"/>
    <w:rsid w:val="00494A34"/>
    <w:rsid w:val="00495355"/>
    <w:rsid w:val="004962BC"/>
    <w:rsid w:val="004972B0"/>
    <w:rsid w:val="00497864"/>
    <w:rsid w:val="004A15A7"/>
    <w:rsid w:val="004A1751"/>
    <w:rsid w:val="004A2F51"/>
    <w:rsid w:val="004A312A"/>
    <w:rsid w:val="004A4861"/>
    <w:rsid w:val="004A772F"/>
    <w:rsid w:val="004B0D30"/>
    <w:rsid w:val="004B10D8"/>
    <w:rsid w:val="004B21C8"/>
    <w:rsid w:val="004B2397"/>
    <w:rsid w:val="004B2F4A"/>
    <w:rsid w:val="004B32E8"/>
    <w:rsid w:val="004B4041"/>
    <w:rsid w:val="004B48E6"/>
    <w:rsid w:val="004B4E0E"/>
    <w:rsid w:val="004B593F"/>
    <w:rsid w:val="004B5B10"/>
    <w:rsid w:val="004C01CA"/>
    <w:rsid w:val="004C0520"/>
    <w:rsid w:val="004C2C5D"/>
    <w:rsid w:val="004C369E"/>
    <w:rsid w:val="004C379B"/>
    <w:rsid w:val="004C3AEE"/>
    <w:rsid w:val="004C465D"/>
    <w:rsid w:val="004C5636"/>
    <w:rsid w:val="004C685A"/>
    <w:rsid w:val="004C74F4"/>
    <w:rsid w:val="004C75DF"/>
    <w:rsid w:val="004C761B"/>
    <w:rsid w:val="004D1256"/>
    <w:rsid w:val="004D1783"/>
    <w:rsid w:val="004D2DC2"/>
    <w:rsid w:val="004D3BD1"/>
    <w:rsid w:val="004D53A6"/>
    <w:rsid w:val="004D7070"/>
    <w:rsid w:val="004D7191"/>
    <w:rsid w:val="004D785D"/>
    <w:rsid w:val="004E24A1"/>
    <w:rsid w:val="004E3093"/>
    <w:rsid w:val="004E3417"/>
    <w:rsid w:val="004E4C99"/>
    <w:rsid w:val="004E54BF"/>
    <w:rsid w:val="004E584B"/>
    <w:rsid w:val="004E5A1B"/>
    <w:rsid w:val="004E72E1"/>
    <w:rsid w:val="004F04A7"/>
    <w:rsid w:val="004F22BF"/>
    <w:rsid w:val="004F2A39"/>
    <w:rsid w:val="004F3DEF"/>
    <w:rsid w:val="004F3F66"/>
    <w:rsid w:val="004F4784"/>
    <w:rsid w:val="004F5AB7"/>
    <w:rsid w:val="005002D5"/>
    <w:rsid w:val="00500825"/>
    <w:rsid w:val="00502C45"/>
    <w:rsid w:val="00502ED7"/>
    <w:rsid w:val="00503C5A"/>
    <w:rsid w:val="00505F7D"/>
    <w:rsid w:val="00506A52"/>
    <w:rsid w:val="00506CC2"/>
    <w:rsid w:val="00507AB4"/>
    <w:rsid w:val="00512364"/>
    <w:rsid w:val="005127EB"/>
    <w:rsid w:val="00512A21"/>
    <w:rsid w:val="0051315B"/>
    <w:rsid w:val="00513CE2"/>
    <w:rsid w:val="00513E53"/>
    <w:rsid w:val="00515E6F"/>
    <w:rsid w:val="00516546"/>
    <w:rsid w:val="00516BC6"/>
    <w:rsid w:val="00517731"/>
    <w:rsid w:val="00517AD7"/>
    <w:rsid w:val="005233D8"/>
    <w:rsid w:val="00524634"/>
    <w:rsid w:val="0052602E"/>
    <w:rsid w:val="005279FF"/>
    <w:rsid w:val="00530BE5"/>
    <w:rsid w:val="00530C4C"/>
    <w:rsid w:val="00534384"/>
    <w:rsid w:val="005346D9"/>
    <w:rsid w:val="0053784C"/>
    <w:rsid w:val="00540721"/>
    <w:rsid w:val="0054163D"/>
    <w:rsid w:val="0054278C"/>
    <w:rsid w:val="00543414"/>
    <w:rsid w:val="005438A7"/>
    <w:rsid w:val="0054472A"/>
    <w:rsid w:val="00550D4D"/>
    <w:rsid w:val="00553A45"/>
    <w:rsid w:val="00554BE7"/>
    <w:rsid w:val="00556449"/>
    <w:rsid w:val="005572D8"/>
    <w:rsid w:val="00560E5C"/>
    <w:rsid w:val="0056132B"/>
    <w:rsid w:val="005619C4"/>
    <w:rsid w:val="0056260A"/>
    <w:rsid w:val="005640D2"/>
    <w:rsid w:val="005645EE"/>
    <w:rsid w:val="005646CC"/>
    <w:rsid w:val="00564A16"/>
    <w:rsid w:val="005652B1"/>
    <w:rsid w:val="00566913"/>
    <w:rsid w:val="00566ECE"/>
    <w:rsid w:val="00567BE7"/>
    <w:rsid w:val="00570066"/>
    <w:rsid w:val="00570E30"/>
    <w:rsid w:val="00570E48"/>
    <w:rsid w:val="00573433"/>
    <w:rsid w:val="00574512"/>
    <w:rsid w:val="005748D0"/>
    <w:rsid w:val="00574B64"/>
    <w:rsid w:val="00575550"/>
    <w:rsid w:val="00575BD0"/>
    <w:rsid w:val="0058019C"/>
    <w:rsid w:val="005813C9"/>
    <w:rsid w:val="00585198"/>
    <w:rsid w:val="00587E00"/>
    <w:rsid w:val="0059099A"/>
    <w:rsid w:val="00591988"/>
    <w:rsid w:val="00591B0F"/>
    <w:rsid w:val="00592731"/>
    <w:rsid w:val="00592BB2"/>
    <w:rsid w:val="005940D9"/>
    <w:rsid w:val="00594174"/>
    <w:rsid w:val="00594397"/>
    <w:rsid w:val="00595C4A"/>
    <w:rsid w:val="00596D02"/>
    <w:rsid w:val="00597374"/>
    <w:rsid w:val="00597558"/>
    <w:rsid w:val="0059765C"/>
    <w:rsid w:val="005A111C"/>
    <w:rsid w:val="005A18B8"/>
    <w:rsid w:val="005A4384"/>
    <w:rsid w:val="005A4484"/>
    <w:rsid w:val="005A536B"/>
    <w:rsid w:val="005A570D"/>
    <w:rsid w:val="005A58BE"/>
    <w:rsid w:val="005A68F4"/>
    <w:rsid w:val="005A6FEF"/>
    <w:rsid w:val="005B1074"/>
    <w:rsid w:val="005B13C8"/>
    <w:rsid w:val="005B2084"/>
    <w:rsid w:val="005B3090"/>
    <w:rsid w:val="005B60D3"/>
    <w:rsid w:val="005B61F0"/>
    <w:rsid w:val="005C1B0B"/>
    <w:rsid w:val="005C2B82"/>
    <w:rsid w:val="005C2FD2"/>
    <w:rsid w:val="005C39B4"/>
    <w:rsid w:val="005C3B17"/>
    <w:rsid w:val="005C57A7"/>
    <w:rsid w:val="005C67C8"/>
    <w:rsid w:val="005C702C"/>
    <w:rsid w:val="005D092A"/>
    <w:rsid w:val="005D24F6"/>
    <w:rsid w:val="005D28A5"/>
    <w:rsid w:val="005D29A5"/>
    <w:rsid w:val="005D62B4"/>
    <w:rsid w:val="005E220F"/>
    <w:rsid w:val="005E2514"/>
    <w:rsid w:val="005E2677"/>
    <w:rsid w:val="005E3BA1"/>
    <w:rsid w:val="005E3FE7"/>
    <w:rsid w:val="005E5965"/>
    <w:rsid w:val="005E7923"/>
    <w:rsid w:val="005F1E89"/>
    <w:rsid w:val="005F4404"/>
    <w:rsid w:val="005F4670"/>
    <w:rsid w:val="005F538E"/>
    <w:rsid w:val="005F5DD4"/>
    <w:rsid w:val="005F7C2F"/>
    <w:rsid w:val="0060005A"/>
    <w:rsid w:val="0060015D"/>
    <w:rsid w:val="00600C45"/>
    <w:rsid w:val="00601EE2"/>
    <w:rsid w:val="00602C10"/>
    <w:rsid w:val="00602FC1"/>
    <w:rsid w:val="0060487B"/>
    <w:rsid w:val="00605229"/>
    <w:rsid w:val="0060583A"/>
    <w:rsid w:val="00607C1E"/>
    <w:rsid w:val="00611D39"/>
    <w:rsid w:val="00612595"/>
    <w:rsid w:val="00612996"/>
    <w:rsid w:val="00612B33"/>
    <w:rsid w:val="0061552C"/>
    <w:rsid w:val="006157C7"/>
    <w:rsid w:val="00615A51"/>
    <w:rsid w:val="00616CE2"/>
    <w:rsid w:val="0062022B"/>
    <w:rsid w:val="00621632"/>
    <w:rsid w:val="00622375"/>
    <w:rsid w:val="00624345"/>
    <w:rsid w:val="00624C92"/>
    <w:rsid w:val="00626C01"/>
    <w:rsid w:val="006306C8"/>
    <w:rsid w:val="006311F6"/>
    <w:rsid w:val="006340D8"/>
    <w:rsid w:val="00635664"/>
    <w:rsid w:val="00636B00"/>
    <w:rsid w:val="00636B47"/>
    <w:rsid w:val="006438D5"/>
    <w:rsid w:val="00643EAF"/>
    <w:rsid w:val="0064557D"/>
    <w:rsid w:val="00650348"/>
    <w:rsid w:val="0065281F"/>
    <w:rsid w:val="006531CF"/>
    <w:rsid w:val="00653823"/>
    <w:rsid w:val="00654009"/>
    <w:rsid w:val="00656D6F"/>
    <w:rsid w:val="00656FDC"/>
    <w:rsid w:val="0066025A"/>
    <w:rsid w:val="0066223B"/>
    <w:rsid w:val="00662462"/>
    <w:rsid w:val="00662978"/>
    <w:rsid w:val="00663158"/>
    <w:rsid w:val="0066400E"/>
    <w:rsid w:val="0066682F"/>
    <w:rsid w:val="00666F24"/>
    <w:rsid w:val="00667E78"/>
    <w:rsid w:val="0067010D"/>
    <w:rsid w:val="00671012"/>
    <w:rsid w:val="00671EA3"/>
    <w:rsid w:val="00672BF4"/>
    <w:rsid w:val="00673638"/>
    <w:rsid w:val="00673A26"/>
    <w:rsid w:val="00675AC9"/>
    <w:rsid w:val="00675C4A"/>
    <w:rsid w:val="00677704"/>
    <w:rsid w:val="00680B03"/>
    <w:rsid w:val="006813DE"/>
    <w:rsid w:val="006831F8"/>
    <w:rsid w:val="00683CAE"/>
    <w:rsid w:val="00684359"/>
    <w:rsid w:val="00685824"/>
    <w:rsid w:val="0068620A"/>
    <w:rsid w:val="006936AB"/>
    <w:rsid w:val="0069642C"/>
    <w:rsid w:val="006967DE"/>
    <w:rsid w:val="006975F5"/>
    <w:rsid w:val="00697BDD"/>
    <w:rsid w:val="006A1FBF"/>
    <w:rsid w:val="006A2496"/>
    <w:rsid w:val="006A2E05"/>
    <w:rsid w:val="006A3C32"/>
    <w:rsid w:val="006A3C3C"/>
    <w:rsid w:val="006A3F2F"/>
    <w:rsid w:val="006A607F"/>
    <w:rsid w:val="006A66BB"/>
    <w:rsid w:val="006A68B4"/>
    <w:rsid w:val="006A72C0"/>
    <w:rsid w:val="006B050C"/>
    <w:rsid w:val="006B0714"/>
    <w:rsid w:val="006B0D12"/>
    <w:rsid w:val="006B1248"/>
    <w:rsid w:val="006B2C8A"/>
    <w:rsid w:val="006B2EDF"/>
    <w:rsid w:val="006B30C5"/>
    <w:rsid w:val="006B41DA"/>
    <w:rsid w:val="006B441C"/>
    <w:rsid w:val="006B4819"/>
    <w:rsid w:val="006B4AFD"/>
    <w:rsid w:val="006B568D"/>
    <w:rsid w:val="006B5D16"/>
    <w:rsid w:val="006B70D9"/>
    <w:rsid w:val="006C17CA"/>
    <w:rsid w:val="006C2045"/>
    <w:rsid w:val="006C24D5"/>
    <w:rsid w:val="006C3174"/>
    <w:rsid w:val="006C4A12"/>
    <w:rsid w:val="006C4B74"/>
    <w:rsid w:val="006C6772"/>
    <w:rsid w:val="006D25A5"/>
    <w:rsid w:val="006D43B1"/>
    <w:rsid w:val="006D6B34"/>
    <w:rsid w:val="006D7796"/>
    <w:rsid w:val="006D7A54"/>
    <w:rsid w:val="006E14D3"/>
    <w:rsid w:val="006E2A73"/>
    <w:rsid w:val="006E3927"/>
    <w:rsid w:val="006E3D09"/>
    <w:rsid w:val="006E4AE0"/>
    <w:rsid w:val="006E4E8F"/>
    <w:rsid w:val="006E4EC1"/>
    <w:rsid w:val="006E5CD9"/>
    <w:rsid w:val="006E6F0B"/>
    <w:rsid w:val="006E6F2F"/>
    <w:rsid w:val="006E7A05"/>
    <w:rsid w:val="006F0CDA"/>
    <w:rsid w:val="006F1679"/>
    <w:rsid w:val="006F1984"/>
    <w:rsid w:val="006F2C56"/>
    <w:rsid w:val="006F31FE"/>
    <w:rsid w:val="006F4B74"/>
    <w:rsid w:val="006F5083"/>
    <w:rsid w:val="006F7266"/>
    <w:rsid w:val="006F72D9"/>
    <w:rsid w:val="006F7567"/>
    <w:rsid w:val="006F78E8"/>
    <w:rsid w:val="007001B9"/>
    <w:rsid w:val="007028C0"/>
    <w:rsid w:val="00702ABC"/>
    <w:rsid w:val="00703437"/>
    <w:rsid w:val="00703E84"/>
    <w:rsid w:val="0070478E"/>
    <w:rsid w:val="00704BE1"/>
    <w:rsid w:val="00707359"/>
    <w:rsid w:val="007123D2"/>
    <w:rsid w:val="00712D08"/>
    <w:rsid w:val="00713E93"/>
    <w:rsid w:val="0071485A"/>
    <w:rsid w:val="00716ECF"/>
    <w:rsid w:val="00717EE1"/>
    <w:rsid w:val="00723D09"/>
    <w:rsid w:val="00724045"/>
    <w:rsid w:val="00725A0D"/>
    <w:rsid w:val="00725AF0"/>
    <w:rsid w:val="00726A14"/>
    <w:rsid w:val="00726A44"/>
    <w:rsid w:val="00726A90"/>
    <w:rsid w:val="00726ABB"/>
    <w:rsid w:val="007274E2"/>
    <w:rsid w:val="007279AA"/>
    <w:rsid w:val="00727D1B"/>
    <w:rsid w:val="00730155"/>
    <w:rsid w:val="00730D09"/>
    <w:rsid w:val="00730EA8"/>
    <w:rsid w:val="0073209B"/>
    <w:rsid w:val="00732499"/>
    <w:rsid w:val="00732C22"/>
    <w:rsid w:val="00734262"/>
    <w:rsid w:val="007345BC"/>
    <w:rsid w:val="007348DA"/>
    <w:rsid w:val="00735A9D"/>
    <w:rsid w:val="00736AF8"/>
    <w:rsid w:val="00736B45"/>
    <w:rsid w:val="0074278D"/>
    <w:rsid w:val="00744C1A"/>
    <w:rsid w:val="00750E12"/>
    <w:rsid w:val="007543CE"/>
    <w:rsid w:val="007548B3"/>
    <w:rsid w:val="007549A3"/>
    <w:rsid w:val="007558C8"/>
    <w:rsid w:val="0076003D"/>
    <w:rsid w:val="00760B82"/>
    <w:rsid w:val="00760EA4"/>
    <w:rsid w:val="00761E5E"/>
    <w:rsid w:val="007632B4"/>
    <w:rsid w:val="007638E2"/>
    <w:rsid w:val="00764B6D"/>
    <w:rsid w:val="00770E74"/>
    <w:rsid w:val="00770F85"/>
    <w:rsid w:val="00771578"/>
    <w:rsid w:val="007725DC"/>
    <w:rsid w:val="00772BA9"/>
    <w:rsid w:val="0077411F"/>
    <w:rsid w:val="00774858"/>
    <w:rsid w:val="007756C6"/>
    <w:rsid w:val="007759AD"/>
    <w:rsid w:val="007759E4"/>
    <w:rsid w:val="00775A44"/>
    <w:rsid w:val="00775B5C"/>
    <w:rsid w:val="00777706"/>
    <w:rsid w:val="007805B2"/>
    <w:rsid w:val="00780647"/>
    <w:rsid w:val="007808FD"/>
    <w:rsid w:val="007811FC"/>
    <w:rsid w:val="00783211"/>
    <w:rsid w:val="007864B2"/>
    <w:rsid w:val="007865BD"/>
    <w:rsid w:val="0078716D"/>
    <w:rsid w:val="007874AA"/>
    <w:rsid w:val="00787A5F"/>
    <w:rsid w:val="00790C44"/>
    <w:rsid w:val="0079146D"/>
    <w:rsid w:val="0079178F"/>
    <w:rsid w:val="00791A13"/>
    <w:rsid w:val="007922AF"/>
    <w:rsid w:val="007925CD"/>
    <w:rsid w:val="0079273D"/>
    <w:rsid w:val="007944BB"/>
    <w:rsid w:val="00794FAE"/>
    <w:rsid w:val="00795A85"/>
    <w:rsid w:val="00796829"/>
    <w:rsid w:val="00796A58"/>
    <w:rsid w:val="00796D57"/>
    <w:rsid w:val="0079755C"/>
    <w:rsid w:val="00797F36"/>
    <w:rsid w:val="007A1586"/>
    <w:rsid w:val="007A5BB0"/>
    <w:rsid w:val="007B0750"/>
    <w:rsid w:val="007B0DE5"/>
    <w:rsid w:val="007B2135"/>
    <w:rsid w:val="007B3163"/>
    <w:rsid w:val="007B3878"/>
    <w:rsid w:val="007B396B"/>
    <w:rsid w:val="007B53BB"/>
    <w:rsid w:val="007B5CC2"/>
    <w:rsid w:val="007B632F"/>
    <w:rsid w:val="007B722C"/>
    <w:rsid w:val="007B7EAB"/>
    <w:rsid w:val="007C026B"/>
    <w:rsid w:val="007C20D3"/>
    <w:rsid w:val="007C4E49"/>
    <w:rsid w:val="007C4FA2"/>
    <w:rsid w:val="007C5C19"/>
    <w:rsid w:val="007C6663"/>
    <w:rsid w:val="007C6739"/>
    <w:rsid w:val="007C6DC7"/>
    <w:rsid w:val="007C73F2"/>
    <w:rsid w:val="007D2B15"/>
    <w:rsid w:val="007D4A57"/>
    <w:rsid w:val="007D7CE1"/>
    <w:rsid w:val="007E013C"/>
    <w:rsid w:val="007E3753"/>
    <w:rsid w:val="007E3E74"/>
    <w:rsid w:val="007E4077"/>
    <w:rsid w:val="007E4C74"/>
    <w:rsid w:val="007E576A"/>
    <w:rsid w:val="007E6375"/>
    <w:rsid w:val="007E7C80"/>
    <w:rsid w:val="007E7F11"/>
    <w:rsid w:val="007E7F3E"/>
    <w:rsid w:val="007E7F82"/>
    <w:rsid w:val="007F0B2B"/>
    <w:rsid w:val="007F2476"/>
    <w:rsid w:val="007F2E8B"/>
    <w:rsid w:val="007F33BA"/>
    <w:rsid w:val="007F36DE"/>
    <w:rsid w:val="007F38BC"/>
    <w:rsid w:val="007F490B"/>
    <w:rsid w:val="007F4C3C"/>
    <w:rsid w:val="007F63BF"/>
    <w:rsid w:val="007F67CB"/>
    <w:rsid w:val="007F75B9"/>
    <w:rsid w:val="00802441"/>
    <w:rsid w:val="00802452"/>
    <w:rsid w:val="008024CF"/>
    <w:rsid w:val="008048C6"/>
    <w:rsid w:val="0080544F"/>
    <w:rsid w:val="00805CF3"/>
    <w:rsid w:val="008067E2"/>
    <w:rsid w:val="00806A3E"/>
    <w:rsid w:val="0080787A"/>
    <w:rsid w:val="00813546"/>
    <w:rsid w:val="00814D49"/>
    <w:rsid w:val="0081619E"/>
    <w:rsid w:val="00817557"/>
    <w:rsid w:val="008228F7"/>
    <w:rsid w:val="00822A53"/>
    <w:rsid w:val="00822E65"/>
    <w:rsid w:val="00824418"/>
    <w:rsid w:val="008247AA"/>
    <w:rsid w:val="00824B7E"/>
    <w:rsid w:val="00825D99"/>
    <w:rsid w:val="00827038"/>
    <w:rsid w:val="0082729E"/>
    <w:rsid w:val="00830E1D"/>
    <w:rsid w:val="008321ED"/>
    <w:rsid w:val="00832EC5"/>
    <w:rsid w:val="00834195"/>
    <w:rsid w:val="00834F34"/>
    <w:rsid w:val="00835219"/>
    <w:rsid w:val="00836027"/>
    <w:rsid w:val="00836D6C"/>
    <w:rsid w:val="0084097D"/>
    <w:rsid w:val="00842142"/>
    <w:rsid w:val="0084251A"/>
    <w:rsid w:val="00843F6C"/>
    <w:rsid w:val="0084404B"/>
    <w:rsid w:val="00844A6D"/>
    <w:rsid w:val="00847B6D"/>
    <w:rsid w:val="00847D77"/>
    <w:rsid w:val="00851245"/>
    <w:rsid w:val="00853A69"/>
    <w:rsid w:val="00853A9B"/>
    <w:rsid w:val="0085670C"/>
    <w:rsid w:val="008578A2"/>
    <w:rsid w:val="00857BF0"/>
    <w:rsid w:val="008602C7"/>
    <w:rsid w:val="00860EB9"/>
    <w:rsid w:val="00860FE4"/>
    <w:rsid w:val="008627D1"/>
    <w:rsid w:val="00863898"/>
    <w:rsid w:val="008639D1"/>
    <w:rsid w:val="008642D2"/>
    <w:rsid w:val="00864E84"/>
    <w:rsid w:val="00865127"/>
    <w:rsid w:val="008657CC"/>
    <w:rsid w:val="008665D1"/>
    <w:rsid w:val="00870F77"/>
    <w:rsid w:val="008716F2"/>
    <w:rsid w:val="0087196C"/>
    <w:rsid w:val="00872E12"/>
    <w:rsid w:val="008745FA"/>
    <w:rsid w:val="0087532B"/>
    <w:rsid w:val="00876F3D"/>
    <w:rsid w:val="00877048"/>
    <w:rsid w:val="008771FA"/>
    <w:rsid w:val="0087736B"/>
    <w:rsid w:val="00880FF0"/>
    <w:rsid w:val="008811BE"/>
    <w:rsid w:val="008814D6"/>
    <w:rsid w:val="008829EF"/>
    <w:rsid w:val="00882EF8"/>
    <w:rsid w:val="00887AA5"/>
    <w:rsid w:val="008907C7"/>
    <w:rsid w:val="0089118E"/>
    <w:rsid w:val="00891192"/>
    <w:rsid w:val="00891C95"/>
    <w:rsid w:val="00892491"/>
    <w:rsid w:val="00894CE6"/>
    <w:rsid w:val="00895DA4"/>
    <w:rsid w:val="008971FA"/>
    <w:rsid w:val="0089754B"/>
    <w:rsid w:val="00897E99"/>
    <w:rsid w:val="008A00B8"/>
    <w:rsid w:val="008A1B23"/>
    <w:rsid w:val="008A447C"/>
    <w:rsid w:val="008A4B8D"/>
    <w:rsid w:val="008A4C19"/>
    <w:rsid w:val="008A4C1F"/>
    <w:rsid w:val="008A4DFF"/>
    <w:rsid w:val="008A506F"/>
    <w:rsid w:val="008A6055"/>
    <w:rsid w:val="008B2AB3"/>
    <w:rsid w:val="008B3544"/>
    <w:rsid w:val="008B5E4D"/>
    <w:rsid w:val="008B6365"/>
    <w:rsid w:val="008C108D"/>
    <w:rsid w:val="008C1329"/>
    <w:rsid w:val="008C1F21"/>
    <w:rsid w:val="008C1FDB"/>
    <w:rsid w:val="008C247F"/>
    <w:rsid w:val="008C517F"/>
    <w:rsid w:val="008C70C1"/>
    <w:rsid w:val="008C74B3"/>
    <w:rsid w:val="008D11C0"/>
    <w:rsid w:val="008D1E11"/>
    <w:rsid w:val="008D1F9B"/>
    <w:rsid w:val="008D43C7"/>
    <w:rsid w:val="008D616A"/>
    <w:rsid w:val="008D7048"/>
    <w:rsid w:val="008D7FA3"/>
    <w:rsid w:val="008E17B4"/>
    <w:rsid w:val="008E27C9"/>
    <w:rsid w:val="008E339A"/>
    <w:rsid w:val="008E39C3"/>
    <w:rsid w:val="008E40D0"/>
    <w:rsid w:val="008E42F1"/>
    <w:rsid w:val="008E55EF"/>
    <w:rsid w:val="008E6281"/>
    <w:rsid w:val="008E68FF"/>
    <w:rsid w:val="008E6A06"/>
    <w:rsid w:val="008E6DCA"/>
    <w:rsid w:val="008E756B"/>
    <w:rsid w:val="008E79FE"/>
    <w:rsid w:val="008F0792"/>
    <w:rsid w:val="008F1F45"/>
    <w:rsid w:val="008F2932"/>
    <w:rsid w:val="008F3E4F"/>
    <w:rsid w:val="008F3F0B"/>
    <w:rsid w:val="008F4F28"/>
    <w:rsid w:val="008F774B"/>
    <w:rsid w:val="008F7877"/>
    <w:rsid w:val="00900152"/>
    <w:rsid w:val="00900687"/>
    <w:rsid w:val="0090129C"/>
    <w:rsid w:val="0090243E"/>
    <w:rsid w:val="009035EC"/>
    <w:rsid w:val="0090369A"/>
    <w:rsid w:val="0090425E"/>
    <w:rsid w:val="00906F3E"/>
    <w:rsid w:val="009100F2"/>
    <w:rsid w:val="00912D01"/>
    <w:rsid w:val="009140FE"/>
    <w:rsid w:val="009147D0"/>
    <w:rsid w:val="00914A69"/>
    <w:rsid w:val="00914C39"/>
    <w:rsid w:val="00914CD1"/>
    <w:rsid w:val="00914E99"/>
    <w:rsid w:val="00915661"/>
    <w:rsid w:val="00916208"/>
    <w:rsid w:val="009205A4"/>
    <w:rsid w:val="00924729"/>
    <w:rsid w:val="009255F4"/>
    <w:rsid w:val="009259DE"/>
    <w:rsid w:val="009319F2"/>
    <w:rsid w:val="00933F97"/>
    <w:rsid w:val="00934D02"/>
    <w:rsid w:val="00935412"/>
    <w:rsid w:val="00935C3D"/>
    <w:rsid w:val="00935D3A"/>
    <w:rsid w:val="00940C51"/>
    <w:rsid w:val="00941A29"/>
    <w:rsid w:val="00941DA4"/>
    <w:rsid w:val="00942A87"/>
    <w:rsid w:val="00942A98"/>
    <w:rsid w:val="00942D00"/>
    <w:rsid w:val="00943CF7"/>
    <w:rsid w:val="00944017"/>
    <w:rsid w:val="00944EE7"/>
    <w:rsid w:val="0094500C"/>
    <w:rsid w:val="00945A93"/>
    <w:rsid w:val="0094746A"/>
    <w:rsid w:val="00950316"/>
    <w:rsid w:val="00954114"/>
    <w:rsid w:val="00954374"/>
    <w:rsid w:val="00956FBB"/>
    <w:rsid w:val="0095708D"/>
    <w:rsid w:val="00960E40"/>
    <w:rsid w:val="0096163D"/>
    <w:rsid w:val="00965615"/>
    <w:rsid w:val="0096780B"/>
    <w:rsid w:val="0096787B"/>
    <w:rsid w:val="00972411"/>
    <w:rsid w:val="0097312F"/>
    <w:rsid w:val="0097336E"/>
    <w:rsid w:val="0097454B"/>
    <w:rsid w:val="00975045"/>
    <w:rsid w:val="009766F0"/>
    <w:rsid w:val="00976C80"/>
    <w:rsid w:val="00977B44"/>
    <w:rsid w:val="00977E24"/>
    <w:rsid w:val="00980628"/>
    <w:rsid w:val="00981D83"/>
    <w:rsid w:val="00983733"/>
    <w:rsid w:val="00984809"/>
    <w:rsid w:val="009854B3"/>
    <w:rsid w:val="00986E60"/>
    <w:rsid w:val="00987027"/>
    <w:rsid w:val="009877B3"/>
    <w:rsid w:val="009909FD"/>
    <w:rsid w:val="00992511"/>
    <w:rsid w:val="009929F2"/>
    <w:rsid w:val="0099720C"/>
    <w:rsid w:val="0099798B"/>
    <w:rsid w:val="009A19D2"/>
    <w:rsid w:val="009A1EE4"/>
    <w:rsid w:val="009A20EF"/>
    <w:rsid w:val="009A2739"/>
    <w:rsid w:val="009A3145"/>
    <w:rsid w:val="009A3373"/>
    <w:rsid w:val="009A3E58"/>
    <w:rsid w:val="009A458A"/>
    <w:rsid w:val="009A5131"/>
    <w:rsid w:val="009A7231"/>
    <w:rsid w:val="009B0448"/>
    <w:rsid w:val="009B0E66"/>
    <w:rsid w:val="009B221F"/>
    <w:rsid w:val="009B2B4C"/>
    <w:rsid w:val="009B32A9"/>
    <w:rsid w:val="009B5348"/>
    <w:rsid w:val="009B54D1"/>
    <w:rsid w:val="009B62EB"/>
    <w:rsid w:val="009B69C6"/>
    <w:rsid w:val="009B7B10"/>
    <w:rsid w:val="009C0ED0"/>
    <w:rsid w:val="009C1424"/>
    <w:rsid w:val="009C411D"/>
    <w:rsid w:val="009C41DB"/>
    <w:rsid w:val="009C4FD5"/>
    <w:rsid w:val="009C4FFB"/>
    <w:rsid w:val="009C639B"/>
    <w:rsid w:val="009C6BFD"/>
    <w:rsid w:val="009C7FA6"/>
    <w:rsid w:val="009D0A6B"/>
    <w:rsid w:val="009D1385"/>
    <w:rsid w:val="009D1CF3"/>
    <w:rsid w:val="009D2837"/>
    <w:rsid w:val="009D3215"/>
    <w:rsid w:val="009D3B38"/>
    <w:rsid w:val="009D5D21"/>
    <w:rsid w:val="009D68E5"/>
    <w:rsid w:val="009D6D85"/>
    <w:rsid w:val="009D6F4E"/>
    <w:rsid w:val="009E0F19"/>
    <w:rsid w:val="009E219B"/>
    <w:rsid w:val="009E25E4"/>
    <w:rsid w:val="009E2C0B"/>
    <w:rsid w:val="009E2D17"/>
    <w:rsid w:val="009E309B"/>
    <w:rsid w:val="009E3381"/>
    <w:rsid w:val="009E3CBC"/>
    <w:rsid w:val="009E52C9"/>
    <w:rsid w:val="009E55B8"/>
    <w:rsid w:val="009E5AF7"/>
    <w:rsid w:val="009E64C9"/>
    <w:rsid w:val="009E6774"/>
    <w:rsid w:val="009E6F78"/>
    <w:rsid w:val="009F0D91"/>
    <w:rsid w:val="009F1505"/>
    <w:rsid w:val="009F1D24"/>
    <w:rsid w:val="009F2C54"/>
    <w:rsid w:val="009F340B"/>
    <w:rsid w:val="009F40D6"/>
    <w:rsid w:val="009F4A85"/>
    <w:rsid w:val="009F53B4"/>
    <w:rsid w:val="009F5651"/>
    <w:rsid w:val="009F69CE"/>
    <w:rsid w:val="009F6BB2"/>
    <w:rsid w:val="009F6CF6"/>
    <w:rsid w:val="009F6D98"/>
    <w:rsid w:val="00A00BD5"/>
    <w:rsid w:val="00A019DE"/>
    <w:rsid w:val="00A01D55"/>
    <w:rsid w:val="00A01F8D"/>
    <w:rsid w:val="00A034D8"/>
    <w:rsid w:val="00A03760"/>
    <w:rsid w:val="00A04D7A"/>
    <w:rsid w:val="00A053DF"/>
    <w:rsid w:val="00A05664"/>
    <w:rsid w:val="00A05719"/>
    <w:rsid w:val="00A05E4C"/>
    <w:rsid w:val="00A06A91"/>
    <w:rsid w:val="00A0764A"/>
    <w:rsid w:val="00A076AD"/>
    <w:rsid w:val="00A102CD"/>
    <w:rsid w:val="00A10998"/>
    <w:rsid w:val="00A129F1"/>
    <w:rsid w:val="00A13579"/>
    <w:rsid w:val="00A14B00"/>
    <w:rsid w:val="00A15A31"/>
    <w:rsid w:val="00A15A90"/>
    <w:rsid w:val="00A165E5"/>
    <w:rsid w:val="00A16D62"/>
    <w:rsid w:val="00A1792C"/>
    <w:rsid w:val="00A20171"/>
    <w:rsid w:val="00A23DDA"/>
    <w:rsid w:val="00A24249"/>
    <w:rsid w:val="00A24E70"/>
    <w:rsid w:val="00A2537A"/>
    <w:rsid w:val="00A26A74"/>
    <w:rsid w:val="00A277F4"/>
    <w:rsid w:val="00A306E7"/>
    <w:rsid w:val="00A30A4B"/>
    <w:rsid w:val="00A34AD1"/>
    <w:rsid w:val="00A3531D"/>
    <w:rsid w:val="00A36BBE"/>
    <w:rsid w:val="00A40E00"/>
    <w:rsid w:val="00A41077"/>
    <w:rsid w:val="00A4116B"/>
    <w:rsid w:val="00A41638"/>
    <w:rsid w:val="00A426FF"/>
    <w:rsid w:val="00A4365B"/>
    <w:rsid w:val="00A439E9"/>
    <w:rsid w:val="00A441A2"/>
    <w:rsid w:val="00A44F4C"/>
    <w:rsid w:val="00A45023"/>
    <w:rsid w:val="00A47349"/>
    <w:rsid w:val="00A47B5F"/>
    <w:rsid w:val="00A50288"/>
    <w:rsid w:val="00A51B0B"/>
    <w:rsid w:val="00A51CC1"/>
    <w:rsid w:val="00A543D1"/>
    <w:rsid w:val="00A55AE1"/>
    <w:rsid w:val="00A561DA"/>
    <w:rsid w:val="00A5739D"/>
    <w:rsid w:val="00A6074B"/>
    <w:rsid w:val="00A607D4"/>
    <w:rsid w:val="00A60B14"/>
    <w:rsid w:val="00A60B85"/>
    <w:rsid w:val="00A624BB"/>
    <w:rsid w:val="00A63261"/>
    <w:rsid w:val="00A63BCD"/>
    <w:rsid w:val="00A709DC"/>
    <w:rsid w:val="00A71733"/>
    <w:rsid w:val="00A717B9"/>
    <w:rsid w:val="00A72285"/>
    <w:rsid w:val="00A72666"/>
    <w:rsid w:val="00A75D58"/>
    <w:rsid w:val="00A81ABF"/>
    <w:rsid w:val="00A82434"/>
    <w:rsid w:val="00A832DC"/>
    <w:rsid w:val="00A8382A"/>
    <w:rsid w:val="00A84786"/>
    <w:rsid w:val="00A84C3E"/>
    <w:rsid w:val="00A858FB"/>
    <w:rsid w:val="00A86450"/>
    <w:rsid w:val="00A86717"/>
    <w:rsid w:val="00A86AA4"/>
    <w:rsid w:val="00A86BDD"/>
    <w:rsid w:val="00A87C1D"/>
    <w:rsid w:val="00A900DE"/>
    <w:rsid w:val="00A9044D"/>
    <w:rsid w:val="00A921B7"/>
    <w:rsid w:val="00A952BD"/>
    <w:rsid w:val="00A954BD"/>
    <w:rsid w:val="00A97F1D"/>
    <w:rsid w:val="00AA08AA"/>
    <w:rsid w:val="00AA1821"/>
    <w:rsid w:val="00AA1D6C"/>
    <w:rsid w:val="00AA3B68"/>
    <w:rsid w:val="00AA4551"/>
    <w:rsid w:val="00AA4830"/>
    <w:rsid w:val="00AA682D"/>
    <w:rsid w:val="00AA6C1C"/>
    <w:rsid w:val="00AA73AE"/>
    <w:rsid w:val="00AA75C4"/>
    <w:rsid w:val="00AA7EC3"/>
    <w:rsid w:val="00AB24B0"/>
    <w:rsid w:val="00AB2BFA"/>
    <w:rsid w:val="00AB2C6C"/>
    <w:rsid w:val="00AB5F6D"/>
    <w:rsid w:val="00AB60FB"/>
    <w:rsid w:val="00AB63D7"/>
    <w:rsid w:val="00AB71D4"/>
    <w:rsid w:val="00AC11C2"/>
    <w:rsid w:val="00AC19B3"/>
    <w:rsid w:val="00AC446B"/>
    <w:rsid w:val="00AC4900"/>
    <w:rsid w:val="00AC4B5C"/>
    <w:rsid w:val="00AC5A62"/>
    <w:rsid w:val="00AD066C"/>
    <w:rsid w:val="00AD1A83"/>
    <w:rsid w:val="00AD1E37"/>
    <w:rsid w:val="00AD6910"/>
    <w:rsid w:val="00AD6B45"/>
    <w:rsid w:val="00AD7F62"/>
    <w:rsid w:val="00AE052D"/>
    <w:rsid w:val="00AE37AA"/>
    <w:rsid w:val="00AE4967"/>
    <w:rsid w:val="00AE4CFA"/>
    <w:rsid w:val="00AE5CE1"/>
    <w:rsid w:val="00AE6EC8"/>
    <w:rsid w:val="00AE7A4D"/>
    <w:rsid w:val="00AE7F97"/>
    <w:rsid w:val="00AF0648"/>
    <w:rsid w:val="00AF1982"/>
    <w:rsid w:val="00AF26BF"/>
    <w:rsid w:val="00AF369C"/>
    <w:rsid w:val="00AF4755"/>
    <w:rsid w:val="00AF6D86"/>
    <w:rsid w:val="00B0015D"/>
    <w:rsid w:val="00B006DB"/>
    <w:rsid w:val="00B01D7D"/>
    <w:rsid w:val="00B03715"/>
    <w:rsid w:val="00B051D2"/>
    <w:rsid w:val="00B06232"/>
    <w:rsid w:val="00B06348"/>
    <w:rsid w:val="00B108D0"/>
    <w:rsid w:val="00B10BCB"/>
    <w:rsid w:val="00B11E97"/>
    <w:rsid w:val="00B1359C"/>
    <w:rsid w:val="00B139C2"/>
    <w:rsid w:val="00B13C4B"/>
    <w:rsid w:val="00B17EA8"/>
    <w:rsid w:val="00B20932"/>
    <w:rsid w:val="00B219A2"/>
    <w:rsid w:val="00B21ABD"/>
    <w:rsid w:val="00B22177"/>
    <w:rsid w:val="00B2260D"/>
    <w:rsid w:val="00B23A47"/>
    <w:rsid w:val="00B23BBD"/>
    <w:rsid w:val="00B241EA"/>
    <w:rsid w:val="00B24853"/>
    <w:rsid w:val="00B25448"/>
    <w:rsid w:val="00B30531"/>
    <w:rsid w:val="00B30A19"/>
    <w:rsid w:val="00B313DC"/>
    <w:rsid w:val="00B3286E"/>
    <w:rsid w:val="00B333B6"/>
    <w:rsid w:val="00B337A3"/>
    <w:rsid w:val="00B33927"/>
    <w:rsid w:val="00B34047"/>
    <w:rsid w:val="00B34584"/>
    <w:rsid w:val="00B34DA0"/>
    <w:rsid w:val="00B400E4"/>
    <w:rsid w:val="00B41828"/>
    <w:rsid w:val="00B43338"/>
    <w:rsid w:val="00B45F59"/>
    <w:rsid w:val="00B463B8"/>
    <w:rsid w:val="00B471DA"/>
    <w:rsid w:val="00B47B67"/>
    <w:rsid w:val="00B50348"/>
    <w:rsid w:val="00B50757"/>
    <w:rsid w:val="00B50C54"/>
    <w:rsid w:val="00B5120C"/>
    <w:rsid w:val="00B51CE7"/>
    <w:rsid w:val="00B53F0A"/>
    <w:rsid w:val="00B5414E"/>
    <w:rsid w:val="00B549C9"/>
    <w:rsid w:val="00B54C98"/>
    <w:rsid w:val="00B54D96"/>
    <w:rsid w:val="00B55982"/>
    <w:rsid w:val="00B55CA0"/>
    <w:rsid w:val="00B55F68"/>
    <w:rsid w:val="00B56B54"/>
    <w:rsid w:val="00B572E3"/>
    <w:rsid w:val="00B60792"/>
    <w:rsid w:val="00B607F5"/>
    <w:rsid w:val="00B61461"/>
    <w:rsid w:val="00B619A6"/>
    <w:rsid w:val="00B61C16"/>
    <w:rsid w:val="00B61E91"/>
    <w:rsid w:val="00B62F47"/>
    <w:rsid w:val="00B6323E"/>
    <w:rsid w:val="00B64044"/>
    <w:rsid w:val="00B66309"/>
    <w:rsid w:val="00B67381"/>
    <w:rsid w:val="00B7131E"/>
    <w:rsid w:val="00B714D7"/>
    <w:rsid w:val="00B71533"/>
    <w:rsid w:val="00B72203"/>
    <w:rsid w:val="00B72B7F"/>
    <w:rsid w:val="00B763C6"/>
    <w:rsid w:val="00B765C2"/>
    <w:rsid w:val="00B778CA"/>
    <w:rsid w:val="00B81980"/>
    <w:rsid w:val="00B82406"/>
    <w:rsid w:val="00B83E90"/>
    <w:rsid w:val="00B84859"/>
    <w:rsid w:val="00B84DF7"/>
    <w:rsid w:val="00B86DC0"/>
    <w:rsid w:val="00B87095"/>
    <w:rsid w:val="00B877AE"/>
    <w:rsid w:val="00B87BDA"/>
    <w:rsid w:val="00B95132"/>
    <w:rsid w:val="00B977EE"/>
    <w:rsid w:val="00BA0500"/>
    <w:rsid w:val="00BA23F9"/>
    <w:rsid w:val="00BA2616"/>
    <w:rsid w:val="00BA2FBA"/>
    <w:rsid w:val="00BA3A72"/>
    <w:rsid w:val="00BA3ABA"/>
    <w:rsid w:val="00BA5047"/>
    <w:rsid w:val="00BA7D6D"/>
    <w:rsid w:val="00BB18F8"/>
    <w:rsid w:val="00BB1D18"/>
    <w:rsid w:val="00BB2E9A"/>
    <w:rsid w:val="00BB3243"/>
    <w:rsid w:val="00BB3C93"/>
    <w:rsid w:val="00BB48DE"/>
    <w:rsid w:val="00BB497D"/>
    <w:rsid w:val="00BB505A"/>
    <w:rsid w:val="00BB65EE"/>
    <w:rsid w:val="00BB6F28"/>
    <w:rsid w:val="00BB6F8F"/>
    <w:rsid w:val="00BB7D47"/>
    <w:rsid w:val="00BC0036"/>
    <w:rsid w:val="00BC42B2"/>
    <w:rsid w:val="00BC4ECE"/>
    <w:rsid w:val="00BC5C79"/>
    <w:rsid w:val="00BC66B2"/>
    <w:rsid w:val="00BC74E1"/>
    <w:rsid w:val="00BD1A8D"/>
    <w:rsid w:val="00BD25A0"/>
    <w:rsid w:val="00BD5119"/>
    <w:rsid w:val="00BD75BB"/>
    <w:rsid w:val="00BD75D5"/>
    <w:rsid w:val="00BE02B7"/>
    <w:rsid w:val="00BE0AA8"/>
    <w:rsid w:val="00BE0CAA"/>
    <w:rsid w:val="00BE10E3"/>
    <w:rsid w:val="00BE1729"/>
    <w:rsid w:val="00BE1D12"/>
    <w:rsid w:val="00BE2495"/>
    <w:rsid w:val="00BE2C46"/>
    <w:rsid w:val="00BE31B9"/>
    <w:rsid w:val="00BE39CA"/>
    <w:rsid w:val="00BE4421"/>
    <w:rsid w:val="00BE4742"/>
    <w:rsid w:val="00BE4DAA"/>
    <w:rsid w:val="00BE6B87"/>
    <w:rsid w:val="00BE6CA4"/>
    <w:rsid w:val="00BF2388"/>
    <w:rsid w:val="00BF29E2"/>
    <w:rsid w:val="00BF3636"/>
    <w:rsid w:val="00BF5B85"/>
    <w:rsid w:val="00BF5E64"/>
    <w:rsid w:val="00BF69E9"/>
    <w:rsid w:val="00BF6C5A"/>
    <w:rsid w:val="00C007B1"/>
    <w:rsid w:val="00C0116C"/>
    <w:rsid w:val="00C01869"/>
    <w:rsid w:val="00C025BE"/>
    <w:rsid w:val="00C02F1E"/>
    <w:rsid w:val="00C040B0"/>
    <w:rsid w:val="00C05442"/>
    <w:rsid w:val="00C058E8"/>
    <w:rsid w:val="00C06E01"/>
    <w:rsid w:val="00C071BD"/>
    <w:rsid w:val="00C07E5F"/>
    <w:rsid w:val="00C10B56"/>
    <w:rsid w:val="00C11459"/>
    <w:rsid w:val="00C11D68"/>
    <w:rsid w:val="00C129EA"/>
    <w:rsid w:val="00C1317B"/>
    <w:rsid w:val="00C131C2"/>
    <w:rsid w:val="00C14A32"/>
    <w:rsid w:val="00C156B1"/>
    <w:rsid w:val="00C15D72"/>
    <w:rsid w:val="00C163A1"/>
    <w:rsid w:val="00C174BF"/>
    <w:rsid w:val="00C177D8"/>
    <w:rsid w:val="00C20C4A"/>
    <w:rsid w:val="00C2111F"/>
    <w:rsid w:val="00C2312A"/>
    <w:rsid w:val="00C23137"/>
    <w:rsid w:val="00C24205"/>
    <w:rsid w:val="00C25663"/>
    <w:rsid w:val="00C2586F"/>
    <w:rsid w:val="00C25D46"/>
    <w:rsid w:val="00C3060F"/>
    <w:rsid w:val="00C3157C"/>
    <w:rsid w:val="00C33493"/>
    <w:rsid w:val="00C34C77"/>
    <w:rsid w:val="00C3540E"/>
    <w:rsid w:val="00C3661C"/>
    <w:rsid w:val="00C4050A"/>
    <w:rsid w:val="00C40CC9"/>
    <w:rsid w:val="00C419B5"/>
    <w:rsid w:val="00C41E96"/>
    <w:rsid w:val="00C42F56"/>
    <w:rsid w:val="00C43D3D"/>
    <w:rsid w:val="00C4617C"/>
    <w:rsid w:val="00C502B3"/>
    <w:rsid w:val="00C5155B"/>
    <w:rsid w:val="00C527CE"/>
    <w:rsid w:val="00C52AC5"/>
    <w:rsid w:val="00C541E3"/>
    <w:rsid w:val="00C54288"/>
    <w:rsid w:val="00C5651B"/>
    <w:rsid w:val="00C5716E"/>
    <w:rsid w:val="00C57234"/>
    <w:rsid w:val="00C572FF"/>
    <w:rsid w:val="00C60792"/>
    <w:rsid w:val="00C60E68"/>
    <w:rsid w:val="00C60EBB"/>
    <w:rsid w:val="00C6105B"/>
    <w:rsid w:val="00C61355"/>
    <w:rsid w:val="00C61FDD"/>
    <w:rsid w:val="00C65058"/>
    <w:rsid w:val="00C66D4F"/>
    <w:rsid w:val="00C67DC3"/>
    <w:rsid w:val="00C67DEC"/>
    <w:rsid w:val="00C7175E"/>
    <w:rsid w:val="00C73D79"/>
    <w:rsid w:val="00C7492C"/>
    <w:rsid w:val="00C752A4"/>
    <w:rsid w:val="00C759F3"/>
    <w:rsid w:val="00C76CCE"/>
    <w:rsid w:val="00C806B2"/>
    <w:rsid w:val="00C81E1C"/>
    <w:rsid w:val="00C8292C"/>
    <w:rsid w:val="00C84754"/>
    <w:rsid w:val="00C849F1"/>
    <w:rsid w:val="00C860C9"/>
    <w:rsid w:val="00C870D9"/>
    <w:rsid w:val="00C876AA"/>
    <w:rsid w:val="00C90FED"/>
    <w:rsid w:val="00C913E9"/>
    <w:rsid w:val="00C92C9F"/>
    <w:rsid w:val="00C93546"/>
    <w:rsid w:val="00C93A18"/>
    <w:rsid w:val="00C93BAC"/>
    <w:rsid w:val="00C93C58"/>
    <w:rsid w:val="00C9650C"/>
    <w:rsid w:val="00CA02A3"/>
    <w:rsid w:val="00CA12D9"/>
    <w:rsid w:val="00CA136B"/>
    <w:rsid w:val="00CA2673"/>
    <w:rsid w:val="00CA3232"/>
    <w:rsid w:val="00CA4522"/>
    <w:rsid w:val="00CA5C56"/>
    <w:rsid w:val="00CA6B93"/>
    <w:rsid w:val="00CA71B6"/>
    <w:rsid w:val="00CB12FC"/>
    <w:rsid w:val="00CB54EA"/>
    <w:rsid w:val="00CB778D"/>
    <w:rsid w:val="00CC00A0"/>
    <w:rsid w:val="00CC0D52"/>
    <w:rsid w:val="00CC16E7"/>
    <w:rsid w:val="00CC64F7"/>
    <w:rsid w:val="00CC781E"/>
    <w:rsid w:val="00CD04E2"/>
    <w:rsid w:val="00CD10B3"/>
    <w:rsid w:val="00CD1600"/>
    <w:rsid w:val="00CD2098"/>
    <w:rsid w:val="00CD2487"/>
    <w:rsid w:val="00CD2538"/>
    <w:rsid w:val="00CD2F49"/>
    <w:rsid w:val="00CD320E"/>
    <w:rsid w:val="00CD4D1E"/>
    <w:rsid w:val="00CD52DA"/>
    <w:rsid w:val="00CD5421"/>
    <w:rsid w:val="00CD59AE"/>
    <w:rsid w:val="00CD7E5C"/>
    <w:rsid w:val="00CE015D"/>
    <w:rsid w:val="00CE076C"/>
    <w:rsid w:val="00CE141F"/>
    <w:rsid w:val="00CE23A3"/>
    <w:rsid w:val="00CE601C"/>
    <w:rsid w:val="00CF013C"/>
    <w:rsid w:val="00CF0158"/>
    <w:rsid w:val="00CF1B4E"/>
    <w:rsid w:val="00CF24E6"/>
    <w:rsid w:val="00CF2A59"/>
    <w:rsid w:val="00D00A35"/>
    <w:rsid w:val="00D024B7"/>
    <w:rsid w:val="00D02F7B"/>
    <w:rsid w:val="00D0337D"/>
    <w:rsid w:val="00D03FFA"/>
    <w:rsid w:val="00D04A3F"/>
    <w:rsid w:val="00D061B4"/>
    <w:rsid w:val="00D07C24"/>
    <w:rsid w:val="00D11F93"/>
    <w:rsid w:val="00D12A85"/>
    <w:rsid w:val="00D13CF9"/>
    <w:rsid w:val="00D167C8"/>
    <w:rsid w:val="00D175F6"/>
    <w:rsid w:val="00D17979"/>
    <w:rsid w:val="00D20AEB"/>
    <w:rsid w:val="00D21445"/>
    <w:rsid w:val="00D214FE"/>
    <w:rsid w:val="00D2274B"/>
    <w:rsid w:val="00D22AD0"/>
    <w:rsid w:val="00D22BAF"/>
    <w:rsid w:val="00D22E6A"/>
    <w:rsid w:val="00D24CEB"/>
    <w:rsid w:val="00D25D41"/>
    <w:rsid w:val="00D2681F"/>
    <w:rsid w:val="00D26AC7"/>
    <w:rsid w:val="00D2778A"/>
    <w:rsid w:val="00D30396"/>
    <w:rsid w:val="00D30C13"/>
    <w:rsid w:val="00D30F16"/>
    <w:rsid w:val="00D31F3A"/>
    <w:rsid w:val="00D3265A"/>
    <w:rsid w:val="00D326CD"/>
    <w:rsid w:val="00D32DB2"/>
    <w:rsid w:val="00D33D20"/>
    <w:rsid w:val="00D35DB9"/>
    <w:rsid w:val="00D36403"/>
    <w:rsid w:val="00D409C6"/>
    <w:rsid w:val="00D40A8C"/>
    <w:rsid w:val="00D42551"/>
    <w:rsid w:val="00D4441A"/>
    <w:rsid w:val="00D44A99"/>
    <w:rsid w:val="00D469AD"/>
    <w:rsid w:val="00D517F6"/>
    <w:rsid w:val="00D525D5"/>
    <w:rsid w:val="00D53A5F"/>
    <w:rsid w:val="00D54E06"/>
    <w:rsid w:val="00D54F46"/>
    <w:rsid w:val="00D55160"/>
    <w:rsid w:val="00D55721"/>
    <w:rsid w:val="00D5609E"/>
    <w:rsid w:val="00D57A6C"/>
    <w:rsid w:val="00D605CC"/>
    <w:rsid w:val="00D608EA"/>
    <w:rsid w:val="00D61734"/>
    <w:rsid w:val="00D624CB"/>
    <w:rsid w:val="00D63378"/>
    <w:rsid w:val="00D6413E"/>
    <w:rsid w:val="00D6424C"/>
    <w:rsid w:val="00D643A4"/>
    <w:rsid w:val="00D64A9B"/>
    <w:rsid w:val="00D650BA"/>
    <w:rsid w:val="00D66767"/>
    <w:rsid w:val="00D66E26"/>
    <w:rsid w:val="00D66E33"/>
    <w:rsid w:val="00D67A9E"/>
    <w:rsid w:val="00D71C35"/>
    <w:rsid w:val="00D72594"/>
    <w:rsid w:val="00D7282F"/>
    <w:rsid w:val="00D739EB"/>
    <w:rsid w:val="00D74EBB"/>
    <w:rsid w:val="00D75F37"/>
    <w:rsid w:val="00D76802"/>
    <w:rsid w:val="00D8083A"/>
    <w:rsid w:val="00D81161"/>
    <w:rsid w:val="00D82276"/>
    <w:rsid w:val="00D837F2"/>
    <w:rsid w:val="00D84A20"/>
    <w:rsid w:val="00D86399"/>
    <w:rsid w:val="00D86E69"/>
    <w:rsid w:val="00D87459"/>
    <w:rsid w:val="00D916B0"/>
    <w:rsid w:val="00D92C0F"/>
    <w:rsid w:val="00D93083"/>
    <w:rsid w:val="00D9464E"/>
    <w:rsid w:val="00D94A20"/>
    <w:rsid w:val="00D94A7A"/>
    <w:rsid w:val="00D95865"/>
    <w:rsid w:val="00D95AEF"/>
    <w:rsid w:val="00D95B2A"/>
    <w:rsid w:val="00D96703"/>
    <w:rsid w:val="00DA2339"/>
    <w:rsid w:val="00DA3905"/>
    <w:rsid w:val="00DA4143"/>
    <w:rsid w:val="00DA72C9"/>
    <w:rsid w:val="00DA7A6E"/>
    <w:rsid w:val="00DB190B"/>
    <w:rsid w:val="00DB4027"/>
    <w:rsid w:val="00DB4068"/>
    <w:rsid w:val="00DB411D"/>
    <w:rsid w:val="00DB45A8"/>
    <w:rsid w:val="00DB4705"/>
    <w:rsid w:val="00DB51C5"/>
    <w:rsid w:val="00DB5897"/>
    <w:rsid w:val="00DC020C"/>
    <w:rsid w:val="00DC116C"/>
    <w:rsid w:val="00DC38BD"/>
    <w:rsid w:val="00DC4B60"/>
    <w:rsid w:val="00DC5497"/>
    <w:rsid w:val="00DC628A"/>
    <w:rsid w:val="00DC66DD"/>
    <w:rsid w:val="00DC6ED6"/>
    <w:rsid w:val="00DC78DB"/>
    <w:rsid w:val="00DC798D"/>
    <w:rsid w:val="00DD0545"/>
    <w:rsid w:val="00DD1AB3"/>
    <w:rsid w:val="00DD1F1F"/>
    <w:rsid w:val="00DD34E9"/>
    <w:rsid w:val="00DD4745"/>
    <w:rsid w:val="00DD4772"/>
    <w:rsid w:val="00DD4BD1"/>
    <w:rsid w:val="00DD4C7C"/>
    <w:rsid w:val="00DD5143"/>
    <w:rsid w:val="00DD5203"/>
    <w:rsid w:val="00DD5408"/>
    <w:rsid w:val="00DD6B3C"/>
    <w:rsid w:val="00DD73BE"/>
    <w:rsid w:val="00DE1D83"/>
    <w:rsid w:val="00DE1E71"/>
    <w:rsid w:val="00DE28DE"/>
    <w:rsid w:val="00DE32B0"/>
    <w:rsid w:val="00DE37FE"/>
    <w:rsid w:val="00DE3BC5"/>
    <w:rsid w:val="00DE50C0"/>
    <w:rsid w:val="00DF21FB"/>
    <w:rsid w:val="00DF2289"/>
    <w:rsid w:val="00DF23FF"/>
    <w:rsid w:val="00DF34CF"/>
    <w:rsid w:val="00DF5E75"/>
    <w:rsid w:val="00E00601"/>
    <w:rsid w:val="00E006C2"/>
    <w:rsid w:val="00E019F4"/>
    <w:rsid w:val="00E02402"/>
    <w:rsid w:val="00E05823"/>
    <w:rsid w:val="00E0662D"/>
    <w:rsid w:val="00E07B94"/>
    <w:rsid w:val="00E106B9"/>
    <w:rsid w:val="00E10BB1"/>
    <w:rsid w:val="00E11373"/>
    <w:rsid w:val="00E114CF"/>
    <w:rsid w:val="00E13760"/>
    <w:rsid w:val="00E138E8"/>
    <w:rsid w:val="00E14B62"/>
    <w:rsid w:val="00E15C35"/>
    <w:rsid w:val="00E15F1F"/>
    <w:rsid w:val="00E17D3B"/>
    <w:rsid w:val="00E2028F"/>
    <w:rsid w:val="00E2327F"/>
    <w:rsid w:val="00E2345E"/>
    <w:rsid w:val="00E238A4"/>
    <w:rsid w:val="00E253E7"/>
    <w:rsid w:val="00E25E07"/>
    <w:rsid w:val="00E2731B"/>
    <w:rsid w:val="00E307B9"/>
    <w:rsid w:val="00E31CB3"/>
    <w:rsid w:val="00E31E70"/>
    <w:rsid w:val="00E33FBE"/>
    <w:rsid w:val="00E356B6"/>
    <w:rsid w:val="00E360EA"/>
    <w:rsid w:val="00E36803"/>
    <w:rsid w:val="00E36ED3"/>
    <w:rsid w:val="00E4071F"/>
    <w:rsid w:val="00E40B2E"/>
    <w:rsid w:val="00E42A37"/>
    <w:rsid w:val="00E43E05"/>
    <w:rsid w:val="00E44CF6"/>
    <w:rsid w:val="00E44EE2"/>
    <w:rsid w:val="00E47927"/>
    <w:rsid w:val="00E47A96"/>
    <w:rsid w:val="00E5197A"/>
    <w:rsid w:val="00E51A34"/>
    <w:rsid w:val="00E51D35"/>
    <w:rsid w:val="00E52472"/>
    <w:rsid w:val="00E52E46"/>
    <w:rsid w:val="00E53274"/>
    <w:rsid w:val="00E53B64"/>
    <w:rsid w:val="00E55F4D"/>
    <w:rsid w:val="00E56997"/>
    <w:rsid w:val="00E56F4D"/>
    <w:rsid w:val="00E576E3"/>
    <w:rsid w:val="00E61A47"/>
    <w:rsid w:val="00E621C0"/>
    <w:rsid w:val="00E622F8"/>
    <w:rsid w:val="00E62392"/>
    <w:rsid w:val="00E623AF"/>
    <w:rsid w:val="00E62DB3"/>
    <w:rsid w:val="00E62F0F"/>
    <w:rsid w:val="00E631E4"/>
    <w:rsid w:val="00E63329"/>
    <w:rsid w:val="00E63470"/>
    <w:rsid w:val="00E648EB"/>
    <w:rsid w:val="00E64F39"/>
    <w:rsid w:val="00E64FD0"/>
    <w:rsid w:val="00E658DC"/>
    <w:rsid w:val="00E665BC"/>
    <w:rsid w:val="00E66A7D"/>
    <w:rsid w:val="00E67483"/>
    <w:rsid w:val="00E71470"/>
    <w:rsid w:val="00E71F86"/>
    <w:rsid w:val="00E72538"/>
    <w:rsid w:val="00E744CF"/>
    <w:rsid w:val="00E74536"/>
    <w:rsid w:val="00E74583"/>
    <w:rsid w:val="00E74D30"/>
    <w:rsid w:val="00E77B61"/>
    <w:rsid w:val="00E80FFB"/>
    <w:rsid w:val="00E82017"/>
    <w:rsid w:val="00E826C7"/>
    <w:rsid w:val="00E82A2D"/>
    <w:rsid w:val="00E83C89"/>
    <w:rsid w:val="00E87975"/>
    <w:rsid w:val="00E9000E"/>
    <w:rsid w:val="00E90545"/>
    <w:rsid w:val="00E90810"/>
    <w:rsid w:val="00E91DB1"/>
    <w:rsid w:val="00E94201"/>
    <w:rsid w:val="00E9423B"/>
    <w:rsid w:val="00E94C19"/>
    <w:rsid w:val="00E95303"/>
    <w:rsid w:val="00E9604D"/>
    <w:rsid w:val="00E9649C"/>
    <w:rsid w:val="00E979CD"/>
    <w:rsid w:val="00EA0431"/>
    <w:rsid w:val="00EA07D9"/>
    <w:rsid w:val="00EA0983"/>
    <w:rsid w:val="00EA0A05"/>
    <w:rsid w:val="00EA140F"/>
    <w:rsid w:val="00EA210B"/>
    <w:rsid w:val="00EA2BA4"/>
    <w:rsid w:val="00EA50D8"/>
    <w:rsid w:val="00EA682D"/>
    <w:rsid w:val="00EB01E9"/>
    <w:rsid w:val="00EB0442"/>
    <w:rsid w:val="00EB14C6"/>
    <w:rsid w:val="00EB2028"/>
    <w:rsid w:val="00EB268D"/>
    <w:rsid w:val="00EB3B31"/>
    <w:rsid w:val="00EB42FC"/>
    <w:rsid w:val="00EB6DEA"/>
    <w:rsid w:val="00EB707E"/>
    <w:rsid w:val="00EB7306"/>
    <w:rsid w:val="00EB797B"/>
    <w:rsid w:val="00EC152D"/>
    <w:rsid w:val="00EC4796"/>
    <w:rsid w:val="00EC49EC"/>
    <w:rsid w:val="00EC6544"/>
    <w:rsid w:val="00EC6DE7"/>
    <w:rsid w:val="00EC773E"/>
    <w:rsid w:val="00ED19E6"/>
    <w:rsid w:val="00ED1F1A"/>
    <w:rsid w:val="00ED2958"/>
    <w:rsid w:val="00ED2D13"/>
    <w:rsid w:val="00ED4502"/>
    <w:rsid w:val="00ED45E9"/>
    <w:rsid w:val="00ED5736"/>
    <w:rsid w:val="00ED5AD1"/>
    <w:rsid w:val="00ED69E7"/>
    <w:rsid w:val="00ED7583"/>
    <w:rsid w:val="00ED7CF3"/>
    <w:rsid w:val="00EE1200"/>
    <w:rsid w:val="00EE24BF"/>
    <w:rsid w:val="00EE298B"/>
    <w:rsid w:val="00EE3648"/>
    <w:rsid w:val="00EE4162"/>
    <w:rsid w:val="00EE4437"/>
    <w:rsid w:val="00EE516D"/>
    <w:rsid w:val="00EE56A2"/>
    <w:rsid w:val="00EE6BE8"/>
    <w:rsid w:val="00EE73AF"/>
    <w:rsid w:val="00EE7AD1"/>
    <w:rsid w:val="00EF051B"/>
    <w:rsid w:val="00EF22C7"/>
    <w:rsid w:val="00EF2765"/>
    <w:rsid w:val="00EF4CFE"/>
    <w:rsid w:val="00EF5813"/>
    <w:rsid w:val="00EF694A"/>
    <w:rsid w:val="00F0063C"/>
    <w:rsid w:val="00F03DCE"/>
    <w:rsid w:val="00F03E83"/>
    <w:rsid w:val="00F057BE"/>
    <w:rsid w:val="00F10C15"/>
    <w:rsid w:val="00F10FC0"/>
    <w:rsid w:val="00F110F8"/>
    <w:rsid w:val="00F126E2"/>
    <w:rsid w:val="00F14430"/>
    <w:rsid w:val="00F148D2"/>
    <w:rsid w:val="00F14BDA"/>
    <w:rsid w:val="00F1593D"/>
    <w:rsid w:val="00F164D6"/>
    <w:rsid w:val="00F1762F"/>
    <w:rsid w:val="00F177D6"/>
    <w:rsid w:val="00F21795"/>
    <w:rsid w:val="00F22117"/>
    <w:rsid w:val="00F22A05"/>
    <w:rsid w:val="00F23551"/>
    <w:rsid w:val="00F26795"/>
    <w:rsid w:val="00F26834"/>
    <w:rsid w:val="00F26E7F"/>
    <w:rsid w:val="00F327F5"/>
    <w:rsid w:val="00F35289"/>
    <w:rsid w:val="00F352E5"/>
    <w:rsid w:val="00F366A6"/>
    <w:rsid w:val="00F366BA"/>
    <w:rsid w:val="00F3731A"/>
    <w:rsid w:val="00F3796E"/>
    <w:rsid w:val="00F408F3"/>
    <w:rsid w:val="00F433D3"/>
    <w:rsid w:val="00F43659"/>
    <w:rsid w:val="00F437CB"/>
    <w:rsid w:val="00F447D7"/>
    <w:rsid w:val="00F450D7"/>
    <w:rsid w:val="00F45650"/>
    <w:rsid w:val="00F46612"/>
    <w:rsid w:val="00F46DCD"/>
    <w:rsid w:val="00F52FF6"/>
    <w:rsid w:val="00F53923"/>
    <w:rsid w:val="00F53B34"/>
    <w:rsid w:val="00F56D43"/>
    <w:rsid w:val="00F56E16"/>
    <w:rsid w:val="00F57AA8"/>
    <w:rsid w:val="00F60162"/>
    <w:rsid w:val="00F60733"/>
    <w:rsid w:val="00F60BE3"/>
    <w:rsid w:val="00F61662"/>
    <w:rsid w:val="00F6206A"/>
    <w:rsid w:val="00F6299E"/>
    <w:rsid w:val="00F65051"/>
    <w:rsid w:val="00F65C21"/>
    <w:rsid w:val="00F661AA"/>
    <w:rsid w:val="00F661C7"/>
    <w:rsid w:val="00F6659C"/>
    <w:rsid w:val="00F66946"/>
    <w:rsid w:val="00F66A40"/>
    <w:rsid w:val="00F67331"/>
    <w:rsid w:val="00F7055E"/>
    <w:rsid w:val="00F7118C"/>
    <w:rsid w:val="00F73182"/>
    <w:rsid w:val="00F73780"/>
    <w:rsid w:val="00F74537"/>
    <w:rsid w:val="00F80DAD"/>
    <w:rsid w:val="00F8593F"/>
    <w:rsid w:val="00F85E62"/>
    <w:rsid w:val="00F8635E"/>
    <w:rsid w:val="00F870F0"/>
    <w:rsid w:val="00F9120F"/>
    <w:rsid w:val="00F91232"/>
    <w:rsid w:val="00F92193"/>
    <w:rsid w:val="00F932B3"/>
    <w:rsid w:val="00F93757"/>
    <w:rsid w:val="00F943CB"/>
    <w:rsid w:val="00F94A06"/>
    <w:rsid w:val="00F977C0"/>
    <w:rsid w:val="00FA1962"/>
    <w:rsid w:val="00FA239B"/>
    <w:rsid w:val="00FA3FE9"/>
    <w:rsid w:val="00FA7F7F"/>
    <w:rsid w:val="00FB1890"/>
    <w:rsid w:val="00FB1FB7"/>
    <w:rsid w:val="00FB24EA"/>
    <w:rsid w:val="00FB4974"/>
    <w:rsid w:val="00FB6A3C"/>
    <w:rsid w:val="00FB6E62"/>
    <w:rsid w:val="00FB71BB"/>
    <w:rsid w:val="00FB7AFC"/>
    <w:rsid w:val="00FB7B1F"/>
    <w:rsid w:val="00FB7DCF"/>
    <w:rsid w:val="00FC0154"/>
    <w:rsid w:val="00FC1FFD"/>
    <w:rsid w:val="00FC40CC"/>
    <w:rsid w:val="00FC4933"/>
    <w:rsid w:val="00FC780E"/>
    <w:rsid w:val="00FD10CD"/>
    <w:rsid w:val="00FD1421"/>
    <w:rsid w:val="00FD300C"/>
    <w:rsid w:val="00FD3A1C"/>
    <w:rsid w:val="00FD5B01"/>
    <w:rsid w:val="00FD6449"/>
    <w:rsid w:val="00FD6856"/>
    <w:rsid w:val="00FE1192"/>
    <w:rsid w:val="00FE28EB"/>
    <w:rsid w:val="00FE3F73"/>
    <w:rsid w:val="00FE46A7"/>
    <w:rsid w:val="00FE5C53"/>
    <w:rsid w:val="00FE6F7A"/>
    <w:rsid w:val="00FE7AB2"/>
    <w:rsid w:val="00FF013F"/>
    <w:rsid w:val="00FF0FC0"/>
    <w:rsid w:val="00FF10C2"/>
    <w:rsid w:val="00FF2EC2"/>
    <w:rsid w:val="00FF4C2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6F5EF6"/>
  <w15:docId w15:val="{AB3E9A0E-8153-47EF-8E85-B50888B02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19EF"/>
    <w:pPr>
      <w:widowControl w:val="0"/>
      <w:wordWrap w:val="0"/>
      <w:autoSpaceDE w:val="0"/>
      <w:autoSpaceDN w:val="0"/>
      <w:spacing w:after="120" w:line="360" w:lineRule="auto"/>
      <w:jc w:val="left"/>
    </w:pPr>
    <w:rPr>
      <w:rFonts w:eastAsia="Arial" w:cstheme="minorHAnsi"/>
    </w:rPr>
  </w:style>
  <w:style w:type="paragraph" w:styleId="Heading1">
    <w:name w:val="heading 1"/>
    <w:basedOn w:val="Normal"/>
    <w:next w:val="Normal"/>
    <w:link w:val="Heading1Char"/>
    <w:qFormat/>
    <w:rsid w:val="004C3AEE"/>
    <w:pPr>
      <w:keepNext/>
      <w:widowControl/>
      <w:wordWrap/>
      <w:autoSpaceDE/>
      <w:autoSpaceDN/>
      <w:spacing w:after="0" w:line="480" w:lineRule="auto"/>
      <w:outlineLvl w:val="0"/>
    </w:pPr>
    <w:rPr>
      <w:rFonts w:ascii="Palatino" w:eastAsia="바탕" w:hAnsi="Palatino" w:cs="Times New Roman"/>
      <w:b/>
      <w:kern w:val="0"/>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1F3B"/>
    <w:pPr>
      <w:tabs>
        <w:tab w:val="center" w:pos="4513"/>
        <w:tab w:val="right" w:pos="9026"/>
      </w:tabs>
      <w:snapToGrid w:val="0"/>
    </w:pPr>
  </w:style>
  <w:style w:type="character" w:customStyle="1" w:styleId="HeaderChar">
    <w:name w:val="Header Char"/>
    <w:basedOn w:val="DefaultParagraphFont"/>
    <w:link w:val="Header"/>
    <w:uiPriority w:val="99"/>
    <w:rsid w:val="002E1F3B"/>
  </w:style>
  <w:style w:type="paragraph" w:styleId="Footer">
    <w:name w:val="footer"/>
    <w:basedOn w:val="Normal"/>
    <w:link w:val="FooterChar"/>
    <w:uiPriority w:val="99"/>
    <w:unhideWhenUsed/>
    <w:rsid w:val="002E1F3B"/>
    <w:pPr>
      <w:tabs>
        <w:tab w:val="center" w:pos="4513"/>
        <w:tab w:val="right" w:pos="9026"/>
      </w:tabs>
      <w:snapToGrid w:val="0"/>
    </w:pPr>
  </w:style>
  <w:style w:type="character" w:customStyle="1" w:styleId="FooterChar">
    <w:name w:val="Footer Char"/>
    <w:basedOn w:val="DefaultParagraphFont"/>
    <w:link w:val="Footer"/>
    <w:uiPriority w:val="99"/>
    <w:rsid w:val="002E1F3B"/>
  </w:style>
  <w:style w:type="character" w:styleId="Hyperlink">
    <w:name w:val="Hyperlink"/>
    <w:basedOn w:val="DefaultParagraphFont"/>
    <w:uiPriority w:val="99"/>
    <w:unhideWhenUsed/>
    <w:rsid w:val="002E1F3B"/>
    <w:rPr>
      <w:color w:val="0563C1" w:themeColor="hyperlink"/>
      <w:u w:val="single"/>
    </w:rPr>
  </w:style>
  <w:style w:type="paragraph" w:customStyle="1" w:styleId="EndNoteBibliographyTitle">
    <w:name w:val="EndNote Bibliography Title"/>
    <w:basedOn w:val="Normal"/>
    <w:link w:val="EndNoteBibliographyTitleChar"/>
    <w:rsid w:val="0048207E"/>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48207E"/>
    <w:rPr>
      <w:rFonts w:ascii="Arial" w:eastAsia="Arial" w:hAnsi="Arial" w:cs="Arial"/>
      <w:noProof/>
    </w:rPr>
  </w:style>
  <w:style w:type="paragraph" w:customStyle="1" w:styleId="EndNoteBibliography">
    <w:name w:val="EndNote Bibliography"/>
    <w:basedOn w:val="Normal"/>
    <w:link w:val="EndNoteBibliographyChar"/>
    <w:rsid w:val="00EE6BE8"/>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EE6BE8"/>
    <w:rPr>
      <w:rFonts w:ascii="Arial" w:eastAsia="Arial" w:hAnsi="Arial" w:cs="Arial"/>
      <w:noProof/>
    </w:rPr>
  </w:style>
  <w:style w:type="paragraph" w:customStyle="1" w:styleId="Maintext">
    <w:name w:val="Main text"/>
    <w:basedOn w:val="Normal"/>
    <w:link w:val="MaintextChar"/>
    <w:qFormat/>
    <w:rsid w:val="000511BC"/>
    <w:pPr>
      <w:wordWrap/>
      <w:adjustRightInd w:val="0"/>
      <w:spacing w:after="0"/>
    </w:pPr>
    <w:rPr>
      <w:szCs w:val="20"/>
    </w:rPr>
  </w:style>
  <w:style w:type="character" w:customStyle="1" w:styleId="MaintextChar">
    <w:name w:val="Main text Char"/>
    <w:basedOn w:val="DefaultParagraphFont"/>
    <w:link w:val="Maintext"/>
    <w:rsid w:val="000511BC"/>
    <w:rPr>
      <w:rFonts w:cstheme="minorHAnsi"/>
      <w:szCs w:val="20"/>
    </w:rPr>
  </w:style>
  <w:style w:type="table" w:styleId="TableGrid">
    <w:name w:val="Table Grid"/>
    <w:basedOn w:val="TableNormal"/>
    <w:uiPriority w:val="39"/>
    <w:rsid w:val="000830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legend">
    <w:name w:val="Table legend"/>
    <w:basedOn w:val="Normal"/>
    <w:next w:val="Maintext"/>
    <w:qFormat/>
    <w:rsid w:val="00D54F46"/>
    <w:pPr>
      <w:wordWrap/>
      <w:adjustRightInd w:val="0"/>
      <w:spacing w:before="120" w:after="0" w:line="240" w:lineRule="auto"/>
      <w:jc w:val="both"/>
    </w:pPr>
    <w:rPr>
      <w:rFonts w:eastAsiaTheme="minorEastAsia"/>
      <w:sz w:val="22"/>
    </w:rPr>
  </w:style>
  <w:style w:type="paragraph" w:styleId="ListParagraph">
    <w:name w:val="List Paragraph"/>
    <w:basedOn w:val="Normal"/>
    <w:uiPriority w:val="34"/>
    <w:qFormat/>
    <w:rsid w:val="00207B9A"/>
    <w:pPr>
      <w:ind w:leftChars="400" w:left="800"/>
    </w:pPr>
  </w:style>
  <w:style w:type="paragraph" w:styleId="BalloonText">
    <w:name w:val="Balloon Text"/>
    <w:basedOn w:val="Normal"/>
    <w:link w:val="BalloonTextChar"/>
    <w:uiPriority w:val="99"/>
    <w:semiHidden/>
    <w:unhideWhenUsed/>
    <w:rsid w:val="00BB3243"/>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B3243"/>
    <w:rPr>
      <w:rFonts w:asciiTheme="majorHAnsi" w:eastAsiaTheme="majorEastAsia" w:hAnsiTheme="majorHAnsi" w:cstheme="majorBidi"/>
      <w:sz w:val="18"/>
      <w:szCs w:val="18"/>
    </w:rPr>
  </w:style>
  <w:style w:type="paragraph" w:styleId="NormalWeb">
    <w:name w:val="Normal (Web)"/>
    <w:basedOn w:val="Normal"/>
    <w:uiPriority w:val="99"/>
    <w:semiHidden/>
    <w:unhideWhenUsed/>
    <w:rsid w:val="00D167C8"/>
    <w:pPr>
      <w:widowControl/>
      <w:wordWrap/>
      <w:autoSpaceDE/>
      <w:autoSpaceDN/>
      <w:spacing w:before="100" w:beforeAutospacing="1" w:after="100" w:afterAutospacing="1" w:line="240" w:lineRule="auto"/>
    </w:pPr>
    <w:rPr>
      <w:rFonts w:ascii="굴림" w:eastAsia="굴림" w:hAnsi="굴림" w:cs="굴림"/>
      <w:kern w:val="0"/>
      <w:sz w:val="24"/>
      <w:szCs w:val="24"/>
    </w:rPr>
  </w:style>
  <w:style w:type="character" w:customStyle="1" w:styleId="Heading1Char">
    <w:name w:val="Heading 1 Char"/>
    <w:basedOn w:val="DefaultParagraphFont"/>
    <w:link w:val="Heading1"/>
    <w:rsid w:val="004C3AEE"/>
    <w:rPr>
      <w:rFonts w:ascii="Palatino" w:eastAsia="바탕" w:hAnsi="Palatino" w:cs="Times New Roman"/>
      <w:b/>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3121">
      <w:bodyDiv w:val="1"/>
      <w:marLeft w:val="0"/>
      <w:marRight w:val="0"/>
      <w:marTop w:val="0"/>
      <w:marBottom w:val="0"/>
      <w:divBdr>
        <w:top w:val="none" w:sz="0" w:space="0" w:color="auto"/>
        <w:left w:val="none" w:sz="0" w:space="0" w:color="auto"/>
        <w:bottom w:val="none" w:sz="0" w:space="0" w:color="auto"/>
        <w:right w:val="none" w:sz="0" w:space="0" w:color="auto"/>
      </w:divBdr>
    </w:div>
    <w:div w:id="33577882">
      <w:bodyDiv w:val="1"/>
      <w:marLeft w:val="0"/>
      <w:marRight w:val="0"/>
      <w:marTop w:val="0"/>
      <w:marBottom w:val="0"/>
      <w:divBdr>
        <w:top w:val="none" w:sz="0" w:space="0" w:color="auto"/>
        <w:left w:val="none" w:sz="0" w:space="0" w:color="auto"/>
        <w:bottom w:val="none" w:sz="0" w:space="0" w:color="auto"/>
        <w:right w:val="none" w:sz="0" w:space="0" w:color="auto"/>
      </w:divBdr>
    </w:div>
    <w:div w:id="45687145">
      <w:bodyDiv w:val="1"/>
      <w:marLeft w:val="0"/>
      <w:marRight w:val="0"/>
      <w:marTop w:val="0"/>
      <w:marBottom w:val="0"/>
      <w:divBdr>
        <w:top w:val="none" w:sz="0" w:space="0" w:color="auto"/>
        <w:left w:val="none" w:sz="0" w:space="0" w:color="auto"/>
        <w:bottom w:val="none" w:sz="0" w:space="0" w:color="auto"/>
        <w:right w:val="none" w:sz="0" w:space="0" w:color="auto"/>
      </w:divBdr>
    </w:div>
    <w:div w:id="51731837">
      <w:bodyDiv w:val="1"/>
      <w:marLeft w:val="0"/>
      <w:marRight w:val="0"/>
      <w:marTop w:val="0"/>
      <w:marBottom w:val="0"/>
      <w:divBdr>
        <w:top w:val="none" w:sz="0" w:space="0" w:color="auto"/>
        <w:left w:val="none" w:sz="0" w:space="0" w:color="auto"/>
        <w:bottom w:val="none" w:sz="0" w:space="0" w:color="auto"/>
        <w:right w:val="none" w:sz="0" w:space="0" w:color="auto"/>
      </w:divBdr>
    </w:div>
    <w:div w:id="55325625">
      <w:bodyDiv w:val="1"/>
      <w:marLeft w:val="0"/>
      <w:marRight w:val="0"/>
      <w:marTop w:val="0"/>
      <w:marBottom w:val="0"/>
      <w:divBdr>
        <w:top w:val="none" w:sz="0" w:space="0" w:color="auto"/>
        <w:left w:val="none" w:sz="0" w:space="0" w:color="auto"/>
        <w:bottom w:val="none" w:sz="0" w:space="0" w:color="auto"/>
        <w:right w:val="none" w:sz="0" w:space="0" w:color="auto"/>
      </w:divBdr>
    </w:div>
    <w:div w:id="56130631">
      <w:bodyDiv w:val="1"/>
      <w:marLeft w:val="0"/>
      <w:marRight w:val="0"/>
      <w:marTop w:val="0"/>
      <w:marBottom w:val="0"/>
      <w:divBdr>
        <w:top w:val="none" w:sz="0" w:space="0" w:color="auto"/>
        <w:left w:val="none" w:sz="0" w:space="0" w:color="auto"/>
        <w:bottom w:val="none" w:sz="0" w:space="0" w:color="auto"/>
        <w:right w:val="none" w:sz="0" w:space="0" w:color="auto"/>
      </w:divBdr>
    </w:div>
    <w:div w:id="93328459">
      <w:bodyDiv w:val="1"/>
      <w:marLeft w:val="0"/>
      <w:marRight w:val="0"/>
      <w:marTop w:val="0"/>
      <w:marBottom w:val="0"/>
      <w:divBdr>
        <w:top w:val="none" w:sz="0" w:space="0" w:color="auto"/>
        <w:left w:val="none" w:sz="0" w:space="0" w:color="auto"/>
        <w:bottom w:val="none" w:sz="0" w:space="0" w:color="auto"/>
        <w:right w:val="none" w:sz="0" w:space="0" w:color="auto"/>
      </w:divBdr>
    </w:div>
    <w:div w:id="97066841">
      <w:bodyDiv w:val="1"/>
      <w:marLeft w:val="0"/>
      <w:marRight w:val="0"/>
      <w:marTop w:val="0"/>
      <w:marBottom w:val="0"/>
      <w:divBdr>
        <w:top w:val="none" w:sz="0" w:space="0" w:color="auto"/>
        <w:left w:val="none" w:sz="0" w:space="0" w:color="auto"/>
        <w:bottom w:val="none" w:sz="0" w:space="0" w:color="auto"/>
        <w:right w:val="none" w:sz="0" w:space="0" w:color="auto"/>
      </w:divBdr>
    </w:div>
    <w:div w:id="107625424">
      <w:bodyDiv w:val="1"/>
      <w:marLeft w:val="0"/>
      <w:marRight w:val="0"/>
      <w:marTop w:val="0"/>
      <w:marBottom w:val="0"/>
      <w:divBdr>
        <w:top w:val="none" w:sz="0" w:space="0" w:color="auto"/>
        <w:left w:val="none" w:sz="0" w:space="0" w:color="auto"/>
        <w:bottom w:val="none" w:sz="0" w:space="0" w:color="auto"/>
        <w:right w:val="none" w:sz="0" w:space="0" w:color="auto"/>
      </w:divBdr>
    </w:div>
    <w:div w:id="108093288">
      <w:bodyDiv w:val="1"/>
      <w:marLeft w:val="0"/>
      <w:marRight w:val="0"/>
      <w:marTop w:val="0"/>
      <w:marBottom w:val="0"/>
      <w:divBdr>
        <w:top w:val="none" w:sz="0" w:space="0" w:color="auto"/>
        <w:left w:val="none" w:sz="0" w:space="0" w:color="auto"/>
        <w:bottom w:val="none" w:sz="0" w:space="0" w:color="auto"/>
        <w:right w:val="none" w:sz="0" w:space="0" w:color="auto"/>
      </w:divBdr>
    </w:div>
    <w:div w:id="144473136">
      <w:bodyDiv w:val="1"/>
      <w:marLeft w:val="0"/>
      <w:marRight w:val="0"/>
      <w:marTop w:val="0"/>
      <w:marBottom w:val="0"/>
      <w:divBdr>
        <w:top w:val="none" w:sz="0" w:space="0" w:color="auto"/>
        <w:left w:val="none" w:sz="0" w:space="0" w:color="auto"/>
        <w:bottom w:val="none" w:sz="0" w:space="0" w:color="auto"/>
        <w:right w:val="none" w:sz="0" w:space="0" w:color="auto"/>
      </w:divBdr>
    </w:div>
    <w:div w:id="212738658">
      <w:bodyDiv w:val="1"/>
      <w:marLeft w:val="0"/>
      <w:marRight w:val="0"/>
      <w:marTop w:val="0"/>
      <w:marBottom w:val="0"/>
      <w:divBdr>
        <w:top w:val="none" w:sz="0" w:space="0" w:color="auto"/>
        <w:left w:val="none" w:sz="0" w:space="0" w:color="auto"/>
        <w:bottom w:val="none" w:sz="0" w:space="0" w:color="auto"/>
        <w:right w:val="none" w:sz="0" w:space="0" w:color="auto"/>
      </w:divBdr>
    </w:div>
    <w:div w:id="315189311">
      <w:bodyDiv w:val="1"/>
      <w:marLeft w:val="0"/>
      <w:marRight w:val="0"/>
      <w:marTop w:val="0"/>
      <w:marBottom w:val="0"/>
      <w:divBdr>
        <w:top w:val="none" w:sz="0" w:space="0" w:color="auto"/>
        <w:left w:val="none" w:sz="0" w:space="0" w:color="auto"/>
        <w:bottom w:val="none" w:sz="0" w:space="0" w:color="auto"/>
        <w:right w:val="none" w:sz="0" w:space="0" w:color="auto"/>
      </w:divBdr>
    </w:div>
    <w:div w:id="365953808">
      <w:bodyDiv w:val="1"/>
      <w:marLeft w:val="0"/>
      <w:marRight w:val="0"/>
      <w:marTop w:val="0"/>
      <w:marBottom w:val="0"/>
      <w:divBdr>
        <w:top w:val="none" w:sz="0" w:space="0" w:color="auto"/>
        <w:left w:val="none" w:sz="0" w:space="0" w:color="auto"/>
        <w:bottom w:val="none" w:sz="0" w:space="0" w:color="auto"/>
        <w:right w:val="none" w:sz="0" w:space="0" w:color="auto"/>
      </w:divBdr>
    </w:div>
    <w:div w:id="367264047">
      <w:bodyDiv w:val="1"/>
      <w:marLeft w:val="0"/>
      <w:marRight w:val="0"/>
      <w:marTop w:val="0"/>
      <w:marBottom w:val="0"/>
      <w:divBdr>
        <w:top w:val="none" w:sz="0" w:space="0" w:color="auto"/>
        <w:left w:val="none" w:sz="0" w:space="0" w:color="auto"/>
        <w:bottom w:val="none" w:sz="0" w:space="0" w:color="auto"/>
        <w:right w:val="none" w:sz="0" w:space="0" w:color="auto"/>
      </w:divBdr>
    </w:div>
    <w:div w:id="391083486">
      <w:bodyDiv w:val="1"/>
      <w:marLeft w:val="0"/>
      <w:marRight w:val="0"/>
      <w:marTop w:val="0"/>
      <w:marBottom w:val="0"/>
      <w:divBdr>
        <w:top w:val="none" w:sz="0" w:space="0" w:color="auto"/>
        <w:left w:val="none" w:sz="0" w:space="0" w:color="auto"/>
        <w:bottom w:val="none" w:sz="0" w:space="0" w:color="auto"/>
        <w:right w:val="none" w:sz="0" w:space="0" w:color="auto"/>
      </w:divBdr>
    </w:div>
    <w:div w:id="410273877">
      <w:bodyDiv w:val="1"/>
      <w:marLeft w:val="0"/>
      <w:marRight w:val="0"/>
      <w:marTop w:val="0"/>
      <w:marBottom w:val="0"/>
      <w:divBdr>
        <w:top w:val="none" w:sz="0" w:space="0" w:color="auto"/>
        <w:left w:val="none" w:sz="0" w:space="0" w:color="auto"/>
        <w:bottom w:val="none" w:sz="0" w:space="0" w:color="auto"/>
        <w:right w:val="none" w:sz="0" w:space="0" w:color="auto"/>
      </w:divBdr>
    </w:div>
    <w:div w:id="447743908">
      <w:bodyDiv w:val="1"/>
      <w:marLeft w:val="0"/>
      <w:marRight w:val="0"/>
      <w:marTop w:val="0"/>
      <w:marBottom w:val="0"/>
      <w:divBdr>
        <w:top w:val="none" w:sz="0" w:space="0" w:color="auto"/>
        <w:left w:val="none" w:sz="0" w:space="0" w:color="auto"/>
        <w:bottom w:val="none" w:sz="0" w:space="0" w:color="auto"/>
        <w:right w:val="none" w:sz="0" w:space="0" w:color="auto"/>
      </w:divBdr>
    </w:div>
    <w:div w:id="460150508">
      <w:bodyDiv w:val="1"/>
      <w:marLeft w:val="0"/>
      <w:marRight w:val="0"/>
      <w:marTop w:val="0"/>
      <w:marBottom w:val="0"/>
      <w:divBdr>
        <w:top w:val="none" w:sz="0" w:space="0" w:color="auto"/>
        <w:left w:val="none" w:sz="0" w:space="0" w:color="auto"/>
        <w:bottom w:val="none" w:sz="0" w:space="0" w:color="auto"/>
        <w:right w:val="none" w:sz="0" w:space="0" w:color="auto"/>
      </w:divBdr>
    </w:div>
    <w:div w:id="467169250">
      <w:bodyDiv w:val="1"/>
      <w:marLeft w:val="0"/>
      <w:marRight w:val="0"/>
      <w:marTop w:val="0"/>
      <w:marBottom w:val="0"/>
      <w:divBdr>
        <w:top w:val="none" w:sz="0" w:space="0" w:color="auto"/>
        <w:left w:val="none" w:sz="0" w:space="0" w:color="auto"/>
        <w:bottom w:val="none" w:sz="0" w:space="0" w:color="auto"/>
        <w:right w:val="none" w:sz="0" w:space="0" w:color="auto"/>
      </w:divBdr>
    </w:div>
    <w:div w:id="504200796">
      <w:bodyDiv w:val="1"/>
      <w:marLeft w:val="0"/>
      <w:marRight w:val="0"/>
      <w:marTop w:val="0"/>
      <w:marBottom w:val="0"/>
      <w:divBdr>
        <w:top w:val="none" w:sz="0" w:space="0" w:color="auto"/>
        <w:left w:val="none" w:sz="0" w:space="0" w:color="auto"/>
        <w:bottom w:val="none" w:sz="0" w:space="0" w:color="auto"/>
        <w:right w:val="none" w:sz="0" w:space="0" w:color="auto"/>
      </w:divBdr>
    </w:div>
    <w:div w:id="521555486">
      <w:bodyDiv w:val="1"/>
      <w:marLeft w:val="0"/>
      <w:marRight w:val="0"/>
      <w:marTop w:val="0"/>
      <w:marBottom w:val="0"/>
      <w:divBdr>
        <w:top w:val="none" w:sz="0" w:space="0" w:color="auto"/>
        <w:left w:val="none" w:sz="0" w:space="0" w:color="auto"/>
        <w:bottom w:val="none" w:sz="0" w:space="0" w:color="auto"/>
        <w:right w:val="none" w:sz="0" w:space="0" w:color="auto"/>
      </w:divBdr>
    </w:div>
    <w:div w:id="529997829">
      <w:bodyDiv w:val="1"/>
      <w:marLeft w:val="0"/>
      <w:marRight w:val="0"/>
      <w:marTop w:val="0"/>
      <w:marBottom w:val="0"/>
      <w:divBdr>
        <w:top w:val="none" w:sz="0" w:space="0" w:color="auto"/>
        <w:left w:val="none" w:sz="0" w:space="0" w:color="auto"/>
        <w:bottom w:val="none" w:sz="0" w:space="0" w:color="auto"/>
        <w:right w:val="none" w:sz="0" w:space="0" w:color="auto"/>
      </w:divBdr>
    </w:div>
    <w:div w:id="585960500">
      <w:bodyDiv w:val="1"/>
      <w:marLeft w:val="0"/>
      <w:marRight w:val="0"/>
      <w:marTop w:val="0"/>
      <w:marBottom w:val="0"/>
      <w:divBdr>
        <w:top w:val="none" w:sz="0" w:space="0" w:color="auto"/>
        <w:left w:val="none" w:sz="0" w:space="0" w:color="auto"/>
        <w:bottom w:val="none" w:sz="0" w:space="0" w:color="auto"/>
        <w:right w:val="none" w:sz="0" w:space="0" w:color="auto"/>
      </w:divBdr>
    </w:div>
    <w:div w:id="607854039">
      <w:bodyDiv w:val="1"/>
      <w:marLeft w:val="0"/>
      <w:marRight w:val="0"/>
      <w:marTop w:val="0"/>
      <w:marBottom w:val="0"/>
      <w:divBdr>
        <w:top w:val="none" w:sz="0" w:space="0" w:color="auto"/>
        <w:left w:val="none" w:sz="0" w:space="0" w:color="auto"/>
        <w:bottom w:val="none" w:sz="0" w:space="0" w:color="auto"/>
        <w:right w:val="none" w:sz="0" w:space="0" w:color="auto"/>
      </w:divBdr>
    </w:div>
    <w:div w:id="658995018">
      <w:bodyDiv w:val="1"/>
      <w:marLeft w:val="0"/>
      <w:marRight w:val="0"/>
      <w:marTop w:val="0"/>
      <w:marBottom w:val="0"/>
      <w:divBdr>
        <w:top w:val="none" w:sz="0" w:space="0" w:color="auto"/>
        <w:left w:val="none" w:sz="0" w:space="0" w:color="auto"/>
        <w:bottom w:val="none" w:sz="0" w:space="0" w:color="auto"/>
        <w:right w:val="none" w:sz="0" w:space="0" w:color="auto"/>
      </w:divBdr>
    </w:div>
    <w:div w:id="671377875">
      <w:bodyDiv w:val="1"/>
      <w:marLeft w:val="0"/>
      <w:marRight w:val="0"/>
      <w:marTop w:val="0"/>
      <w:marBottom w:val="0"/>
      <w:divBdr>
        <w:top w:val="none" w:sz="0" w:space="0" w:color="auto"/>
        <w:left w:val="none" w:sz="0" w:space="0" w:color="auto"/>
        <w:bottom w:val="none" w:sz="0" w:space="0" w:color="auto"/>
        <w:right w:val="none" w:sz="0" w:space="0" w:color="auto"/>
      </w:divBdr>
    </w:div>
    <w:div w:id="686097433">
      <w:bodyDiv w:val="1"/>
      <w:marLeft w:val="0"/>
      <w:marRight w:val="0"/>
      <w:marTop w:val="0"/>
      <w:marBottom w:val="0"/>
      <w:divBdr>
        <w:top w:val="none" w:sz="0" w:space="0" w:color="auto"/>
        <w:left w:val="none" w:sz="0" w:space="0" w:color="auto"/>
        <w:bottom w:val="none" w:sz="0" w:space="0" w:color="auto"/>
        <w:right w:val="none" w:sz="0" w:space="0" w:color="auto"/>
      </w:divBdr>
    </w:div>
    <w:div w:id="718436741">
      <w:bodyDiv w:val="1"/>
      <w:marLeft w:val="0"/>
      <w:marRight w:val="0"/>
      <w:marTop w:val="0"/>
      <w:marBottom w:val="0"/>
      <w:divBdr>
        <w:top w:val="none" w:sz="0" w:space="0" w:color="auto"/>
        <w:left w:val="none" w:sz="0" w:space="0" w:color="auto"/>
        <w:bottom w:val="none" w:sz="0" w:space="0" w:color="auto"/>
        <w:right w:val="none" w:sz="0" w:space="0" w:color="auto"/>
      </w:divBdr>
    </w:div>
    <w:div w:id="723874676">
      <w:bodyDiv w:val="1"/>
      <w:marLeft w:val="0"/>
      <w:marRight w:val="0"/>
      <w:marTop w:val="0"/>
      <w:marBottom w:val="0"/>
      <w:divBdr>
        <w:top w:val="none" w:sz="0" w:space="0" w:color="auto"/>
        <w:left w:val="none" w:sz="0" w:space="0" w:color="auto"/>
        <w:bottom w:val="none" w:sz="0" w:space="0" w:color="auto"/>
        <w:right w:val="none" w:sz="0" w:space="0" w:color="auto"/>
      </w:divBdr>
    </w:div>
    <w:div w:id="770584272">
      <w:bodyDiv w:val="1"/>
      <w:marLeft w:val="0"/>
      <w:marRight w:val="0"/>
      <w:marTop w:val="0"/>
      <w:marBottom w:val="0"/>
      <w:divBdr>
        <w:top w:val="none" w:sz="0" w:space="0" w:color="auto"/>
        <w:left w:val="none" w:sz="0" w:space="0" w:color="auto"/>
        <w:bottom w:val="none" w:sz="0" w:space="0" w:color="auto"/>
        <w:right w:val="none" w:sz="0" w:space="0" w:color="auto"/>
      </w:divBdr>
    </w:div>
    <w:div w:id="803503126">
      <w:bodyDiv w:val="1"/>
      <w:marLeft w:val="0"/>
      <w:marRight w:val="0"/>
      <w:marTop w:val="0"/>
      <w:marBottom w:val="0"/>
      <w:divBdr>
        <w:top w:val="none" w:sz="0" w:space="0" w:color="auto"/>
        <w:left w:val="none" w:sz="0" w:space="0" w:color="auto"/>
        <w:bottom w:val="none" w:sz="0" w:space="0" w:color="auto"/>
        <w:right w:val="none" w:sz="0" w:space="0" w:color="auto"/>
      </w:divBdr>
    </w:div>
    <w:div w:id="848325780">
      <w:bodyDiv w:val="1"/>
      <w:marLeft w:val="0"/>
      <w:marRight w:val="0"/>
      <w:marTop w:val="0"/>
      <w:marBottom w:val="0"/>
      <w:divBdr>
        <w:top w:val="none" w:sz="0" w:space="0" w:color="auto"/>
        <w:left w:val="none" w:sz="0" w:space="0" w:color="auto"/>
        <w:bottom w:val="none" w:sz="0" w:space="0" w:color="auto"/>
        <w:right w:val="none" w:sz="0" w:space="0" w:color="auto"/>
      </w:divBdr>
    </w:div>
    <w:div w:id="916864916">
      <w:bodyDiv w:val="1"/>
      <w:marLeft w:val="0"/>
      <w:marRight w:val="0"/>
      <w:marTop w:val="0"/>
      <w:marBottom w:val="0"/>
      <w:divBdr>
        <w:top w:val="none" w:sz="0" w:space="0" w:color="auto"/>
        <w:left w:val="none" w:sz="0" w:space="0" w:color="auto"/>
        <w:bottom w:val="none" w:sz="0" w:space="0" w:color="auto"/>
        <w:right w:val="none" w:sz="0" w:space="0" w:color="auto"/>
      </w:divBdr>
    </w:div>
    <w:div w:id="1034815324">
      <w:bodyDiv w:val="1"/>
      <w:marLeft w:val="0"/>
      <w:marRight w:val="0"/>
      <w:marTop w:val="0"/>
      <w:marBottom w:val="0"/>
      <w:divBdr>
        <w:top w:val="none" w:sz="0" w:space="0" w:color="auto"/>
        <w:left w:val="none" w:sz="0" w:space="0" w:color="auto"/>
        <w:bottom w:val="none" w:sz="0" w:space="0" w:color="auto"/>
        <w:right w:val="none" w:sz="0" w:space="0" w:color="auto"/>
      </w:divBdr>
    </w:div>
    <w:div w:id="1089499497">
      <w:bodyDiv w:val="1"/>
      <w:marLeft w:val="0"/>
      <w:marRight w:val="0"/>
      <w:marTop w:val="0"/>
      <w:marBottom w:val="0"/>
      <w:divBdr>
        <w:top w:val="none" w:sz="0" w:space="0" w:color="auto"/>
        <w:left w:val="none" w:sz="0" w:space="0" w:color="auto"/>
        <w:bottom w:val="none" w:sz="0" w:space="0" w:color="auto"/>
        <w:right w:val="none" w:sz="0" w:space="0" w:color="auto"/>
      </w:divBdr>
    </w:div>
    <w:div w:id="1097870246">
      <w:bodyDiv w:val="1"/>
      <w:marLeft w:val="0"/>
      <w:marRight w:val="0"/>
      <w:marTop w:val="0"/>
      <w:marBottom w:val="0"/>
      <w:divBdr>
        <w:top w:val="none" w:sz="0" w:space="0" w:color="auto"/>
        <w:left w:val="none" w:sz="0" w:space="0" w:color="auto"/>
        <w:bottom w:val="none" w:sz="0" w:space="0" w:color="auto"/>
        <w:right w:val="none" w:sz="0" w:space="0" w:color="auto"/>
      </w:divBdr>
    </w:div>
    <w:div w:id="1119303206">
      <w:bodyDiv w:val="1"/>
      <w:marLeft w:val="0"/>
      <w:marRight w:val="0"/>
      <w:marTop w:val="0"/>
      <w:marBottom w:val="0"/>
      <w:divBdr>
        <w:top w:val="none" w:sz="0" w:space="0" w:color="auto"/>
        <w:left w:val="none" w:sz="0" w:space="0" w:color="auto"/>
        <w:bottom w:val="none" w:sz="0" w:space="0" w:color="auto"/>
        <w:right w:val="none" w:sz="0" w:space="0" w:color="auto"/>
      </w:divBdr>
    </w:div>
    <w:div w:id="1145857133">
      <w:bodyDiv w:val="1"/>
      <w:marLeft w:val="0"/>
      <w:marRight w:val="0"/>
      <w:marTop w:val="0"/>
      <w:marBottom w:val="0"/>
      <w:divBdr>
        <w:top w:val="none" w:sz="0" w:space="0" w:color="auto"/>
        <w:left w:val="none" w:sz="0" w:space="0" w:color="auto"/>
        <w:bottom w:val="none" w:sz="0" w:space="0" w:color="auto"/>
        <w:right w:val="none" w:sz="0" w:space="0" w:color="auto"/>
      </w:divBdr>
    </w:div>
    <w:div w:id="1159074299">
      <w:bodyDiv w:val="1"/>
      <w:marLeft w:val="0"/>
      <w:marRight w:val="0"/>
      <w:marTop w:val="0"/>
      <w:marBottom w:val="0"/>
      <w:divBdr>
        <w:top w:val="none" w:sz="0" w:space="0" w:color="auto"/>
        <w:left w:val="none" w:sz="0" w:space="0" w:color="auto"/>
        <w:bottom w:val="none" w:sz="0" w:space="0" w:color="auto"/>
        <w:right w:val="none" w:sz="0" w:space="0" w:color="auto"/>
      </w:divBdr>
    </w:div>
    <w:div w:id="1218935305">
      <w:bodyDiv w:val="1"/>
      <w:marLeft w:val="0"/>
      <w:marRight w:val="0"/>
      <w:marTop w:val="0"/>
      <w:marBottom w:val="0"/>
      <w:divBdr>
        <w:top w:val="none" w:sz="0" w:space="0" w:color="auto"/>
        <w:left w:val="none" w:sz="0" w:space="0" w:color="auto"/>
        <w:bottom w:val="none" w:sz="0" w:space="0" w:color="auto"/>
        <w:right w:val="none" w:sz="0" w:space="0" w:color="auto"/>
      </w:divBdr>
    </w:div>
    <w:div w:id="1416782708">
      <w:bodyDiv w:val="1"/>
      <w:marLeft w:val="0"/>
      <w:marRight w:val="0"/>
      <w:marTop w:val="0"/>
      <w:marBottom w:val="0"/>
      <w:divBdr>
        <w:top w:val="none" w:sz="0" w:space="0" w:color="auto"/>
        <w:left w:val="none" w:sz="0" w:space="0" w:color="auto"/>
        <w:bottom w:val="none" w:sz="0" w:space="0" w:color="auto"/>
        <w:right w:val="none" w:sz="0" w:space="0" w:color="auto"/>
      </w:divBdr>
    </w:div>
    <w:div w:id="1494296199">
      <w:bodyDiv w:val="1"/>
      <w:marLeft w:val="0"/>
      <w:marRight w:val="0"/>
      <w:marTop w:val="0"/>
      <w:marBottom w:val="0"/>
      <w:divBdr>
        <w:top w:val="none" w:sz="0" w:space="0" w:color="auto"/>
        <w:left w:val="none" w:sz="0" w:space="0" w:color="auto"/>
        <w:bottom w:val="none" w:sz="0" w:space="0" w:color="auto"/>
        <w:right w:val="none" w:sz="0" w:space="0" w:color="auto"/>
      </w:divBdr>
    </w:div>
    <w:div w:id="1535077079">
      <w:bodyDiv w:val="1"/>
      <w:marLeft w:val="0"/>
      <w:marRight w:val="0"/>
      <w:marTop w:val="0"/>
      <w:marBottom w:val="0"/>
      <w:divBdr>
        <w:top w:val="none" w:sz="0" w:space="0" w:color="auto"/>
        <w:left w:val="none" w:sz="0" w:space="0" w:color="auto"/>
        <w:bottom w:val="none" w:sz="0" w:space="0" w:color="auto"/>
        <w:right w:val="none" w:sz="0" w:space="0" w:color="auto"/>
      </w:divBdr>
    </w:div>
    <w:div w:id="1536650379">
      <w:bodyDiv w:val="1"/>
      <w:marLeft w:val="0"/>
      <w:marRight w:val="0"/>
      <w:marTop w:val="0"/>
      <w:marBottom w:val="0"/>
      <w:divBdr>
        <w:top w:val="none" w:sz="0" w:space="0" w:color="auto"/>
        <w:left w:val="none" w:sz="0" w:space="0" w:color="auto"/>
        <w:bottom w:val="none" w:sz="0" w:space="0" w:color="auto"/>
        <w:right w:val="none" w:sz="0" w:space="0" w:color="auto"/>
      </w:divBdr>
    </w:div>
    <w:div w:id="1563061729">
      <w:bodyDiv w:val="1"/>
      <w:marLeft w:val="0"/>
      <w:marRight w:val="0"/>
      <w:marTop w:val="0"/>
      <w:marBottom w:val="0"/>
      <w:divBdr>
        <w:top w:val="none" w:sz="0" w:space="0" w:color="auto"/>
        <w:left w:val="none" w:sz="0" w:space="0" w:color="auto"/>
        <w:bottom w:val="none" w:sz="0" w:space="0" w:color="auto"/>
        <w:right w:val="none" w:sz="0" w:space="0" w:color="auto"/>
      </w:divBdr>
    </w:div>
    <w:div w:id="1575044628">
      <w:bodyDiv w:val="1"/>
      <w:marLeft w:val="0"/>
      <w:marRight w:val="0"/>
      <w:marTop w:val="0"/>
      <w:marBottom w:val="0"/>
      <w:divBdr>
        <w:top w:val="none" w:sz="0" w:space="0" w:color="auto"/>
        <w:left w:val="none" w:sz="0" w:space="0" w:color="auto"/>
        <w:bottom w:val="none" w:sz="0" w:space="0" w:color="auto"/>
        <w:right w:val="none" w:sz="0" w:space="0" w:color="auto"/>
      </w:divBdr>
    </w:div>
    <w:div w:id="1585185674">
      <w:bodyDiv w:val="1"/>
      <w:marLeft w:val="0"/>
      <w:marRight w:val="0"/>
      <w:marTop w:val="0"/>
      <w:marBottom w:val="0"/>
      <w:divBdr>
        <w:top w:val="none" w:sz="0" w:space="0" w:color="auto"/>
        <w:left w:val="none" w:sz="0" w:space="0" w:color="auto"/>
        <w:bottom w:val="none" w:sz="0" w:space="0" w:color="auto"/>
        <w:right w:val="none" w:sz="0" w:space="0" w:color="auto"/>
      </w:divBdr>
    </w:div>
    <w:div w:id="1642463937">
      <w:bodyDiv w:val="1"/>
      <w:marLeft w:val="0"/>
      <w:marRight w:val="0"/>
      <w:marTop w:val="0"/>
      <w:marBottom w:val="0"/>
      <w:divBdr>
        <w:top w:val="none" w:sz="0" w:space="0" w:color="auto"/>
        <w:left w:val="none" w:sz="0" w:space="0" w:color="auto"/>
        <w:bottom w:val="none" w:sz="0" w:space="0" w:color="auto"/>
        <w:right w:val="none" w:sz="0" w:space="0" w:color="auto"/>
      </w:divBdr>
    </w:div>
    <w:div w:id="1751152067">
      <w:bodyDiv w:val="1"/>
      <w:marLeft w:val="0"/>
      <w:marRight w:val="0"/>
      <w:marTop w:val="0"/>
      <w:marBottom w:val="0"/>
      <w:divBdr>
        <w:top w:val="none" w:sz="0" w:space="0" w:color="auto"/>
        <w:left w:val="none" w:sz="0" w:space="0" w:color="auto"/>
        <w:bottom w:val="none" w:sz="0" w:space="0" w:color="auto"/>
        <w:right w:val="none" w:sz="0" w:space="0" w:color="auto"/>
      </w:divBdr>
    </w:div>
    <w:div w:id="1795101087">
      <w:bodyDiv w:val="1"/>
      <w:marLeft w:val="0"/>
      <w:marRight w:val="0"/>
      <w:marTop w:val="0"/>
      <w:marBottom w:val="0"/>
      <w:divBdr>
        <w:top w:val="none" w:sz="0" w:space="0" w:color="auto"/>
        <w:left w:val="none" w:sz="0" w:space="0" w:color="auto"/>
        <w:bottom w:val="none" w:sz="0" w:space="0" w:color="auto"/>
        <w:right w:val="none" w:sz="0" w:space="0" w:color="auto"/>
      </w:divBdr>
    </w:div>
    <w:div w:id="1817643005">
      <w:bodyDiv w:val="1"/>
      <w:marLeft w:val="0"/>
      <w:marRight w:val="0"/>
      <w:marTop w:val="0"/>
      <w:marBottom w:val="0"/>
      <w:divBdr>
        <w:top w:val="none" w:sz="0" w:space="0" w:color="auto"/>
        <w:left w:val="none" w:sz="0" w:space="0" w:color="auto"/>
        <w:bottom w:val="none" w:sz="0" w:space="0" w:color="auto"/>
        <w:right w:val="none" w:sz="0" w:space="0" w:color="auto"/>
      </w:divBdr>
    </w:div>
    <w:div w:id="1838497812">
      <w:bodyDiv w:val="1"/>
      <w:marLeft w:val="0"/>
      <w:marRight w:val="0"/>
      <w:marTop w:val="0"/>
      <w:marBottom w:val="0"/>
      <w:divBdr>
        <w:top w:val="none" w:sz="0" w:space="0" w:color="auto"/>
        <w:left w:val="none" w:sz="0" w:space="0" w:color="auto"/>
        <w:bottom w:val="none" w:sz="0" w:space="0" w:color="auto"/>
        <w:right w:val="none" w:sz="0" w:space="0" w:color="auto"/>
      </w:divBdr>
    </w:div>
    <w:div w:id="1838884756">
      <w:bodyDiv w:val="1"/>
      <w:marLeft w:val="0"/>
      <w:marRight w:val="0"/>
      <w:marTop w:val="0"/>
      <w:marBottom w:val="0"/>
      <w:divBdr>
        <w:top w:val="none" w:sz="0" w:space="0" w:color="auto"/>
        <w:left w:val="none" w:sz="0" w:space="0" w:color="auto"/>
        <w:bottom w:val="none" w:sz="0" w:space="0" w:color="auto"/>
        <w:right w:val="none" w:sz="0" w:space="0" w:color="auto"/>
      </w:divBdr>
    </w:div>
    <w:div w:id="1851985338">
      <w:bodyDiv w:val="1"/>
      <w:marLeft w:val="0"/>
      <w:marRight w:val="0"/>
      <w:marTop w:val="0"/>
      <w:marBottom w:val="0"/>
      <w:divBdr>
        <w:top w:val="none" w:sz="0" w:space="0" w:color="auto"/>
        <w:left w:val="none" w:sz="0" w:space="0" w:color="auto"/>
        <w:bottom w:val="none" w:sz="0" w:space="0" w:color="auto"/>
        <w:right w:val="none" w:sz="0" w:space="0" w:color="auto"/>
      </w:divBdr>
    </w:div>
    <w:div w:id="1863083612">
      <w:bodyDiv w:val="1"/>
      <w:marLeft w:val="0"/>
      <w:marRight w:val="0"/>
      <w:marTop w:val="0"/>
      <w:marBottom w:val="0"/>
      <w:divBdr>
        <w:top w:val="none" w:sz="0" w:space="0" w:color="auto"/>
        <w:left w:val="none" w:sz="0" w:space="0" w:color="auto"/>
        <w:bottom w:val="none" w:sz="0" w:space="0" w:color="auto"/>
        <w:right w:val="none" w:sz="0" w:space="0" w:color="auto"/>
      </w:divBdr>
    </w:div>
    <w:div w:id="1892812090">
      <w:bodyDiv w:val="1"/>
      <w:marLeft w:val="0"/>
      <w:marRight w:val="0"/>
      <w:marTop w:val="0"/>
      <w:marBottom w:val="0"/>
      <w:divBdr>
        <w:top w:val="none" w:sz="0" w:space="0" w:color="auto"/>
        <w:left w:val="none" w:sz="0" w:space="0" w:color="auto"/>
        <w:bottom w:val="none" w:sz="0" w:space="0" w:color="auto"/>
        <w:right w:val="none" w:sz="0" w:space="0" w:color="auto"/>
      </w:divBdr>
    </w:div>
    <w:div w:id="1918709433">
      <w:bodyDiv w:val="1"/>
      <w:marLeft w:val="0"/>
      <w:marRight w:val="0"/>
      <w:marTop w:val="0"/>
      <w:marBottom w:val="0"/>
      <w:divBdr>
        <w:top w:val="none" w:sz="0" w:space="0" w:color="auto"/>
        <w:left w:val="none" w:sz="0" w:space="0" w:color="auto"/>
        <w:bottom w:val="none" w:sz="0" w:space="0" w:color="auto"/>
        <w:right w:val="none" w:sz="0" w:space="0" w:color="auto"/>
      </w:divBdr>
    </w:div>
    <w:div w:id="1919241898">
      <w:bodyDiv w:val="1"/>
      <w:marLeft w:val="0"/>
      <w:marRight w:val="0"/>
      <w:marTop w:val="0"/>
      <w:marBottom w:val="0"/>
      <w:divBdr>
        <w:top w:val="none" w:sz="0" w:space="0" w:color="auto"/>
        <w:left w:val="none" w:sz="0" w:space="0" w:color="auto"/>
        <w:bottom w:val="none" w:sz="0" w:space="0" w:color="auto"/>
        <w:right w:val="none" w:sz="0" w:space="0" w:color="auto"/>
      </w:divBdr>
    </w:div>
    <w:div w:id="1941255732">
      <w:bodyDiv w:val="1"/>
      <w:marLeft w:val="0"/>
      <w:marRight w:val="0"/>
      <w:marTop w:val="0"/>
      <w:marBottom w:val="0"/>
      <w:divBdr>
        <w:top w:val="none" w:sz="0" w:space="0" w:color="auto"/>
        <w:left w:val="none" w:sz="0" w:space="0" w:color="auto"/>
        <w:bottom w:val="none" w:sz="0" w:space="0" w:color="auto"/>
        <w:right w:val="none" w:sz="0" w:space="0" w:color="auto"/>
      </w:divBdr>
    </w:div>
    <w:div w:id="1949119554">
      <w:bodyDiv w:val="1"/>
      <w:marLeft w:val="0"/>
      <w:marRight w:val="0"/>
      <w:marTop w:val="0"/>
      <w:marBottom w:val="0"/>
      <w:divBdr>
        <w:top w:val="none" w:sz="0" w:space="0" w:color="auto"/>
        <w:left w:val="none" w:sz="0" w:space="0" w:color="auto"/>
        <w:bottom w:val="none" w:sz="0" w:space="0" w:color="auto"/>
        <w:right w:val="none" w:sz="0" w:space="0" w:color="auto"/>
      </w:divBdr>
    </w:div>
    <w:div w:id="2003661175">
      <w:bodyDiv w:val="1"/>
      <w:marLeft w:val="0"/>
      <w:marRight w:val="0"/>
      <w:marTop w:val="0"/>
      <w:marBottom w:val="0"/>
      <w:divBdr>
        <w:top w:val="none" w:sz="0" w:space="0" w:color="auto"/>
        <w:left w:val="none" w:sz="0" w:space="0" w:color="auto"/>
        <w:bottom w:val="none" w:sz="0" w:space="0" w:color="auto"/>
        <w:right w:val="none" w:sz="0" w:space="0" w:color="auto"/>
      </w:divBdr>
    </w:div>
    <w:div w:id="2019118008">
      <w:bodyDiv w:val="1"/>
      <w:marLeft w:val="0"/>
      <w:marRight w:val="0"/>
      <w:marTop w:val="0"/>
      <w:marBottom w:val="0"/>
      <w:divBdr>
        <w:top w:val="none" w:sz="0" w:space="0" w:color="auto"/>
        <w:left w:val="none" w:sz="0" w:space="0" w:color="auto"/>
        <w:bottom w:val="none" w:sz="0" w:space="0" w:color="auto"/>
        <w:right w:val="none" w:sz="0" w:space="0" w:color="auto"/>
      </w:divBdr>
    </w:div>
    <w:div w:id="2037385491">
      <w:bodyDiv w:val="1"/>
      <w:marLeft w:val="0"/>
      <w:marRight w:val="0"/>
      <w:marTop w:val="0"/>
      <w:marBottom w:val="0"/>
      <w:divBdr>
        <w:top w:val="none" w:sz="0" w:space="0" w:color="auto"/>
        <w:left w:val="none" w:sz="0" w:space="0" w:color="auto"/>
        <w:bottom w:val="none" w:sz="0" w:space="0" w:color="auto"/>
        <w:right w:val="none" w:sz="0" w:space="0" w:color="auto"/>
      </w:divBdr>
    </w:div>
    <w:div w:id="2044357670">
      <w:bodyDiv w:val="1"/>
      <w:marLeft w:val="0"/>
      <w:marRight w:val="0"/>
      <w:marTop w:val="0"/>
      <w:marBottom w:val="0"/>
      <w:divBdr>
        <w:top w:val="none" w:sz="0" w:space="0" w:color="auto"/>
        <w:left w:val="none" w:sz="0" w:space="0" w:color="auto"/>
        <w:bottom w:val="none" w:sz="0" w:space="0" w:color="auto"/>
        <w:right w:val="none" w:sz="0" w:space="0" w:color="auto"/>
      </w:divBdr>
    </w:div>
    <w:div w:id="2067754797">
      <w:bodyDiv w:val="1"/>
      <w:marLeft w:val="0"/>
      <w:marRight w:val="0"/>
      <w:marTop w:val="0"/>
      <w:marBottom w:val="0"/>
      <w:divBdr>
        <w:top w:val="none" w:sz="0" w:space="0" w:color="auto"/>
        <w:left w:val="none" w:sz="0" w:space="0" w:color="auto"/>
        <w:bottom w:val="none" w:sz="0" w:space="0" w:color="auto"/>
        <w:right w:val="none" w:sz="0" w:space="0" w:color="auto"/>
      </w:divBdr>
    </w:div>
    <w:div w:id="2071034688">
      <w:bodyDiv w:val="1"/>
      <w:marLeft w:val="0"/>
      <w:marRight w:val="0"/>
      <w:marTop w:val="0"/>
      <w:marBottom w:val="0"/>
      <w:divBdr>
        <w:top w:val="none" w:sz="0" w:space="0" w:color="auto"/>
        <w:left w:val="none" w:sz="0" w:space="0" w:color="auto"/>
        <w:bottom w:val="none" w:sz="0" w:space="0" w:color="auto"/>
        <w:right w:val="none" w:sz="0" w:space="0" w:color="auto"/>
      </w:divBdr>
    </w:div>
    <w:div w:id="2122801861">
      <w:bodyDiv w:val="1"/>
      <w:marLeft w:val="0"/>
      <w:marRight w:val="0"/>
      <w:marTop w:val="0"/>
      <w:marBottom w:val="0"/>
      <w:divBdr>
        <w:top w:val="none" w:sz="0" w:space="0" w:color="auto"/>
        <w:left w:val="none" w:sz="0" w:space="0" w:color="auto"/>
        <w:bottom w:val="none" w:sz="0" w:space="0" w:color="auto"/>
        <w:right w:val="none" w:sz="0" w:space="0" w:color="auto"/>
      </w:divBdr>
    </w:div>
    <w:div w:id="2136092663">
      <w:bodyDiv w:val="1"/>
      <w:marLeft w:val="0"/>
      <w:marRight w:val="0"/>
      <w:marTop w:val="0"/>
      <w:marBottom w:val="0"/>
      <w:divBdr>
        <w:top w:val="none" w:sz="0" w:space="0" w:color="auto"/>
        <w:left w:val="none" w:sz="0" w:space="0" w:color="auto"/>
        <w:bottom w:val="none" w:sz="0" w:space="0" w:color="auto"/>
        <w:right w:val="none" w:sz="0" w:space="0" w:color="auto"/>
      </w:divBdr>
    </w:div>
    <w:div w:id="2138449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ll arial">
      <a:majorFont>
        <a:latin typeface="Arial"/>
        <a:ea typeface="맑은 고딕"/>
        <a:cs typeface=""/>
      </a:majorFont>
      <a:minorFont>
        <a:latin typeface="Arial"/>
        <a:ea typeface="맑은 고딕"/>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1F91BD-8354-460E-844D-EA9D919349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277</Words>
  <Characters>18680</Characters>
  <Application>Microsoft Office Word</Application>
  <DocSecurity>0</DocSecurity>
  <Lines>155</Lines>
  <Paragraphs>4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LG</Company>
  <LinksUpToDate>false</LinksUpToDate>
  <CharactersWithSpaces>21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Lee</dc:creator>
  <cp:keywords/>
  <dc:description/>
  <cp:lastModifiedBy>이은진[ 부교수 / 생명과학과 ]</cp:lastModifiedBy>
  <cp:revision>3</cp:revision>
  <dcterms:created xsi:type="dcterms:W3CDTF">2022-03-20T12:00:00Z</dcterms:created>
  <dcterms:modified xsi:type="dcterms:W3CDTF">2022-03-20T12:01:00Z</dcterms:modified>
</cp:coreProperties>
</file>